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6BC81" w14:textId="363B0B16" w:rsidR="000D7087" w:rsidRPr="00F012C1" w:rsidRDefault="000D7087" w:rsidP="000D7087">
      <w:pPr>
        <w:rPr>
          <w:b/>
          <w:sz w:val="20"/>
          <w:szCs w:val="20"/>
          <w:lang w:eastAsia="ja-JP"/>
        </w:rPr>
      </w:pPr>
      <w:bookmarkStart w:id="0" w:name="_Toc428883506"/>
      <w:bookmarkStart w:id="1" w:name="_GoBack"/>
      <w:bookmarkEnd w:id="1"/>
      <w:r w:rsidRPr="00F012C1">
        <w:rPr>
          <w:b/>
          <w:sz w:val="20"/>
          <w:szCs w:val="20"/>
          <w:lang w:eastAsia="ja-JP"/>
        </w:rPr>
        <w:t>Supplementary Material</w:t>
      </w:r>
      <w:r w:rsidR="00616D8F">
        <w:rPr>
          <w:b/>
          <w:sz w:val="20"/>
          <w:szCs w:val="20"/>
          <w:lang w:eastAsia="ja-JP"/>
        </w:rPr>
        <w:t xml:space="preserve"> </w:t>
      </w:r>
      <w:r w:rsidR="00AC4341">
        <w:rPr>
          <w:b/>
          <w:sz w:val="20"/>
          <w:szCs w:val="20"/>
          <w:lang w:eastAsia="ja-JP"/>
        </w:rPr>
        <w:t xml:space="preserve"> </w:t>
      </w:r>
    </w:p>
    <w:p w14:paraId="502A9A79" w14:textId="77777777" w:rsidR="000D7087" w:rsidRPr="00F012C1" w:rsidRDefault="000D7087" w:rsidP="00E86FA5">
      <w:pPr>
        <w:pStyle w:val="Paragraph"/>
        <w:rPr>
          <w:sz w:val="20"/>
          <w:szCs w:val="20"/>
          <w:lang w:eastAsia="ja-JP"/>
        </w:rPr>
      </w:pPr>
    </w:p>
    <w:p w14:paraId="0D74E64E" w14:textId="77777777" w:rsidR="00E86FA5" w:rsidRPr="00F012C1" w:rsidRDefault="00E86FA5" w:rsidP="00E86FA5">
      <w:pPr>
        <w:pStyle w:val="Paragraph"/>
        <w:rPr>
          <w:sz w:val="20"/>
          <w:szCs w:val="20"/>
          <w:lang w:eastAsia="ja-JP"/>
        </w:rPr>
      </w:pPr>
      <w:r w:rsidRPr="00F012C1">
        <w:rPr>
          <w:sz w:val="20"/>
          <w:szCs w:val="20"/>
          <w:lang w:eastAsia="ja-JP"/>
        </w:rPr>
        <w:t>Supplemental Table 1 Disease code</w:t>
      </w:r>
      <w:r w:rsidR="005B78E8">
        <w:rPr>
          <w:rFonts w:hint="eastAsia"/>
          <w:sz w:val="20"/>
          <w:szCs w:val="20"/>
          <w:lang w:eastAsia="ja-JP"/>
        </w:rPr>
        <w:t xml:space="preserve"> </w:t>
      </w:r>
    </w:p>
    <w:tbl>
      <w:tblPr>
        <w:tblStyle w:val="af8"/>
        <w:tblW w:w="96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017"/>
        <w:gridCol w:w="4051"/>
      </w:tblGrid>
      <w:tr w:rsidR="00E86FA5" w:rsidRPr="00F012C1" w14:paraId="51236558" w14:textId="77777777" w:rsidTr="0028628F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B409B6" w14:textId="77777777" w:rsidR="00E86FA5" w:rsidRPr="00F012C1" w:rsidRDefault="00E86FA5" w:rsidP="00E611A9">
            <w:pPr>
              <w:pStyle w:val="Paragraph"/>
              <w:rPr>
                <w:b/>
                <w:sz w:val="20"/>
                <w:szCs w:val="20"/>
                <w:lang w:eastAsia="ja-JP"/>
              </w:rPr>
            </w:pPr>
          </w:p>
        </w:tc>
        <w:tc>
          <w:tcPr>
            <w:tcW w:w="4017" w:type="dxa"/>
            <w:tcBorders>
              <w:top w:val="single" w:sz="4" w:space="0" w:color="auto"/>
              <w:bottom w:val="single" w:sz="4" w:space="0" w:color="auto"/>
            </w:tcBorders>
          </w:tcPr>
          <w:p w14:paraId="0DE580FC" w14:textId="77777777" w:rsidR="00E86FA5" w:rsidRPr="00F012C1" w:rsidRDefault="00E86FA5" w:rsidP="00E611A9">
            <w:pPr>
              <w:pStyle w:val="Paragraph"/>
              <w:rPr>
                <w:b/>
                <w:sz w:val="20"/>
                <w:szCs w:val="20"/>
                <w:lang w:eastAsia="ja-JP"/>
              </w:rPr>
            </w:pPr>
            <w:r w:rsidRPr="00F012C1">
              <w:rPr>
                <w:b/>
                <w:sz w:val="20"/>
                <w:szCs w:val="20"/>
                <w:lang w:eastAsia="ja-JP"/>
              </w:rPr>
              <w:t>Primary definition: ICD-10 Code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</w:tcPr>
          <w:p w14:paraId="3891EC4F" w14:textId="036F4A3D" w:rsidR="00E86FA5" w:rsidRPr="00F012C1" w:rsidRDefault="00E86FA5" w:rsidP="00E611A9">
            <w:pPr>
              <w:pStyle w:val="Paragraph"/>
              <w:rPr>
                <w:b/>
                <w:sz w:val="20"/>
                <w:szCs w:val="20"/>
                <w:lang w:eastAsia="ja-JP"/>
              </w:rPr>
            </w:pPr>
            <w:r w:rsidRPr="00AC4341">
              <w:rPr>
                <w:b/>
                <w:noProof/>
                <w:sz w:val="20"/>
                <w:szCs w:val="20"/>
                <w:lang w:eastAsia="ja-JP"/>
              </w:rPr>
              <w:t>Secondary</w:t>
            </w:r>
            <w:r w:rsidRPr="00F012C1">
              <w:rPr>
                <w:b/>
                <w:sz w:val="20"/>
                <w:szCs w:val="20"/>
                <w:lang w:eastAsia="ja-JP"/>
              </w:rPr>
              <w:t xml:space="preserve"> definition used for </w:t>
            </w:r>
            <w:r w:rsidR="00DB0F6B">
              <w:rPr>
                <w:b/>
                <w:sz w:val="20"/>
                <w:szCs w:val="20"/>
                <w:lang w:eastAsia="ja-JP"/>
              </w:rPr>
              <w:t xml:space="preserve">the </w:t>
            </w:r>
            <w:r w:rsidRPr="00F012C1">
              <w:rPr>
                <w:b/>
                <w:sz w:val="20"/>
                <w:szCs w:val="20"/>
                <w:lang w:eastAsia="ja-JP"/>
              </w:rPr>
              <w:t>sensitivity analysis: ICD-10 code</w:t>
            </w:r>
          </w:p>
        </w:tc>
      </w:tr>
      <w:tr w:rsidR="00E86FA5" w:rsidRPr="00F012C1" w14:paraId="68DAADF0" w14:textId="77777777" w:rsidTr="0028628F">
        <w:tc>
          <w:tcPr>
            <w:tcW w:w="1620" w:type="dxa"/>
            <w:tcBorders>
              <w:top w:val="single" w:sz="4" w:space="0" w:color="auto"/>
            </w:tcBorders>
          </w:tcPr>
          <w:p w14:paraId="55F3C838" w14:textId="77777777" w:rsidR="00E86FA5" w:rsidRPr="00F012C1" w:rsidRDefault="00E86FA5" w:rsidP="00E611A9">
            <w:pPr>
              <w:pStyle w:val="Paragraph"/>
              <w:rPr>
                <w:b/>
                <w:sz w:val="20"/>
                <w:szCs w:val="20"/>
                <w:lang w:eastAsia="ja-JP"/>
              </w:rPr>
            </w:pPr>
            <w:r w:rsidRPr="00F012C1">
              <w:rPr>
                <w:b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4017" w:type="dxa"/>
            <w:tcBorders>
              <w:top w:val="single" w:sz="4" w:space="0" w:color="auto"/>
            </w:tcBorders>
          </w:tcPr>
          <w:p w14:paraId="0454F1BA" w14:textId="71E90051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I11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I5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I5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1, I5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9, I13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I13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2, CJ4E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*</w:t>
            </w:r>
            <w:r w:rsidRPr="00F012C1">
              <w:rPr>
                <w:sz w:val="20"/>
                <w:szCs w:val="20"/>
                <w:lang w:eastAsia="ja-JP"/>
              </w:rPr>
              <w:t>, HCSK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*</w:t>
            </w:r>
            <w:r w:rsidRPr="00F012C1">
              <w:rPr>
                <w:sz w:val="20"/>
                <w:szCs w:val="20"/>
                <w:lang w:eastAsia="ja-JP"/>
              </w:rPr>
              <w:t>, HD64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4051" w:type="dxa"/>
            <w:tcBorders>
              <w:top w:val="single" w:sz="4" w:space="0" w:color="auto"/>
            </w:tcBorders>
          </w:tcPr>
          <w:p w14:paraId="49CA16D4" w14:textId="4711AA45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I5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I5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1, I5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9</w:t>
            </w:r>
          </w:p>
        </w:tc>
      </w:tr>
      <w:tr w:rsidR="00E86FA5" w:rsidRPr="00F012C1" w14:paraId="280A4AA0" w14:textId="77777777" w:rsidTr="00E611A9">
        <w:tc>
          <w:tcPr>
            <w:tcW w:w="1620" w:type="dxa"/>
          </w:tcPr>
          <w:p w14:paraId="284FB1BF" w14:textId="28A5A3A5" w:rsidR="00E86FA5" w:rsidRPr="00F012C1" w:rsidRDefault="00E86FA5" w:rsidP="00E611A9">
            <w:pPr>
              <w:pStyle w:val="Paragraph"/>
              <w:rPr>
                <w:b/>
                <w:sz w:val="20"/>
                <w:szCs w:val="20"/>
                <w:lang w:eastAsia="ja-JP"/>
              </w:rPr>
            </w:pPr>
            <w:r w:rsidRPr="00F012C1">
              <w:rPr>
                <w:b/>
                <w:sz w:val="20"/>
                <w:szCs w:val="20"/>
                <w:lang w:eastAsia="ja-JP"/>
              </w:rPr>
              <w:t>Diabetes</w:t>
            </w:r>
          </w:p>
        </w:tc>
        <w:tc>
          <w:tcPr>
            <w:tcW w:w="4017" w:type="dxa"/>
          </w:tcPr>
          <w:p w14:paraId="1462B2E6" w14:textId="036AB819" w:rsidR="00E86FA5" w:rsidRPr="00F012C1" w:rsidRDefault="00E86FA5" w:rsidP="00B34B2D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E10.0, E10.1, E10.2, E10.3, E10.4, E10.5, E10.6, E10.7, E10.9, E11, E11.0, E11.1, E11.2, E11.3, E11.4, E11.5, E11.6, E11.7, E11.9, E12, E12.0, E12.1, E12.2, E12.3, E12.4, E12.5, E12.6, E12.7, E12.9, E13, E13.0, E13.1, E13.2, E13.3, E13.4, E13.5, E13.6, E13.7, E13.9, E14, E14.0, E14.1, E14.2, E14.3, E14.4, E14.5, E14.6, E14.7, E14.9, O240, O241, O244, O249</w:t>
            </w:r>
            <w:r w:rsidRPr="00F012C1">
              <w:rPr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4051" w:type="dxa"/>
          </w:tcPr>
          <w:p w14:paraId="2975D21C" w14:textId="30254012" w:rsidR="00E86FA5" w:rsidRPr="00F012C1" w:rsidRDefault="00E86FA5" w:rsidP="00B34B2D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E10.0, E10.1, E10.2, E10.3, E10.4, E10.5, E10.6, E10.7, E10.9, E11, E11.0, E11.1, E11.2, E11.3, E11.4, E11.5, E11.6, E11.7, E11.9, E12, E12.0, E12.1, E12.2, E12.3, E12.4, E12.5, E12.6, E12.7, E12.9, E13, E13.0, E13.1, E13.2, E13.3, E13.4, E13.5, E13.6, E13.7, E13.9, E14, E14.0, E14.1, E14.2, E14.3, E14.4, E14.5, E14.6, E14.7, E14.9</w:t>
            </w:r>
          </w:p>
        </w:tc>
      </w:tr>
      <w:tr w:rsidR="00E86FA5" w:rsidRPr="00F012C1" w14:paraId="13BFDC10" w14:textId="77777777" w:rsidTr="00E611A9">
        <w:tc>
          <w:tcPr>
            <w:tcW w:w="1620" w:type="dxa"/>
          </w:tcPr>
          <w:p w14:paraId="2DDD966C" w14:textId="77777777" w:rsidR="00E86FA5" w:rsidRPr="00F012C1" w:rsidRDefault="00E86FA5" w:rsidP="00E611A9">
            <w:pPr>
              <w:pStyle w:val="Paragraph"/>
              <w:rPr>
                <w:b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/>
                <w:sz w:val="20"/>
                <w:szCs w:val="20"/>
                <w:lang w:eastAsia="ja-JP"/>
              </w:rPr>
              <w:t>Hypertension</w:t>
            </w:r>
          </w:p>
        </w:tc>
        <w:tc>
          <w:tcPr>
            <w:tcW w:w="4017" w:type="dxa"/>
          </w:tcPr>
          <w:p w14:paraId="28E06CDA" w14:textId="2017B3BB" w:rsidR="00E86FA5" w:rsidRPr="00F012C1" w:rsidRDefault="00E86FA5" w:rsidP="00B34B2D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I10, I11, I11.0, I11.9, I12, I12.0, I12.9, I13, I13.0, I13.1, I13.2, I13.9, I15, I15.0, I15.1, I15.2, I15.8, I15.9, I67.4, O10, O1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O1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1, O1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2, O1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3, O1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4, O10.9, O11, O13, O14, O14.0, O14.1, O14.9, O16, G791, VQED</w:t>
            </w:r>
            <w:r w:rsidR="00621B16">
              <w:rPr>
                <w:rFonts w:hint="eastAsia"/>
                <w:sz w:val="20"/>
                <w:szCs w:val="20"/>
                <w:lang w:eastAsia="ja-JP"/>
              </w:rPr>
              <w:t>*</w:t>
            </w:r>
            <w:r w:rsidRPr="00F012C1">
              <w:rPr>
                <w:sz w:val="20"/>
                <w:szCs w:val="20"/>
                <w:lang w:eastAsia="ja-JP"/>
              </w:rPr>
              <w:t>,</w:t>
            </w:r>
            <w:r w:rsidRPr="00F012C1">
              <w:rPr>
                <w:sz w:val="20"/>
                <w:szCs w:val="20"/>
                <w:lang w:eastAsia="ja-JP"/>
              </w:rPr>
              <w:t xml:space="preserve">　</w:t>
            </w:r>
            <w:r w:rsidRPr="00F012C1">
              <w:rPr>
                <w:sz w:val="20"/>
                <w:szCs w:val="20"/>
                <w:lang w:eastAsia="ja-JP"/>
              </w:rPr>
              <w:t>UPPH</w:t>
            </w:r>
            <w:r w:rsidR="00621B16">
              <w:rPr>
                <w:rFonts w:hint="eastAsia"/>
                <w:sz w:val="20"/>
                <w:szCs w:val="20"/>
                <w:lang w:eastAsia="ja-JP"/>
              </w:rPr>
              <w:t>*</w:t>
            </w:r>
            <w:r w:rsidRPr="00F012C1">
              <w:rPr>
                <w:sz w:val="20"/>
                <w:szCs w:val="20"/>
                <w:lang w:eastAsia="ja-JP"/>
              </w:rPr>
              <w:t>, PNLT</w:t>
            </w:r>
            <w:r w:rsidR="00621B16">
              <w:rPr>
                <w:rFonts w:hint="eastAsia"/>
                <w:sz w:val="20"/>
                <w:szCs w:val="20"/>
                <w:lang w:eastAsia="ja-JP"/>
              </w:rPr>
              <w:t>*</w:t>
            </w:r>
            <w:r w:rsidRPr="00F012C1">
              <w:rPr>
                <w:sz w:val="20"/>
                <w:szCs w:val="20"/>
                <w:lang w:eastAsia="ja-JP"/>
              </w:rPr>
              <w:t>, KQP2</w:t>
            </w:r>
            <w:r w:rsidR="00621B16">
              <w:rPr>
                <w:rFonts w:hint="eastAsia"/>
                <w:sz w:val="20"/>
                <w:szCs w:val="20"/>
                <w:lang w:eastAsia="ja-JP"/>
              </w:rPr>
              <w:t>*</w:t>
            </w:r>
            <w:r w:rsidRPr="00F012C1">
              <w:rPr>
                <w:sz w:val="20"/>
                <w:szCs w:val="20"/>
                <w:lang w:eastAsia="ja-JP"/>
              </w:rPr>
              <w:t xml:space="preserve"> </w:t>
            </w:r>
            <w:r w:rsidRPr="00F012C1">
              <w:rPr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4051" w:type="dxa"/>
          </w:tcPr>
          <w:p w14:paraId="44BCA2D7" w14:textId="77777777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I10, I11, I11.0, I11.9, I12, I12.0, I12.9, I13, I13.0, I13.1, I13.2, I13.9, I15, I15.0, I15.1, I15.2, I15.8, I15.9</w:t>
            </w:r>
          </w:p>
        </w:tc>
      </w:tr>
      <w:tr w:rsidR="00E86FA5" w:rsidRPr="00F012C1" w14:paraId="21FFF30B" w14:textId="77777777" w:rsidTr="00E611A9">
        <w:tc>
          <w:tcPr>
            <w:tcW w:w="1620" w:type="dxa"/>
          </w:tcPr>
          <w:p w14:paraId="426A1001" w14:textId="77777777" w:rsidR="00E86FA5" w:rsidRPr="00F012C1" w:rsidRDefault="00E86FA5" w:rsidP="00E611A9">
            <w:pPr>
              <w:pStyle w:val="Paragraph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/>
                <w:sz w:val="20"/>
                <w:szCs w:val="20"/>
                <w:lang w:eastAsia="ja-JP"/>
              </w:rPr>
              <w:t>Renal diseases</w:t>
            </w:r>
          </w:p>
        </w:tc>
        <w:tc>
          <w:tcPr>
            <w:tcW w:w="4017" w:type="dxa"/>
          </w:tcPr>
          <w:p w14:paraId="79F4C70F" w14:textId="021837A4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N00, N00.0, N00.1, N00.2, N00.3, N00.4, N00.5, N00.6, N00.7, N00.8, N00.9, N01, N01.0, N01.1, N01.2, N01.3, N01.4, N01.5, N01.6, N01.7, N01.8, N01.9, N02, N02.0, N02.1, N02.2, N02.3, N02.4, N02.5, N02.6, N02.7, N02.8, N02.9, N03, N03.0, N03.1, N03.2, N03.3, N03.4, N03.5, N03.6, N03.7, N03.8, N03.9, N04, N04.0, N04.1, N04.2, N04.3, N04.4, N04.5, N04.6, N04.7, N04.8, N04.9, N05, N05.0, N05.1, N05.2, N05.3, N05.4, N05.5, N05.6, N05.7, N05.8, N05.9, N06, N06.0, N06.1, N06.2, N06.3, N06.4, N06.5, N06.6, N06.7, N06.8, N06.9, N07, N07.0, N07.1, N07.2, N07.3, N07.4, N07.5, N07.6, N07.7, N07.8, N07.9, N08, N08.0, N08.1, N08.2, N08.3, N08.4, N08.5, N08.8, N10, N11, N11.0, N11.1, N11.8, N11.9, N12, N13, N13.0, N13.1, N13.2, N13.3, N13.4, N13.5, N13.6, N13.7, N13.8, N13.9, N14, N14.0, N14.1, N14.2, N14.3, N14.4, N15, N15.0, N15.1, N15.8, N15.9, N16, N16.0, N16.1, N16.2, N16.3, N16.4, N16.5, N16.8, N17, N17.0, N17.1, N17.2, N17.8, N17.9, N18, N18.0, N18.8, N18.9, N19, N25, N25.0, N25.1, N25.8, N25.9, N26, N27, N27.0, N27.1, N27.9, N28, N28.0, N28.1, N28.8, N28.9, N29, N29.0, N29.1, N29.8, E27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 xml:space="preserve">2, </w:t>
            </w:r>
            <w:r w:rsidRPr="00F012C1">
              <w:rPr>
                <w:sz w:val="20"/>
                <w:szCs w:val="20"/>
                <w:lang w:eastAsia="ja-JP"/>
              </w:rPr>
              <w:lastRenderedPageBreak/>
              <w:t>I12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I12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9, I12, N99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0, O90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F012C1">
              <w:rPr>
                <w:sz w:val="20"/>
                <w:szCs w:val="20"/>
                <w:lang w:eastAsia="ja-JP"/>
              </w:rPr>
              <w:t>4</w:t>
            </w:r>
          </w:p>
        </w:tc>
        <w:tc>
          <w:tcPr>
            <w:tcW w:w="4051" w:type="dxa"/>
          </w:tcPr>
          <w:p w14:paraId="3E857C57" w14:textId="77777777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lastRenderedPageBreak/>
              <w:t>N18, N18.0, N18.8, N18.9</w:t>
            </w:r>
          </w:p>
        </w:tc>
      </w:tr>
      <w:tr w:rsidR="00E86FA5" w:rsidRPr="00F012C1" w14:paraId="7108EA59" w14:textId="77777777" w:rsidTr="00E611A9">
        <w:tc>
          <w:tcPr>
            <w:tcW w:w="1620" w:type="dxa"/>
          </w:tcPr>
          <w:p w14:paraId="731BB3E0" w14:textId="77777777" w:rsidR="00E86FA5" w:rsidRPr="00F012C1" w:rsidRDefault="00E86FA5" w:rsidP="00E611A9">
            <w:pPr>
              <w:pStyle w:val="Paragraph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/>
                <w:sz w:val="20"/>
                <w:szCs w:val="20"/>
                <w:lang w:eastAsia="ja-JP"/>
              </w:rPr>
              <w:lastRenderedPageBreak/>
              <w:t>Other cardiovascular diseases</w:t>
            </w:r>
          </w:p>
        </w:tc>
        <w:tc>
          <w:tcPr>
            <w:tcW w:w="4017" w:type="dxa"/>
          </w:tcPr>
          <w:p w14:paraId="08D09223" w14:textId="68D7E96A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I20, I20.0, I20.1, I20.8, I20.9, I21, I21.0, I21.1, I21.2, I21.3, I21.4,</w:t>
            </w:r>
            <w:r w:rsidR="000A5D82">
              <w:rPr>
                <w:sz w:val="20"/>
                <w:szCs w:val="20"/>
                <w:lang w:eastAsia="ja-JP"/>
              </w:rPr>
              <w:t xml:space="preserve"> </w:t>
            </w:r>
            <w:r w:rsidRPr="00F012C1">
              <w:rPr>
                <w:sz w:val="20"/>
                <w:szCs w:val="20"/>
                <w:lang w:eastAsia="ja-JP"/>
              </w:rPr>
              <w:t>I21.9, I22, I22.0, I22.1, I22.8, I22.9, I23, I23.0, I23.1, I23.2, I23.3, I23.4, I23.5, I23.6, I23.8, I24, I24.0,I24.1, I24.8, I24.9, I25, I25.0, I25.1, I25.2, I25.3, I25.4, I25.5, I25.6, I25.8, I25.9, I26, I26.0, I26.9, I27, I27.0, I27.1, I27.2, I27.8, I27.9, I28, I28.0, I28.1, I28.8, I28.9, I30, I30.0, I30.1, I30.8, I30.9, I31, I31.0, I31.1, I31.2, I31.3, I31.8, I31.9, I32, I32.0, I32.1, I32.8, I33, I33.0, I33.9, I34, I34.0, I34.1, I34.2, I34.8, I34.9, I35, I35.0, I35.1, I35.2, I35.8, I35.9, I36, I36.0, I36.1, I36.2, I36.8, I36.9, I37, I37.0, I37.1, I37.2, I37.8, I37.9, I38, I39, I39.0, I39.1, I39.2, I39.3, I39.4, I39.8, I40, I40.0, I40.1, I40.8, I40.9, I41, I41.0, I41.1, I41.2, I41.8, I42, I42.0, I42.1, I42.2, I42.3, I42.4, I42.5, I42.6, I42.7, I42.8, I42.9, I43, I43.0, I43.1, I43.2, I43.8, I44, I44.0, I44.1, I44.2, I44.3, I44.4, I44.5, I44.6, I44.7, I45, I45.0, I45.1, I45.2, I45.3, I45.4, I45.5, I45.6, I45.8, I45.9, I46, I46.0, I46.1, I46.9, I47, I47.0, I47.1, I47.2, I47.9, I48, I49, I49.0, I49.1, I49.2, I49.3, I49.4, I49.5, I49.8, I49.9, I51, I51.0, I51.1, I51.2, I51.3, I51.4, I51.5, I51.6, I51.7, I51.8, I51.9, I52, I52.0, I52.1, I52.8, I60, I60.0, I60.1, I60.2, I60.3, I60.4, I60.5, I60.6, I60.7, I60.8, I60.9, I61, I61.0, I61.1, I61.2, I61.3, I61.4, I61.5, I61.6, I61.8, I61.9, I62, I62.0, I62.1, I62.9, I63, I63.0, I63.1, I63.2, I63.3, I63.4, I63.5, I63.6, I63.8, I63.9, I64, I65, I65.0, I65.1, I65.2, I65.3, I65.8, I65.9, I66, I66.0, I66.1, I66.2, I66.3, I66.4, I66.8, I66.9, I67, I67.0, I67.1, I67.2, I67.3, I67.4, I67.5, I67.6, I67.7, I67.8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 xml:space="preserve">, </w:t>
            </w:r>
            <w:r w:rsidRPr="00F012C1">
              <w:rPr>
                <w:sz w:val="20"/>
                <w:szCs w:val="20"/>
                <w:lang w:eastAsia="ja-JP"/>
              </w:rPr>
              <w:t>I67.9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 xml:space="preserve">, </w:t>
            </w:r>
            <w:r w:rsidRPr="00F012C1">
              <w:rPr>
                <w:sz w:val="20"/>
                <w:szCs w:val="20"/>
                <w:lang w:eastAsia="ja-JP"/>
              </w:rPr>
              <w:t>I68, I68.0, I68.1, I68.2, I68.8, I69, I69.0, I69.1, I69.2, I69.3, I69.4, I69.8, I70, I70.0, I70.1, I70.2, I70.8, I70.9, I71, I71.0, I71.1, I71.2, I71.3, I71.4, I71.5, I71.6, I71.8, I71.9, I72, I72.0, I72.1, I72.2, I72.3, I72.4, I72.8, I72.9, I73, I73.0, I73.1, I73.8, I73.9, I74, I74.0, I74.1, I74.2, I74.3, I74.4, I74.5, I74.8, I74.9, I77, I77.0,</w:t>
            </w:r>
            <w:r w:rsidR="00B34B2D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  <w:r w:rsidRPr="00F012C1">
              <w:rPr>
                <w:sz w:val="20"/>
                <w:szCs w:val="20"/>
                <w:lang w:eastAsia="ja-JP"/>
              </w:rPr>
              <w:t>I77.1, I77.2, I77.3, I77.4, I77.5, I77.6, I77.8, I77.9, I78, I78.0, I78.1, I78.8 ,I78.9, I79, I79.0, I79.1, I79.2, I79.8</w:t>
            </w:r>
          </w:p>
        </w:tc>
        <w:tc>
          <w:tcPr>
            <w:tcW w:w="4051" w:type="dxa"/>
          </w:tcPr>
          <w:p w14:paraId="448302A2" w14:textId="77777777" w:rsidR="00E86FA5" w:rsidRPr="00F012C1" w:rsidRDefault="00E86FA5" w:rsidP="00E611A9">
            <w:pPr>
              <w:pStyle w:val="Paragraph"/>
              <w:rPr>
                <w:sz w:val="20"/>
                <w:szCs w:val="20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(None)</w:t>
            </w:r>
          </w:p>
        </w:tc>
      </w:tr>
    </w:tbl>
    <w:p w14:paraId="7E134EF1" w14:textId="648E1EC7" w:rsidR="00E86FA5" w:rsidRPr="00F012C1" w:rsidRDefault="00621B16" w:rsidP="00E86FA5">
      <w:pPr>
        <w:pStyle w:val="Paragraph"/>
        <w:rPr>
          <w:sz w:val="20"/>
          <w:szCs w:val="20"/>
          <w:lang w:eastAsia="ja-JP"/>
        </w:rPr>
      </w:pPr>
      <w:r>
        <w:rPr>
          <w:rFonts w:hint="eastAsia"/>
          <w:sz w:val="20"/>
          <w:szCs w:val="20"/>
          <w:lang w:eastAsia="ja-JP"/>
        </w:rPr>
        <w:t>*Di</w:t>
      </w:r>
      <w:r w:rsidRPr="00621B16">
        <w:rPr>
          <w:sz w:val="20"/>
          <w:szCs w:val="20"/>
          <w:lang w:eastAsia="ja-JP"/>
        </w:rPr>
        <w:t>sease name replacement code</w:t>
      </w:r>
      <w:r w:rsidR="00C73741">
        <w:rPr>
          <w:sz w:val="20"/>
          <w:szCs w:val="20"/>
          <w:lang w:eastAsia="ja-JP"/>
        </w:rPr>
        <w:t xml:space="preserve"> </w:t>
      </w:r>
    </w:p>
    <w:bookmarkEnd w:id="0"/>
    <w:p w14:paraId="45C86212" w14:textId="77777777" w:rsidR="00982970" w:rsidRPr="00F012C1" w:rsidRDefault="00982970" w:rsidP="00093690">
      <w:pPr>
        <w:widowControl w:val="0"/>
        <w:rPr>
          <w:sz w:val="20"/>
          <w:szCs w:val="20"/>
          <w:lang w:eastAsia="ja-JP"/>
        </w:rPr>
      </w:pPr>
      <w:r w:rsidRPr="00F012C1">
        <w:rPr>
          <w:sz w:val="20"/>
          <w:szCs w:val="20"/>
          <w:lang w:eastAsia="ja-JP"/>
        </w:rPr>
        <w:t>Supplement</w:t>
      </w:r>
      <w:r w:rsidR="004D2A05" w:rsidRPr="00F012C1">
        <w:rPr>
          <w:sz w:val="20"/>
          <w:szCs w:val="20"/>
          <w:lang w:eastAsia="ja-JP"/>
        </w:rPr>
        <w:t>al</w:t>
      </w:r>
      <w:r w:rsidR="00E86FA5" w:rsidRPr="00F012C1">
        <w:rPr>
          <w:sz w:val="20"/>
          <w:szCs w:val="20"/>
          <w:lang w:eastAsia="ja-JP"/>
        </w:rPr>
        <w:t xml:space="preserve"> Table </w:t>
      </w:r>
      <w:r w:rsidR="00FD2D50" w:rsidRPr="00F012C1">
        <w:rPr>
          <w:sz w:val="20"/>
          <w:szCs w:val="20"/>
          <w:lang w:eastAsia="ja-JP"/>
        </w:rPr>
        <w:t xml:space="preserve">2. </w:t>
      </w:r>
      <w:r w:rsidR="00140794" w:rsidRPr="00F012C1">
        <w:rPr>
          <w:sz w:val="20"/>
          <w:szCs w:val="20"/>
          <w:lang w:eastAsia="ja-JP"/>
        </w:rPr>
        <w:t>Drug code by drug class</w:t>
      </w:r>
    </w:p>
    <w:tbl>
      <w:tblPr>
        <w:tblStyle w:val="12"/>
        <w:tblW w:w="0" w:type="auto"/>
        <w:tblLook w:val="0620" w:firstRow="1" w:lastRow="0" w:firstColumn="0" w:lastColumn="0" w:noHBand="1" w:noVBand="1"/>
      </w:tblPr>
      <w:tblGrid>
        <w:gridCol w:w="1733"/>
        <w:gridCol w:w="5946"/>
      </w:tblGrid>
      <w:tr w:rsidR="00C802E5" w:rsidRPr="00F012C1" w14:paraId="17333B63" w14:textId="77777777" w:rsidTr="00286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33" w:type="dxa"/>
          </w:tcPr>
          <w:p w14:paraId="33672362" w14:textId="77777777" w:rsidR="00C802E5" w:rsidRPr="00F012C1" w:rsidRDefault="00C802E5" w:rsidP="00723C12">
            <w:pPr>
              <w:widowControl w:val="0"/>
              <w:jc w:val="center"/>
              <w:rPr>
                <w:b w:val="0"/>
                <w:color w:val="auto"/>
                <w:sz w:val="20"/>
                <w:szCs w:val="20"/>
                <w:lang w:eastAsia="ja-JP"/>
              </w:rPr>
            </w:pPr>
            <w:r w:rsidRPr="00F012C1">
              <w:rPr>
                <w:b w:val="0"/>
                <w:color w:val="auto"/>
                <w:sz w:val="20"/>
                <w:szCs w:val="20"/>
                <w:lang w:eastAsia="ja-JP"/>
              </w:rPr>
              <w:t>Drug class</w:t>
            </w:r>
          </w:p>
        </w:tc>
        <w:tc>
          <w:tcPr>
            <w:tcW w:w="5946" w:type="dxa"/>
          </w:tcPr>
          <w:p w14:paraId="2585C069" w14:textId="77777777" w:rsidR="00C802E5" w:rsidRPr="00F012C1" w:rsidRDefault="00C802E5" w:rsidP="00723C12">
            <w:pPr>
              <w:widowControl w:val="0"/>
              <w:jc w:val="center"/>
              <w:rPr>
                <w:b w:val="0"/>
                <w:color w:val="auto"/>
                <w:sz w:val="20"/>
                <w:szCs w:val="20"/>
                <w:lang w:eastAsia="ja-JP"/>
              </w:rPr>
            </w:pPr>
            <w:r w:rsidRPr="00F012C1">
              <w:rPr>
                <w:b w:val="0"/>
                <w:color w:val="auto"/>
                <w:sz w:val="20"/>
                <w:szCs w:val="20"/>
                <w:lang w:eastAsia="ja-JP"/>
              </w:rPr>
              <w:t>Generic Drug Name</w:t>
            </w:r>
          </w:p>
        </w:tc>
      </w:tr>
      <w:tr w:rsidR="00C802E5" w:rsidRPr="00F012C1" w14:paraId="654B3D70" w14:textId="77777777" w:rsidTr="0028628F">
        <w:tc>
          <w:tcPr>
            <w:tcW w:w="1733" w:type="dxa"/>
            <w:vMerge w:val="restart"/>
          </w:tcPr>
          <w:p w14:paraId="237A0422" w14:textId="77777777" w:rsidR="00C802E5" w:rsidRPr="00F012C1" w:rsidRDefault="00C802E5" w:rsidP="00723C12">
            <w:pPr>
              <w:jc w:val="center"/>
              <w:rPr>
                <w:sz w:val="20"/>
                <w:szCs w:val="20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Beta blocker</w:t>
            </w:r>
            <w:r>
              <w:rPr>
                <w:rFonts w:hint="eastAsia"/>
                <w:bCs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5946" w:type="dxa"/>
          </w:tcPr>
          <w:p w14:paraId="013B918B" w14:textId="3E589565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Acebut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5DBF1719" w14:textId="77777777" w:rsidTr="0028628F">
        <w:tc>
          <w:tcPr>
            <w:tcW w:w="1733" w:type="dxa"/>
            <w:vMerge/>
          </w:tcPr>
          <w:p w14:paraId="1280D78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DA9FF96" w14:textId="67680B65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Carte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0644228D" w14:textId="77777777" w:rsidTr="0028628F">
        <w:tc>
          <w:tcPr>
            <w:tcW w:w="1733" w:type="dxa"/>
            <w:vMerge/>
          </w:tcPr>
          <w:p w14:paraId="06E612B8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9964E3C" w14:textId="1D8A1B61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Propranolol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25408309" w14:textId="77777777" w:rsidTr="0028628F">
        <w:tc>
          <w:tcPr>
            <w:tcW w:w="1733" w:type="dxa"/>
            <w:vMerge/>
          </w:tcPr>
          <w:p w14:paraId="7EEE2B0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26419DA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Pindolol </w:t>
            </w:r>
          </w:p>
        </w:tc>
      </w:tr>
      <w:tr w:rsidR="00C802E5" w:rsidRPr="00F012C1" w14:paraId="32C968C4" w14:textId="77777777" w:rsidTr="0028628F">
        <w:tc>
          <w:tcPr>
            <w:tcW w:w="1733" w:type="dxa"/>
            <w:vMerge/>
          </w:tcPr>
          <w:p w14:paraId="36EFA4A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75AE1786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Atenolol </w:t>
            </w:r>
          </w:p>
        </w:tc>
      </w:tr>
      <w:tr w:rsidR="00C802E5" w:rsidRPr="00F012C1" w14:paraId="4A6267E4" w14:textId="77777777" w:rsidTr="0028628F">
        <w:tc>
          <w:tcPr>
            <w:tcW w:w="1733" w:type="dxa"/>
            <w:vMerge/>
          </w:tcPr>
          <w:p w14:paraId="73C4EF0E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97937E7" w14:textId="56490B1D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Arotin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1F061094" w14:textId="77777777" w:rsidTr="0028628F">
        <w:tc>
          <w:tcPr>
            <w:tcW w:w="1733" w:type="dxa"/>
            <w:vMerge/>
          </w:tcPr>
          <w:p w14:paraId="3C3880E7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036D9BFE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Nadolol</w:t>
            </w:r>
          </w:p>
        </w:tc>
      </w:tr>
      <w:tr w:rsidR="00C802E5" w:rsidRPr="00F012C1" w14:paraId="5D9C77D2" w14:textId="77777777" w:rsidTr="0028628F">
        <w:tc>
          <w:tcPr>
            <w:tcW w:w="1733" w:type="dxa"/>
            <w:vMerge/>
          </w:tcPr>
          <w:p w14:paraId="46B6C52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48C8378" w14:textId="4B3C3E30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Bisopr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f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umarate</w:t>
            </w:r>
          </w:p>
        </w:tc>
      </w:tr>
      <w:tr w:rsidR="00C802E5" w:rsidRPr="00F012C1" w14:paraId="19895E69" w14:textId="77777777" w:rsidTr="0028628F">
        <w:tc>
          <w:tcPr>
            <w:tcW w:w="1733" w:type="dxa"/>
            <w:vMerge/>
          </w:tcPr>
          <w:p w14:paraId="56AD9C5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7BEB096" w14:textId="612A8B6E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Labetalol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63A80F80" w14:textId="77777777" w:rsidTr="0028628F">
        <w:tc>
          <w:tcPr>
            <w:tcW w:w="1733" w:type="dxa"/>
            <w:vMerge/>
          </w:tcPr>
          <w:p w14:paraId="45F7958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D09FFD2" w14:textId="3833EC8E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Metoprolol </w:t>
            </w:r>
            <w:r w:rsidR="00AD5F26">
              <w:rPr>
                <w:rFonts w:eastAsia="ＭＳ Ｐゴシック"/>
                <w:bCs/>
                <w:sz w:val="20"/>
                <w:szCs w:val="20"/>
                <w:lang w:eastAsia="ja-JP"/>
              </w:rPr>
              <w:t>t</w:t>
            </w:r>
            <w:r w:rsidR="00AD5F26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artrate  </w:t>
            </w:r>
          </w:p>
        </w:tc>
      </w:tr>
      <w:tr w:rsidR="00C802E5" w:rsidRPr="00F012C1" w14:paraId="79DBD786" w14:textId="77777777" w:rsidTr="0028628F">
        <w:tc>
          <w:tcPr>
            <w:tcW w:w="1733" w:type="dxa"/>
            <w:vMerge/>
          </w:tcPr>
          <w:p w14:paraId="4167972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F18149F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Pindolol </w:t>
            </w:r>
          </w:p>
        </w:tc>
      </w:tr>
      <w:tr w:rsidR="00C802E5" w:rsidRPr="00F012C1" w14:paraId="6541A9CC" w14:textId="77777777" w:rsidTr="0028628F">
        <w:tc>
          <w:tcPr>
            <w:tcW w:w="1733" w:type="dxa"/>
            <w:vMerge/>
          </w:tcPr>
          <w:p w14:paraId="01E81FA0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A6FFCC9" w14:textId="3B06C526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Propranolol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14850B4D" w14:textId="77777777" w:rsidTr="0028628F">
        <w:tc>
          <w:tcPr>
            <w:tcW w:w="1733" w:type="dxa"/>
            <w:vMerge/>
          </w:tcPr>
          <w:p w14:paraId="231BDDD7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B8B27DD" w14:textId="0DC61A2D" w:rsidR="00C802E5" w:rsidRPr="00F012C1" w:rsidRDefault="00C802E5" w:rsidP="005C4A4D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Amosula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2A5C547C" w14:textId="77777777" w:rsidTr="0028628F">
        <w:tc>
          <w:tcPr>
            <w:tcW w:w="1733" w:type="dxa"/>
            <w:vMerge/>
          </w:tcPr>
          <w:p w14:paraId="4F0F3D6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ACC4ABF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Nipradilol </w:t>
            </w:r>
          </w:p>
        </w:tc>
      </w:tr>
      <w:tr w:rsidR="00C802E5" w:rsidRPr="00F012C1" w14:paraId="7E2367D6" w14:textId="77777777" w:rsidTr="0028628F">
        <w:tc>
          <w:tcPr>
            <w:tcW w:w="1733" w:type="dxa"/>
            <w:vMerge/>
          </w:tcPr>
          <w:p w14:paraId="3321DD62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13A217D" w14:textId="03E6DBE3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Carte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2B9A4A19" w14:textId="77777777" w:rsidTr="0028628F">
        <w:tc>
          <w:tcPr>
            <w:tcW w:w="1733" w:type="dxa"/>
            <w:vMerge/>
          </w:tcPr>
          <w:p w14:paraId="2F537C1F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727C415" w14:textId="4A8E3508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Tilis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00ABAD1C" w14:textId="77777777" w:rsidTr="0028628F">
        <w:tc>
          <w:tcPr>
            <w:tcW w:w="1733" w:type="dxa"/>
            <w:vMerge/>
          </w:tcPr>
          <w:p w14:paraId="59196D3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8549A2F" w14:textId="4C955C22" w:rsidR="00C802E5" w:rsidRPr="00F012C1" w:rsidRDefault="00C802E5" w:rsidP="00B50FA4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Celipr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2179460D" w14:textId="77777777" w:rsidTr="0028628F">
        <w:tc>
          <w:tcPr>
            <w:tcW w:w="1733" w:type="dxa"/>
            <w:vMerge/>
          </w:tcPr>
          <w:p w14:paraId="551CA8D8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03F6787F" w14:textId="18FC513B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Betax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ochloride </w:t>
            </w:r>
          </w:p>
        </w:tc>
      </w:tr>
      <w:tr w:rsidR="00C802E5" w:rsidRPr="00F012C1" w14:paraId="0F6D7717" w14:textId="77777777" w:rsidTr="0028628F">
        <w:tc>
          <w:tcPr>
            <w:tcW w:w="1733" w:type="dxa"/>
            <w:vMerge/>
          </w:tcPr>
          <w:p w14:paraId="4481371D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850D0F7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Carvedilol  </w:t>
            </w:r>
          </w:p>
        </w:tc>
      </w:tr>
      <w:tr w:rsidR="00C802E5" w:rsidRPr="00F012C1" w14:paraId="34CB58C2" w14:textId="77777777" w:rsidTr="0028628F">
        <w:tc>
          <w:tcPr>
            <w:tcW w:w="1733" w:type="dxa"/>
            <w:vMerge/>
          </w:tcPr>
          <w:p w14:paraId="757E5B49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B1C3933" w14:textId="22C505D9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Bevantolo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9E14F0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9E14F0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58C63DB7" w14:textId="77777777" w:rsidTr="0028628F">
        <w:tc>
          <w:tcPr>
            <w:tcW w:w="1733" w:type="dxa"/>
            <w:vMerge w:val="restart"/>
          </w:tcPr>
          <w:p w14:paraId="7818CE6F" w14:textId="77777777" w:rsidR="00C802E5" w:rsidRPr="00F012C1" w:rsidRDefault="00C802E5" w:rsidP="00723C12">
            <w:pPr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Diuretics</w:t>
            </w:r>
          </w:p>
        </w:tc>
        <w:tc>
          <w:tcPr>
            <w:tcW w:w="5946" w:type="dxa"/>
          </w:tcPr>
          <w:p w14:paraId="270DD58D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Trichlormethiazide   </w:t>
            </w:r>
          </w:p>
        </w:tc>
      </w:tr>
      <w:tr w:rsidR="00C802E5" w:rsidRPr="00F012C1" w14:paraId="76DB2F50" w14:textId="77777777" w:rsidTr="0028628F">
        <w:tc>
          <w:tcPr>
            <w:tcW w:w="1733" w:type="dxa"/>
            <w:vMerge/>
          </w:tcPr>
          <w:p w14:paraId="483A77D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736EA5CA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Hydrochlorothiazide  </w:t>
            </w:r>
          </w:p>
        </w:tc>
      </w:tr>
      <w:tr w:rsidR="00C802E5" w:rsidRPr="00F012C1" w14:paraId="7BEFA8A9" w14:textId="77777777" w:rsidTr="0028628F">
        <w:tc>
          <w:tcPr>
            <w:tcW w:w="1733" w:type="dxa"/>
            <w:vMerge/>
          </w:tcPr>
          <w:p w14:paraId="51B316D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0D61CC84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sz w:val="20"/>
                <w:szCs w:val="20"/>
                <w:shd w:val="clear" w:color="auto" w:fill="FFFFFF"/>
              </w:rPr>
              <w:t>Benzylhydrochlorothiazide</w:t>
            </w:r>
            <w:proofErr w:type="spellEnd"/>
            <w:r w:rsidRPr="00F012C1">
              <w:rPr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C802E5" w:rsidRPr="00F012C1" w14:paraId="1E1DB060" w14:textId="77777777" w:rsidTr="0028628F">
        <w:tc>
          <w:tcPr>
            <w:tcW w:w="1733" w:type="dxa"/>
            <w:vMerge/>
          </w:tcPr>
          <w:p w14:paraId="34264AE4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E632F62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Triamterene  </w:t>
            </w:r>
          </w:p>
        </w:tc>
      </w:tr>
      <w:tr w:rsidR="00C802E5" w:rsidRPr="00F012C1" w14:paraId="623525F9" w14:textId="77777777" w:rsidTr="0028628F">
        <w:tc>
          <w:tcPr>
            <w:tcW w:w="1733" w:type="dxa"/>
            <w:vMerge/>
          </w:tcPr>
          <w:p w14:paraId="74040A52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967E7D2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Mefruside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 </w:t>
            </w:r>
          </w:p>
        </w:tc>
      </w:tr>
      <w:tr w:rsidR="00C802E5" w:rsidRPr="00F012C1" w14:paraId="05DF88A0" w14:textId="77777777" w:rsidTr="0028628F">
        <w:tc>
          <w:tcPr>
            <w:tcW w:w="1733" w:type="dxa"/>
            <w:vMerge/>
          </w:tcPr>
          <w:p w14:paraId="2BFEB4A0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C0F6697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Furosemide </w:t>
            </w:r>
          </w:p>
        </w:tc>
      </w:tr>
      <w:tr w:rsidR="00C802E5" w:rsidRPr="00F012C1" w14:paraId="7471AEA6" w14:textId="77777777" w:rsidTr="0028628F">
        <w:tc>
          <w:tcPr>
            <w:tcW w:w="1733" w:type="dxa"/>
            <w:vMerge/>
          </w:tcPr>
          <w:p w14:paraId="6B890677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5BFA6E0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sz w:val="20"/>
                <w:szCs w:val="20"/>
                <w:shd w:val="clear" w:color="auto" w:fill="FFFFFF"/>
              </w:rPr>
              <w:t>Meticrane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C802E5" w:rsidRPr="00F012C1" w14:paraId="2AFF34D3" w14:textId="77777777" w:rsidTr="0028628F">
        <w:tc>
          <w:tcPr>
            <w:tcW w:w="1733" w:type="dxa"/>
            <w:vMerge/>
          </w:tcPr>
          <w:p w14:paraId="48460DE4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ED6A185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Tripamide  </w:t>
            </w:r>
          </w:p>
        </w:tc>
      </w:tr>
      <w:tr w:rsidR="00C802E5" w:rsidRPr="00F012C1" w14:paraId="439775EA" w14:textId="77777777" w:rsidTr="0028628F">
        <w:tc>
          <w:tcPr>
            <w:tcW w:w="1733" w:type="dxa"/>
            <w:vMerge/>
          </w:tcPr>
          <w:p w14:paraId="1B9A3D6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C2C892E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Indapamide  </w:t>
            </w:r>
          </w:p>
        </w:tc>
      </w:tr>
      <w:tr w:rsidR="00C802E5" w:rsidRPr="00F012C1" w14:paraId="7EBB52A6" w14:textId="77777777" w:rsidTr="0028628F">
        <w:tc>
          <w:tcPr>
            <w:tcW w:w="1733" w:type="dxa"/>
          </w:tcPr>
          <w:p w14:paraId="2493616F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Diuretics</w:t>
            </w:r>
            <w:r w:rsidRPr="00F012C1">
              <w:rPr>
                <w:rFonts w:eastAsia="ＭＳ Ｐゴシック"/>
                <w:sz w:val="20"/>
                <w:szCs w:val="20"/>
                <w:lang w:eastAsia="ja-JP"/>
              </w:rPr>
              <w:t xml:space="preserve"> +</w:t>
            </w:r>
            <w:r w:rsidRPr="00F012C1">
              <w:rPr>
                <w:bCs/>
                <w:sz w:val="20"/>
                <w:szCs w:val="20"/>
                <w:lang w:eastAsia="ja-JP"/>
              </w:rPr>
              <w:t xml:space="preserve"> Others</w:t>
            </w:r>
          </w:p>
        </w:tc>
        <w:tc>
          <w:tcPr>
            <w:tcW w:w="5946" w:type="dxa"/>
          </w:tcPr>
          <w:p w14:paraId="37DEF074" w14:textId="77777777" w:rsidR="00C802E5" w:rsidRPr="00F012C1" w:rsidRDefault="00C802E5" w:rsidP="007E601A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sz w:val="20"/>
                <w:szCs w:val="20"/>
                <w:shd w:val="clear" w:color="auto" w:fill="FFFFFF"/>
              </w:rPr>
              <w:t>Benzylhydrochlorothiazide</w:t>
            </w:r>
            <w:proofErr w:type="spellEnd"/>
            <w:r w:rsidRPr="00F012C1">
              <w:rPr>
                <w:sz w:val="20"/>
                <w:szCs w:val="20"/>
                <w:shd w:val="clear" w:color="auto" w:fill="FFFFFF"/>
                <w:lang w:eastAsia="ja-JP"/>
              </w:rPr>
              <w:t>/R</w:t>
            </w: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eserpine </w:t>
            </w:r>
          </w:p>
        </w:tc>
      </w:tr>
      <w:tr w:rsidR="00C802E5" w:rsidRPr="00F012C1" w14:paraId="444FF8C4" w14:textId="77777777" w:rsidTr="0028628F">
        <w:tc>
          <w:tcPr>
            <w:tcW w:w="1733" w:type="dxa"/>
            <w:vMerge w:val="restart"/>
          </w:tcPr>
          <w:p w14:paraId="735EB991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Diuretics</w:t>
            </w:r>
            <w:r w:rsidRPr="00F012C1">
              <w:rPr>
                <w:rFonts w:eastAsia="ＭＳ Ｐゴシック"/>
                <w:sz w:val="20"/>
                <w:szCs w:val="20"/>
                <w:lang w:eastAsia="ja-JP"/>
              </w:rPr>
              <w:t xml:space="preserve"> +</w:t>
            </w:r>
            <w:r w:rsidRPr="00F012C1">
              <w:rPr>
                <w:sz w:val="20"/>
                <w:szCs w:val="20"/>
                <w:lang w:eastAsia="ja-JP"/>
              </w:rPr>
              <w:t xml:space="preserve"> Angiotensin II receptor blockers</w:t>
            </w:r>
          </w:p>
        </w:tc>
        <w:tc>
          <w:tcPr>
            <w:tcW w:w="5946" w:type="dxa"/>
          </w:tcPr>
          <w:p w14:paraId="25518B0B" w14:textId="7B7E1F42" w:rsidR="00C802E5" w:rsidRPr="00F012C1" w:rsidRDefault="00C36FEA" w:rsidP="007C2E83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hyperlink r:id="rId12" w:history="1">
              <w:r w:rsidR="00C802E5" w:rsidRPr="00F012C1">
                <w:rPr>
                  <w:rStyle w:val="af6"/>
                  <w:color w:val="auto"/>
                  <w:sz w:val="20"/>
                  <w:szCs w:val="20"/>
                  <w:shd w:val="clear" w:color="auto" w:fill="FFFFFF"/>
                  <w:lang w:eastAsia="ja-JP"/>
                </w:rPr>
                <w:t>L</w:t>
              </w:r>
              <w:r w:rsidR="00C802E5" w:rsidRPr="00F012C1">
                <w:rPr>
                  <w:rStyle w:val="af6"/>
                  <w:color w:val="auto"/>
                  <w:sz w:val="20"/>
                  <w:szCs w:val="20"/>
                  <w:shd w:val="clear" w:color="auto" w:fill="FFFFFF"/>
                </w:rPr>
                <w:t>osartan</w:t>
              </w:r>
            </w:hyperlink>
            <w:r w:rsidR="00C802E5">
              <w:t xml:space="preserve"> </w:t>
            </w:r>
            <w:hyperlink r:id="rId13" w:history="1">
              <w:r w:rsidR="006D73EE">
                <w:rPr>
                  <w:rStyle w:val="af6"/>
                  <w:color w:val="auto"/>
                  <w:sz w:val="20"/>
                  <w:szCs w:val="20"/>
                  <w:shd w:val="clear" w:color="auto" w:fill="FFFFFF"/>
                  <w:lang w:eastAsia="ja-JP"/>
                </w:rPr>
                <w:t>p</w:t>
              </w:r>
              <w:r w:rsidR="006D73EE" w:rsidRPr="00F012C1">
                <w:rPr>
                  <w:rStyle w:val="af6"/>
                  <w:color w:val="auto"/>
                  <w:sz w:val="20"/>
                  <w:szCs w:val="20"/>
                  <w:shd w:val="clear" w:color="auto" w:fill="FFFFFF"/>
                </w:rPr>
                <w:t>otassium</w:t>
              </w:r>
            </w:hyperlink>
            <w:r w:rsidR="00C802E5" w:rsidRPr="00F012C1">
              <w:rPr>
                <w:sz w:val="20"/>
                <w:szCs w:val="20"/>
                <w:lang w:eastAsia="ja-JP"/>
              </w:rPr>
              <w:t>/</w:t>
            </w:r>
            <w:r w:rsidR="00C802E5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Hydrochlorothiazide  </w:t>
            </w:r>
          </w:p>
        </w:tc>
      </w:tr>
      <w:tr w:rsidR="00C802E5" w:rsidRPr="00F012C1" w14:paraId="52075098" w14:textId="77777777" w:rsidTr="0028628F">
        <w:tc>
          <w:tcPr>
            <w:tcW w:w="1733" w:type="dxa"/>
            <w:vMerge/>
          </w:tcPr>
          <w:p w14:paraId="4B0753E4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211055B" w14:textId="3082277B" w:rsidR="00C802E5" w:rsidRPr="00F012C1" w:rsidRDefault="00C36FEA" w:rsidP="0088169E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hyperlink r:id="rId14" w:history="1">
              <w:r w:rsidR="00C802E5" w:rsidRPr="00F012C1">
                <w:rPr>
                  <w:rStyle w:val="af6"/>
                  <w:color w:val="auto"/>
                  <w:sz w:val="20"/>
                  <w:szCs w:val="20"/>
                  <w:shd w:val="clear" w:color="auto" w:fill="FFFFFF"/>
                  <w:lang w:eastAsia="ja-JP"/>
                </w:rPr>
                <w:t>C</w:t>
              </w:r>
              <w:r w:rsidR="00C802E5" w:rsidRPr="00F012C1">
                <w:rPr>
                  <w:rStyle w:val="af6"/>
                  <w:color w:val="auto"/>
                  <w:sz w:val="20"/>
                  <w:szCs w:val="20"/>
                  <w:shd w:val="clear" w:color="auto" w:fill="FFFFFF"/>
                </w:rPr>
                <w:t>andesartan</w:t>
              </w:r>
            </w:hyperlink>
            <w:r w:rsidR="00C802E5" w:rsidRPr="00F012C1">
              <w:rPr>
                <w:sz w:val="20"/>
                <w:szCs w:val="20"/>
                <w:lang w:eastAsia="ja-JP"/>
              </w:rPr>
              <w:t xml:space="preserve"> </w:t>
            </w:r>
            <w:hyperlink r:id="rId15" w:history="1">
              <w:r w:rsidR="006D73EE">
                <w:rPr>
                  <w:rStyle w:val="af6"/>
                  <w:color w:val="auto"/>
                  <w:sz w:val="20"/>
                  <w:szCs w:val="20"/>
                  <w:shd w:val="clear" w:color="auto" w:fill="FFFFFF"/>
                  <w:lang w:eastAsia="ja-JP"/>
                </w:rPr>
                <w:t>c</w:t>
              </w:r>
              <w:r w:rsidR="006D73EE" w:rsidRPr="00F012C1">
                <w:rPr>
                  <w:rStyle w:val="af6"/>
                  <w:color w:val="auto"/>
                  <w:sz w:val="20"/>
                  <w:szCs w:val="20"/>
                  <w:shd w:val="clear" w:color="auto" w:fill="FFFFFF"/>
                </w:rPr>
                <w:t>ilexetil</w:t>
              </w:r>
            </w:hyperlink>
            <w:r w:rsidR="00C802E5" w:rsidRPr="00F012C1">
              <w:rPr>
                <w:sz w:val="20"/>
                <w:szCs w:val="20"/>
                <w:lang w:eastAsia="ja-JP"/>
              </w:rPr>
              <w:t>/</w:t>
            </w:r>
            <w:r w:rsidR="00C802E5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Hydrochlorothiazide</w:t>
            </w:r>
          </w:p>
        </w:tc>
      </w:tr>
      <w:tr w:rsidR="00C802E5" w:rsidRPr="00F012C1" w14:paraId="37039AA0" w14:textId="77777777" w:rsidTr="0028628F">
        <w:tc>
          <w:tcPr>
            <w:tcW w:w="1733" w:type="dxa"/>
            <w:vMerge/>
          </w:tcPr>
          <w:p w14:paraId="7DABBD91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87AB878" w14:textId="0C3160F2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Valsartan/Hydrochlorothiazide</w:t>
            </w:r>
          </w:p>
        </w:tc>
      </w:tr>
      <w:tr w:rsidR="00C802E5" w:rsidRPr="00F012C1" w14:paraId="52C965B3" w14:textId="77777777" w:rsidTr="0028628F">
        <w:tc>
          <w:tcPr>
            <w:tcW w:w="1733" w:type="dxa"/>
            <w:vMerge/>
          </w:tcPr>
          <w:p w14:paraId="204FCD7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368B3E0" w14:textId="77777777" w:rsidR="00C802E5" w:rsidRPr="00F012C1" w:rsidRDefault="00C802E5" w:rsidP="00DE415E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Telmisartan/Hydrochlorothiazide</w:t>
            </w:r>
          </w:p>
        </w:tc>
      </w:tr>
      <w:tr w:rsidR="00C802E5" w:rsidRPr="00F012C1" w14:paraId="7B322FF9" w14:textId="77777777" w:rsidTr="0028628F">
        <w:tc>
          <w:tcPr>
            <w:tcW w:w="1733" w:type="dxa"/>
            <w:vMerge/>
          </w:tcPr>
          <w:p w14:paraId="134F6F41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5E41CCF" w14:textId="77777777" w:rsidR="00C802E5" w:rsidRPr="00F012C1" w:rsidRDefault="00C802E5" w:rsidP="00402E50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Irbesartan/Trichlormethiazide </w:t>
            </w:r>
          </w:p>
        </w:tc>
      </w:tr>
      <w:tr w:rsidR="00C802E5" w:rsidRPr="00F012C1" w14:paraId="5EE582AA" w14:textId="77777777" w:rsidTr="0028628F">
        <w:tc>
          <w:tcPr>
            <w:tcW w:w="1733" w:type="dxa"/>
            <w:vMerge w:val="restart"/>
          </w:tcPr>
          <w:p w14:paraId="4F67708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Mineralocorticoid receptor antagonist</w:t>
            </w:r>
            <w:r>
              <w:rPr>
                <w:rFonts w:hint="eastAsia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5946" w:type="dxa"/>
          </w:tcPr>
          <w:p w14:paraId="41FE96A1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Spironolactone </w:t>
            </w:r>
          </w:p>
        </w:tc>
      </w:tr>
      <w:tr w:rsidR="00C802E5" w:rsidRPr="00F012C1" w14:paraId="14497033" w14:textId="77777777" w:rsidTr="0028628F">
        <w:tc>
          <w:tcPr>
            <w:tcW w:w="1733" w:type="dxa"/>
            <w:vMerge/>
          </w:tcPr>
          <w:p w14:paraId="25D2AE58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B097139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Eplerenone </w:t>
            </w:r>
          </w:p>
        </w:tc>
      </w:tr>
      <w:tr w:rsidR="00C802E5" w:rsidRPr="00F012C1" w14:paraId="5D2A315A" w14:textId="77777777" w:rsidTr="0028628F">
        <w:tc>
          <w:tcPr>
            <w:tcW w:w="1733" w:type="dxa"/>
            <w:vMerge w:val="restart"/>
          </w:tcPr>
          <w:p w14:paraId="60621BD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5946" w:type="dxa"/>
          </w:tcPr>
          <w:p w14:paraId="07582FB0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Budralazine </w:t>
            </w:r>
          </w:p>
        </w:tc>
      </w:tr>
      <w:tr w:rsidR="00C802E5" w:rsidRPr="00F012C1" w14:paraId="5F2D251C" w14:textId="77777777" w:rsidTr="0028628F">
        <w:tc>
          <w:tcPr>
            <w:tcW w:w="1733" w:type="dxa"/>
            <w:vMerge/>
          </w:tcPr>
          <w:p w14:paraId="36B42F4D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8E68947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Hydralazine Hydrochloride </w:t>
            </w:r>
          </w:p>
        </w:tc>
      </w:tr>
      <w:tr w:rsidR="00C802E5" w:rsidRPr="00F012C1" w14:paraId="2BCB6B93" w14:textId="77777777" w:rsidTr="0028628F">
        <w:tc>
          <w:tcPr>
            <w:tcW w:w="1733" w:type="dxa"/>
            <w:vMerge/>
          </w:tcPr>
          <w:p w14:paraId="61F5857A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7E30A8DF" w14:textId="77777777" w:rsidR="00C802E5" w:rsidRPr="00F012C1" w:rsidRDefault="00C802E5" w:rsidP="00E21B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verflowPunct/>
              <w:autoSpaceDE/>
              <w:autoSpaceDN/>
              <w:adjustRightInd/>
              <w:textAlignment w:val="auto"/>
              <w:rPr>
                <w:rFonts w:eastAsia="ＭＳ ゴシック"/>
                <w:sz w:val="20"/>
                <w:szCs w:val="20"/>
                <w:lang w:eastAsia="ja-JP"/>
              </w:rPr>
            </w:pPr>
            <w:r w:rsidRPr="00F012C1">
              <w:rPr>
                <w:rFonts w:eastAsia="ＭＳ ゴシック"/>
                <w:sz w:val="20"/>
                <w:szCs w:val="20"/>
                <w:lang w:val="en" w:eastAsia="ja-JP"/>
              </w:rPr>
              <w:t>Reserpine</w:t>
            </w:r>
          </w:p>
        </w:tc>
      </w:tr>
      <w:tr w:rsidR="00C802E5" w:rsidRPr="00F012C1" w14:paraId="465F002A" w14:textId="77777777" w:rsidTr="0028628F">
        <w:tc>
          <w:tcPr>
            <w:tcW w:w="1733" w:type="dxa"/>
            <w:vMerge/>
          </w:tcPr>
          <w:p w14:paraId="35EAA3EB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B5CE8E2" w14:textId="5D60CD6C" w:rsidR="00C802E5" w:rsidRPr="00F012C1" w:rsidRDefault="00C802E5" w:rsidP="00E21B61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Methyldopa </w:t>
            </w:r>
            <w:r w:rsidR="006D73E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</w:t>
            </w:r>
            <w:r w:rsidR="006D73EE"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drate</w:t>
            </w:r>
          </w:p>
        </w:tc>
      </w:tr>
      <w:tr w:rsidR="00C802E5" w:rsidRPr="00F012C1" w14:paraId="6F5FBF8E" w14:textId="77777777" w:rsidTr="0028628F">
        <w:tc>
          <w:tcPr>
            <w:tcW w:w="1733" w:type="dxa"/>
            <w:vMerge/>
          </w:tcPr>
          <w:p w14:paraId="459631D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78473EB" w14:textId="65B59A33" w:rsidR="00C802E5" w:rsidRPr="00F012C1" w:rsidRDefault="00C802E5" w:rsidP="00E21B61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Aliskiren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6D73EE">
              <w:rPr>
                <w:rFonts w:eastAsia="ＭＳ Ｐゴシック"/>
                <w:bCs/>
                <w:sz w:val="20"/>
                <w:szCs w:val="20"/>
                <w:lang w:eastAsia="ja-JP"/>
              </w:rPr>
              <w:t>f</w:t>
            </w:r>
            <w:r w:rsidR="006D73EE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umarate</w:t>
            </w:r>
          </w:p>
        </w:tc>
      </w:tr>
      <w:tr w:rsidR="00C802E5" w:rsidRPr="00F012C1" w14:paraId="38E32E47" w14:textId="77777777" w:rsidTr="0028628F">
        <w:tc>
          <w:tcPr>
            <w:tcW w:w="1733" w:type="dxa"/>
            <w:vMerge w:val="restart"/>
          </w:tcPr>
          <w:p w14:paraId="4744ABD6" w14:textId="77777777" w:rsidR="00C802E5" w:rsidRPr="00F012C1" w:rsidRDefault="00C802E5" w:rsidP="00F012C1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A</w:t>
            </w:r>
            <w:r w:rsidRPr="00F012C1">
              <w:rPr>
                <w:bCs/>
                <w:sz w:val="20"/>
                <w:szCs w:val="20"/>
              </w:rPr>
              <w:t xml:space="preserve">ngiotensin-converting-enzyme </w:t>
            </w:r>
            <w:r w:rsidRPr="00F012C1">
              <w:rPr>
                <w:bCs/>
                <w:sz w:val="20"/>
                <w:szCs w:val="20"/>
                <w:lang w:eastAsia="ja-JP"/>
              </w:rPr>
              <w:t xml:space="preserve">(ACE) </w:t>
            </w:r>
            <w:r w:rsidRPr="00F012C1">
              <w:rPr>
                <w:bCs/>
                <w:sz w:val="20"/>
                <w:szCs w:val="20"/>
              </w:rPr>
              <w:t>inhibitor</w:t>
            </w:r>
          </w:p>
        </w:tc>
        <w:tc>
          <w:tcPr>
            <w:tcW w:w="5946" w:type="dxa"/>
          </w:tcPr>
          <w:p w14:paraId="636871D0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Captopril </w:t>
            </w:r>
          </w:p>
        </w:tc>
      </w:tr>
      <w:tr w:rsidR="00C802E5" w:rsidRPr="00F012C1" w14:paraId="38399AED" w14:textId="77777777" w:rsidTr="0028628F">
        <w:tc>
          <w:tcPr>
            <w:tcW w:w="1733" w:type="dxa"/>
            <w:vMerge/>
          </w:tcPr>
          <w:p w14:paraId="7E731AFA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2C69B1E" w14:textId="02E97AEF" w:rsidR="00C802E5" w:rsidRPr="00F012C1" w:rsidRDefault="00C802E5" w:rsidP="00BC6105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Enalapril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m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aleate</w:t>
            </w:r>
          </w:p>
        </w:tc>
      </w:tr>
      <w:tr w:rsidR="00C802E5" w:rsidRPr="00F012C1" w14:paraId="5A936EE6" w14:textId="77777777" w:rsidTr="0028628F">
        <w:tc>
          <w:tcPr>
            <w:tcW w:w="1733" w:type="dxa"/>
            <w:vMerge/>
          </w:tcPr>
          <w:p w14:paraId="14F9457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326979E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Alacepri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C802E5" w:rsidRPr="00F012C1" w14:paraId="5D7C3ADB" w14:textId="77777777" w:rsidTr="0028628F">
        <w:tc>
          <w:tcPr>
            <w:tcW w:w="1733" w:type="dxa"/>
            <w:vMerge/>
          </w:tcPr>
          <w:p w14:paraId="651259F9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175C10F" w14:textId="521DE596" w:rsidR="00C802E5" w:rsidRPr="00F012C1" w:rsidRDefault="00C802E5" w:rsidP="002749F8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Delapri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5F27CF9F" w14:textId="77777777" w:rsidTr="0028628F">
        <w:tc>
          <w:tcPr>
            <w:tcW w:w="1733" w:type="dxa"/>
            <w:vMerge/>
          </w:tcPr>
          <w:p w14:paraId="01EADEAB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431376B" w14:textId="5FFD7F43" w:rsidR="00C802E5" w:rsidRPr="00F012C1" w:rsidRDefault="00C802E5" w:rsidP="00E61F3B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Cilazapri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ydrate </w:t>
            </w:r>
          </w:p>
        </w:tc>
      </w:tr>
      <w:tr w:rsidR="00C802E5" w:rsidRPr="00F012C1" w14:paraId="1DB660EA" w14:textId="77777777" w:rsidTr="0028628F">
        <w:tc>
          <w:tcPr>
            <w:tcW w:w="1733" w:type="dxa"/>
            <w:vMerge/>
          </w:tcPr>
          <w:p w14:paraId="1554F91B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021DA09" w14:textId="1B082108" w:rsidR="00C802E5" w:rsidRPr="00F012C1" w:rsidRDefault="00C802E5" w:rsidP="007414C1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Lisinopril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ate</w:t>
            </w:r>
          </w:p>
        </w:tc>
      </w:tr>
      <w:tr w:rsidR="00C802E5" w:rsidRPr="00F012C1" w14:paraId="233EE1C4" w14:textId="77777777" w:rsidTr="0028628F">
        <w:tc>
          <w:tcPr>
            <w:tcW w:w="1733" w:type="dxa"/>
            <w:vMerge/>
          </w:tcPr>
          <w:p w14:paraId="78B0BC1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71D89DE" w14:textId="21E7F4C4" w:rsidR="00C802E5" w:rsidRPr="00F012C1" w:rsidRDefault="00C802E5" w:rsidP="00227431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Benazepril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01DFF944" w14:textId="77777777" w:rsidTr="0028628F">
        <w:tc>
          <w:tcPr>
            <w:tcW w:w="1733" w:type="dxa"/>
            <w:vMerge/>
          </w:tcPr>
          <w:p w14:paraId="3E67E70F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84D2061" w14:textId="5AA5DA45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Imidapril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3517C520" w14:textId="77777777" w:rsidTr="0028628F">
        <w:tc>
          <w:tcPr>
            <w:tcW w:w="1733" w:type="dxa"/>
            <w:vMerge/>
          </w:tcPr>
          <w:p w14:paraId="086A58E2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B63F76C" w14:textId="27B36574" w:rsidR="00C802E5" w:rsidRPr="00F012C1" w:rsidRDefault="00C802E5" w:rsidP="00FA69DA">
            <w:pPr>
              <w:tabs>
                <w:tab w:val="left" w:pos="2255"/>
              </w:tabs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Temocapril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394DAE3F" w14:textId="77777777" w:rsidTr="0028628F">
        <w:tc>
          <w:tcPr>
            <w:tcW w:w="1733" w:type="dxa"/>
            <w:vMerge/>
          </w:tcPr>
          <w:p w14:paraId="6BF21CC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EA84AE3" w14:textId="2847EB8F" w:rsidR="00C802E5" w:rsidRPr="00F012C1" w:rsidRDefault="00C802E5" w:rsidP="00FA69DA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Quinapril </w:t>
            </w:r>
            <w:r w:rsidR="000A148B"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  <w:t>h</w:t>
            </w:r>
            <w:r w:rsidR="000A148B" w:rsidRPr="00F012C1"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  <w:t>ydrochloride</w:t>
            </w:r>
          </w:p>
        </w:tc>
      </w:tr>
      <w:tr w:rsidR="00C802E5" w:rsidRPr="00F012C1" w14:paraId="7482F072" w14:textId="77777777" w:rsidTr="0028628F">
        <w:tc>
          <w:tcPr>
            <w:tcW w:w="1733" w:type="dxa"/>
            <w:vMerge/>
          </w:tcPr>
          <w:p w14:paraId="7422812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0616C42" w14:textId="77777777" w:rsidR="00C802E5" w:rsidRPr="00F012C1" w:rsidRDefault="00C802E5" w:rsidP="00FA69DA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andolapril</w:t>
            </w:r>
            <w:r w:rsidRPr="00F012C1"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C802E5" w:rsidRPr="00F012C1" w14:paraId="5E229A17" w14:textId="77777777" w:rsidTr="0028628F">
        <w:tc>
          <w:tcPr>
            <w:tcW w:w="1733" w:type="dxa"/>
            <w:vMerge/>
          </w:tcPr>
          <w:p w14:paraId="5E4F48C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06EA1B36" w14:textId="6A248D4F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Perindopril </w:t>
            </w:r>
            <w:proofErr w:type="spellStart"/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e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rbumine</w:t>
            </w:r>
            <w:proofErr w:type="spellEnd"/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C802E5" w:rsidRPr="00F012C1" w14:paraId="7596A429" w14:textId="77777777" w:rsidTr="0028628F">
        <w:tc>
          <w:tcPr>
            <w:tcW w:w="1733" w:type="dxa"/>
            <w:vMerge w:val="restart"/>
          </w:tcPr>
          <w:p w14:paraId="707E5C6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bCs/>
                <w:sz w:val="20"/>
                <w:szCs w:val="20"/>
                <w:lang w:eastAsia="ja-JP"/>
              </w:rPr>
              <w:t>Alpha blocker</w:t>
            </w:r>
            <w:r>
              <w:rPr>
                <w:rFonts w:hint="eastAsia"/>
                <w:bCs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5946" w:type="dxa"/>
          </w:tcPr>
          <w:p w14:paraId="5704FE25" w14:textId="174E110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Clonidine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04D69A52" w14:textId="77777777" w:rsidTr="0028628F">
        <w:tc>
          <w:tcPr>
            <w:tcW w:w="1733" w:type="dxa"/>
            <w:vMerge/>
          </w:tcPr>
          <w:p w14:paraId="2F24A71E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AF7F09E" w14:textId="28F000A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Prazosin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36F4B611" w14:textId="77777777" w:rsidTr="0028628F">
        <w:tc>
          <w:tcPr>
            <w:tcW w:w="1733" w:type="dxa"/>
            <w:vMerge/>
          </w:tcPr>
          <w:p w14:paraId="37EAE2C1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7BC8987" w14:textId="1A55C89C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Bunazosin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</w:t>
            </w:r>
            <w:r w:rsidR="000A148B">
              <w:rPr>
                <w:rFonts w:eastAsia="ＭＳ Ｐゴシック"/>
                <w:bCs/>
                <w:sz w:val="20"/>
                <w:szCs w:val="20"/>
                <w:lang w:eastAsia="ja-JP"/>
              </w:rPr>
              <w:t>h</w:t>
            </w:r>
            <w:r w:rsidR="000A148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ydrochloride</w:t>
            </w:r>
          </w:p>
        </w:tc>
      </w:tr>
      <w:tr w:rsidR="00C802E5" w:rsidRPr="00F012C1" w14:paraId="7ED1FBD2" w14:textId="77777777" w:rsidTr="0028628F">
        <w:tc>
          <w:tcPr>
            <w:tcW w:w="1733" w:type="dxa"/>
            <w:vMerge/>
          </w:tcPr>
          <w:p w14:paraId="64F98297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7F64C18" w14:textId="77777777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Guanabenz</w:t>
            </w:r>
            <w:proofErr w:type="spellEnd"/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 acetate </w:t>
            </w:r>
          </w:p>
        </w:tc>
      </w:tr>
      <w:tr w:rsidR="00C802E5" w:rsidRPr="00F012C1" w14:paraId="35FB6859" w14:textId="77777777" w:rsidTr="0028628F">
        <w:tc>
          <w:tcPr>
            <w:tcW w:w="1733" w:type="dxa"/>
            <w:vMerge/>
          </w:tcPr>
          <w:p w14:paraId="58B6B5F4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6FDE9B3" w14:textId="77777777" w:rsidR="00C802E5" w:rsidRPr="00F012C1" w:rsidRDefault="00C802E5" w:rsidP="003400C3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rapidil</w:t>
            </w:r>
            <w:r w:rsidRPr="00F012C1"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C802E5" w:rsidRPr="00F012C1" w14:paraId="0FAED9A4" w14:textId="77777777" w:rsidTr="0028628F">
        <w:tc>
          <w:tcPr>
            <w:tcW w:w="1733" w:type="dxa"/>
            <w:vMerge/>
          </w:tcPr>
          <w:p w14:paraId="08DEDC87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7B7341C3" w14:textId="784E3D74" w:rsidR="00C802E5" w:rsidRPr="00F012C1" w:rsidRDefault="00C802E5" w:rsidP="00D961D7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Terazosin </w:t>
            </w:r>
            <w:r w:rsidR="0059024B"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  <w:t>h</w:t>
            </w:r>
            <w:r w:rsidR="0059024B" w:rsidRPr="00F012C1"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  <w:t>ydrochloride</w:t>
            </w:r>
            <w:r w:rsidR="0059024B"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59024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</w:t>
            </w:r>
            <w:r w:rsidR="0059024B" w:rsidRPr="00F012C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drate</w:t>
            </w:r>
          </w:p>
        </w:tc>
      </w:tr>
      <w:tr w:rsidR="00C802E5" w:rsidRPr="00F012C1" w14:paraId="56842C97" w14:textId="77777777" w:rsidTr="0028628F">
        <w:tc>
          <w:tcPr>
            <w:tcW w:w="1733" w:type="dxa"/>
            <w:vMerge/>
          </w:tcPr>
          <w:p w14:paraId="41E02F89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7767570" w14:textId="6C98881E" w:rsidR="00C802E5" w:rsidRPr="00F012C1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 xml:space="preserve">Doxazosin </w:t>
            </w:r>
            <w:proofErr w:type="spellStart"/>
            <w:r w:rsidR="0059024B">
              <w:rPr>
                <w:rFonts w:eastAsia="ＭＳ Ｐゴシック"/>
                <w:bCs/>
                <w:sz w:val="20"/>
                <w:szCs w:val="20"/>
                <w:lang w:eastAsia="ja-JP"/>
              </w:rPr>
              <w:t>m</w:t>
            </w:r>
            <w:r w:rsidR="0059024B" w:rsidRPr="00F012C1">
              <w:rPr>
                <w:rFonts w:eastAsia="ＭＳ Ｐゴシック"/>
                <w:bCs/>
                <w:sz w:val="20"/>
                <w:szCs w:val="20"/>
                <w:lang w:eastAsia="ja-JP"/>
              </w:rPr>
              <w:t>esilate</w:t>
            </w:r>
            <w:proofErr w:type="spellEnd"/>
          </w:p>
        </w:tc>
      </w:tr>
      <w:tr w:rsidR="00C802E5" w:rsidRPr="00F012C1" w14:paraId="6AE66C8F" w14:textId="77777777" w:rsidTr="0028628F">
        <w:tc>
          <w:tcPr>
            <w:tcW w:w="1733" w:type="dxa"/>
            <w:vMerge w:val="restart"/>
          </w:tcPr>
          <w:p w14:paraId="27AF9411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Calcium channel blocker</w:t>
            </w:r>
            <w:r>
              <w:rPr>
                <w:rFonts w:hint="eastAsia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5946" w:type="dxa"/>
          </w:tcPr>
          <w:p w14:paraId="6DDA4DC5" w14:textId="32AAE634" w:rsidR="00C802E5" w:rsidRPr="009E64E6" w:rsidRDefault="00C802E5" w:rsidP="001F478F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car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59024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9024B" w:rsidRPr="0028628F">
              <w:rPr>
                <w:rFonts w:ascii="Times New Roman" w:hAnsi="Times New Roman" w:cs="Times New Roman"/>
                <w:sz w:val="20"/>
                <w:szCs w:val="20"/>
              </w:rPr>
              <w:t>ydrochloride</w:t>
            </w:r>
          </w:p>
        </w:tc>
      </w:tr>
      <w:tr w:rsidR="00C802E5" w:rsidRPr="00F012C1" w14:paraId="7A3D0BC0" w14:textId="77777777" w:rsidTr="0028628F">
        <w:tc>
          <w:tcPr>
            <w:tcW w:w="1733" w:type="dxa"/>
            <w:vMerge/>
          </w:tcPr>
          <w:p w14:paraId="24DF9CAB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6A95C0D" w14:textId="40BDDFD0" w:rsidR="00C802E5" w:rsidRPr="009E64E6" w:rsidRDefault="00C802E5" w:rsidP="001F478F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lva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C802E5" w:rsidRPr="00F012C1" w14:paraId="6C5A55C0" w14:textId="77777777" w:rsidTr="0028628F">
        <w:tc>
          <w:tcPr>
            <w:tcW w:w="1733" w:type="dxa"/>
            <w:vMerge/>
          </w:tcPr>
          <w:p w14:paraId="12F8CB5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7FC7D29" w14:textId="614E23BE" w:rsidR="00C802E5" w:rsidRPr="009E64E6" w:rsidRDefault="00C802E5" w:rsidP="001F478F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ani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59024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9024B" w:rsidRPr="0028628F">
              <w:rPr>
                <w:rFonts w:ascii="Times New Roman" w:hAnsi="Times New Roman" w:cs="Times New Roman"/>
                <w:sz w:val="20"/>
                <w:szCs w:val="20"/>
              </w:rPr>
              <w:t>ydrochloride</w:t>
            </w:r>
          </w:p>
        </w:tc>
      </w:tr>
      <w:tr w:rsidR="00C802E5" w:rsidRPr="00F012C1" w14:paraId="11228E68" w14:textId="77777777" w:rsidTr="0028628F">
        <w:tc>
          <w:tcPr>
            <w:tcW w:w="1733" w:type="dxa"/>
            <w:vMerge/>
          </w:tcPr>
          <w:p w14:paraId="60988801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D6AB159" w14:textId="0DBE1B79" w:rsidR="00C802E5" w:rsidRPr="009E64E6" w:rsidRDefault="00C802E5" w:rsidP="00357E78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rni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="0059024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9024B" w:rsidRPr="0028628F">
              <w:rPr>
                <w:rFonts w:ascii="Times New Roman" w:hAnsi="Times New Roman" w:cs="Times New Roman"/>
                <w:sz w:val="20"/>
                <w:szCs w:val="20"/>
              </w:rPr>
              <w:t>drochloride</w:t>
            </w:r>
            <w:proofErr w:type="spellEnd"/>
          </w:p>
        </w:tc>
      </w:tr>
      <w:tr w:rsidR="00C802E5" w:rsidRPr="00F012C1" w14:paraId="4DDD925C" w14:textId="77777777" w:rsidTr="0028628F">
        <w:tc>
          <w:tcPr>
            <w:tcW w:w="1733" w:type="dxa"/>
            <w:vMerge/>
          </w:tcPr>
          <w:p w14:paraId="75BDF4E9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F781C2C" w14:textId="16CCB492" w:rsidR="00C802E5" w:rsidRPr="009E64E6" w:rsidRDefault="00C802E5" w:rsidP="008C7F94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foni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59024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9024B" w:rsidRPr="0028628F">
              <w:rPr>
                <w:rFonts w:ascii="Times New Roman" w:hAnsi="Times New Roman" w:cs="Times New Roman"/>
                <w:sz w:val="20"/>
                <w:szCs w:val="20"/>
              </w:rPr>
              <w:t>ydrochloride</w:t>
            </w:r>
            <w:r w:rsidR="0059024B"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="0059024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</w:t>
            </w:r>
            <w:r w:rsidR="0059024B"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hanolate</w:t>
            </w:r>
            <w:proofErr w:type="spellEnd"/>
          </w:p>
        </w:tc>
      </w:tr>
      <w:tr w:rsidR="00C802E5" w:rsidRPr="00F012C1" w14:paraId="52815581" w14:textId="77777777" w:rsidTr="0028628F">
        <w:tc>
          <w:tcPr>
            <w:tcW w:w="1733" w:type="dxa"/>
            <w:vMerge/>
          </w:tcPr>
          <w:p w14:paraId="4844AD1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7F1B39B2" w14:textId="6D8C7A53" w:rsidR="00C802E5" w:rsidRPr="009E64E6" w:rsidRDefault="00C802E5" w:rsidP="00344D0C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Felodipine </w:t>
            </w:r>
          </w:p>
        </w:tc>
      </w:tr>
      <w:tr w:rsidR="00C802E5" w:rsidRPr="00F012C1" w14:paraId="46035776" w14:textId="77777777" w:rsidTr="0028628F">
        <w:tc>
          <w:tcPr>
            <w:tcW w:w="1733" w:type="dxa"/>
            <w:vMerge/>
          </w:tcPr>
          <w:p w14:paraId="46BA08CF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580B743" w14:textId="78DA544A" w:rsidR="00C802E5" w:rsidRPr="009E64E6" w:rsidRDefault="00C802E5" w:rsidP="00344D0C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ilnidipine </w:t>
            </w:r>
          </w:p>
        </w:tc>
      </w:tr>
      <w:tr w:rsidR="00C802E5" w:rsidRPr="00F012C1" w14:paraId="4669DE3F" w14:textId="77777777" w:rsidTr="0028628F">
        <w:tc>
          <w:tcPr>
            <w:tcW w:w="1733" w:type="dxa"/>
            <w:vMerge/>
          </w:tcPr>
          <w:p w14:paraId="093F26B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DCFC29E" w14:textId="4368A6A9" w:rsidR="00C802E5" w:rsidRPr="009E64E6" w:rsidRDefault="00C802E5" w:rsidP="00AC5EBF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rani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C802E5" w:rsidRPr="00F012C1" w14:paraId="2A15FB2E" w14:textId="77777777" w:rsidTr="0028628F">
        <w:tc>
          <w:tcPr>
            <w:tcW w:w="1733" w:type="dxa"/>
            <w:vMerge/>
          </w:tcPr>
          <w:p w14:paraId="667FEF3A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4479B19" w14:textId="29F35A25" w:rsidR="00C802E5" w:rsidRPr="009E64E6" w:rsidRDefault="00C802E5" w:rsidP="00AC5EBF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zelni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C802E5" w:rsidRPr="00F012C1" w14:paraId="077ED035" w14:textId="77777777" w:rsidTr="0028628F">
        <w:tc>
          <w:tcPr>
            <w:tcW w:w="1733" w:type="dxa"/>
            <w:vMerge/>
          </w:tcPr>
          <w:p w14:paraId="2851D92C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CEBA752" w14:textId="4637FAD6" w:rsidR="00C802E5" w:rsidRPr="009E64E6" w:rsidRDefault="00C802E5" w:rsidP="00FE061A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Diltiazem </w:t>
            </w:r>
            <w:r w:rsidR="0058563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85637" w:rsidRPr="0028628F">
              <w:rPr>
                <w:rFonts w:ascii="Times New Roman" w:hAnsi="Times New Roman" w:cs="Times New Roman"/>
                <w:sz w:val="20"/>
                <w:szCs w:val="20"/>
              </w:rPr>
              <w:t>ydrochloride</w:t>
            </w:r>
          </w:p>
        </w:tc>
      </w:tr>
      <w:tr w:rsidR="00C802E5" w:rsidRPr="00F012C1" w14:paraId="0BCF71E4" w14:textId="77777777" w:rsidTr="0028628F">
        <w:tc>
          <w:tcPr>
            <w:tcW w:w="1733" w:type="dxa"/>
            <w:vMerge/>
          </w:tcPr>
          <w:p w14:paraId="27062572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D0AA101" w14:textId="58502DA6" w:rsidR="00C802E5" w:rsidRPr="009E64E6" w:rsidRDefault="00C802E5" w:rsidP="00662134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Nifedipine </w:t>
            </w:r>
          </w:p>
        </w:tc>
      </w:tr>
      <w:tr w:rsidR="00C802E5" w:rsidRPr="00F012C1" w14:paraId="77BA696E" w14:textId="77777777" w:rsidTr="0028628F">
        <w:tc>
          <w:tcPr>
            <w:tcW w:w="1733" w:type="dxa"/>
            <w:vMerge/>
          </w:tcPr>
          <w:p w14:paraId="3050F918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AE3FEFF" w14:textId="2C13A9AD" w:rsidR="00C802E5" w:rsidRPr="009E64E6" w:rsidRDefault="00C802E5" w:rsidP="00662134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sol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C802E5" w:rsidRPr="00F012C1" w14:paraId="4FBB408C" w14:textId="77777777" w:rsidTr="0028628F">
        <w:tc>
          <w:tcPr>
            <w:tcW w:w="1733" w:type="dxa"/>
            <w:vMerge/>
          </w:tcPr>
          <w:p w14:paraId="456B974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015C5F28" w14:textId="6D940A9A" w:rsidR="00C802E5" w:rsidRPr="009E64E6" w:rsidRDefault="00C802E5" w:rsidP="00662134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Nitrendipine </w:t>
            </w:r>
          </w:p>
        </w:tc>
      </w:tr>
      <w:tr w:rsidR="00C802E5" w:rsidRPr="00F012C1" w14:paraId="40953B6D" w14:textId="77777777" w:rsidTr="0028628F">
        <w:tc>
          <w:tcPr>
            <w:tcW w:w="1733" w:type="dxa"/>
            <w:vMerge/>
          </w:tcPr>
          <w:p w14:paraId="5DA80B7B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6C84E013" w14:textId="6C9ECD9D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9E64E6">
              <w:rPr>
                <w:sz w:val="20"/>
                <w:szCs w:val="20"/>
                <w:shd w:val="clear" w:color="auto" w:fill="FFFFFF"/>
              </w:rPr>
              <w:t>Benidipine</w:t>
            </w:r>
            <w:proofErr w:type="spellEnd"/>
            <w:r w:rsidRPr="009E64E6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585637">
              <w:rPr>
                <w:sz w:val="20"/>
                <w:szCs w:val="20"/>
                <w:shd w:val="clear" w:color="auto" w:fill="FFFFFF"/>
              </w:rPr>
              <w:t>h</w:t>
            </w:r>
            <w:r w:rsidR="00585637" w:rsidRPr="009E64E6">
              <w:rPr>
                <w:sz w:val="20"/>
                <w:szCs w:val="20"/>
                <w:shd w:val="clear" w:color="auto" w:fill="FFFFFF"/>
              </w:rPr>
              <w:t>ydrochloride</w:t>
            </w:r>
          </w:p>
        </w:tc>
      </w:tr>
      <w:tr w:rsidR="00C802E5" w:rsidRPr="00F012C1" w14:paraId="71147F95" w14:textId="77777777" w:rsidTr="0028628F">
        <w:tc>
          <w:tcPr>
            <w:tcW w:w="1733" w:type="dxa"/>
            <w:vMerge/>
          </w:tcPr>
          <w:p w14:paraId="3815AE9F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5BFFB32" w14:textId="2342F321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  <w:shd w:val="clear" w:color="auto" w:fill="FFFFFF"/>
              </w:rPr>
              <w:t xml:space="preserve">Amlodipine </w:t>
            </w:r>
            <w:proofErr w:type="spellStart"/>
            <w:r w:rsidR="00585637">
              <w:rPr>
                <w:sz w:val="20"/>
                <w:szCs w:val="20"/>
                <w:shd w:val="clear" w:color="auto" w:fill="FFFFFF"/>
              </w:rPr>
              <w:t>b</w:t>
            </w:r>
            <w:r w:rsidR="00585637" w:rsidRPr="009E64E6">
              <w:rPr>
                <w:sz w:val="20"/>
                <w:szCs w:val="20"/>
                <w:shd w:val="clear" w:color="auto" w:fill="FFFFFF"/>
              </w:rPr>
              <w:t>esilate</w:t>
            </w:r>
            <w:proofErr w:type="spellEnd"/>
          </w:p>
        </w:tc>
      </w:tr>
      <w:tr w:rsidR="00C802E5" w:rsidRPr="00F012C1" w14:paraId="0B1B0DE1" w14:textId="77777777" w:rsidTr="0028628F">
        <w:trPr>
          <w:trHeight w:val="146"/>
        </w:trPr>
        <w:tc>
          <w:tcPr>
            <w:tcW w:w="1733" w:type="dxa"/>
            <w:vMerge/>
          </w:tcPr>
          <w:p w14:paraId="3A6F6FD7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05F826B" w14:textId="2BC8114F" w:rsidR="00C802E5" w:rsidRPr="009E64E6" w:rsidRDefault="00C802E5" w:rsidP="000C5BA0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</w:rPr>
              <w:t xml:space="preserve">Amlodipine </w:t>
            </w:r>
            <w:proofErr w:type="spellStart"/>
            <w:r w:rsidR="00585637">
              <w:rPr>
                <w:sz w:val="20"/>
                <w:szCs w:val="20"/>
              </w:rPr>
              <w:t>b</w:t>
            </w:r>
            <w:r w:rsidR="00585637" w:rsidRPr="009E64E6">
              <w:rPr>
                <w:sz w:val="20"/>
                <w:szCs w:val="20"/>
              </w:rPr>
              <w:t>esilate</w:t>
            </w:r>
            <w:proofErr w:type="spellEnd"/>
            <w:r w:rsidRPr="009E64E6">
              <w:rPr>
                <w:sz w:val="20"/>
                <w:szCs w:val="20"/>
              </w:rPr>
              <w:t xml:space="preserve">/Atorvastatin </w:t>
            </w:r>
            <w:r w:rsidR="00585637">
              <w:rPr>
                <w:sz w:val="20"/>
                <w:szCs w:val="20"/>
              </w:rPr>
              <w:t>c</w:t>
            </w:r>
            <w:r w:rsidR="00585637" w:rsidRPr="009E64E6">
              <w:rPr>
                <w:sz w:val="20"/>
                <w:szCs w:val="20"/>
              </w:rPr>
              <w:t xml:space="preserve">alcium </w:t>
            </w:r>
            <w:r w:rsidR="00585637">
              <w:rPr>
                <w:sz w:val="20"/>
                <w:szCs w:val="20"/>
              </w:rPr>
              <w:t>h</w:t>
            </w:r>
            <w:r w:rsidR="00585637" w:rsidRPr="009E64E6">
              <w:rPr>
                <w:sz w:val="20"/>
                <w:szCs w:val="20"/>
              </w:rPr>
              <w:t>ydrate</w:t>
            </w:r>
            <w:r w:rsidRPr="009E64E6">
              <w:rPr>
                <w:sz w:val="20"/>
                <w:szCs w:val="20"/>
              </w:rPr>
              <w:t>*</w:t>
            </w:r>
          </w:p>
        </w:tc>
      </w:tr>
      <w:tr w:rsidR="00C802E5" w:rsidRPr="00F012C1" w14:paraId="7910BB19" w14:textId="77777777" w:rsidTr="0028628F">
        <w:tc>
          <w:tcPr>
            <w:tcW w:w="1733" w:type="dxa"/>
            <w:vMerge w:val="restart"/>
          </w:tcPr>
          <w:p w14:paraId="54A765A0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Calcium channel blocker</w:t>
            </w:r>
            <w:r>
              <w:rPr>
                <w:rFonts w:hint="eastAsia"/>
                <w:sz w:val="20"/>
                <w:szCs w:val="20"/>
                <w:lang w:eastAsia="ja-JP"/>
              </w:rPr>
              <w:t>s</w:t>
            </w:r>
            <w:r w:rsidRPr="00F012C1">
              <w:rPr>
                <w:rFonts w:eastAsia="ＭＳ Ｐゴシック"/>
                <w:sz w:val="20"/>
                <w:szCs w:val="20"/>
                <w:lang w:eastAsia="ja-JP"/>
              </w:rPr>
              <w:t xml:space="preserve"> +</w:t>
            </w:r>
            <w:r w:rsidRPr="00F012C1">
              <w:rPr>
                <w:sz w:val="20"/>
                <w:szCs w:val="20"/>
                <w:lang w:eastAsia="ja-JP"/>
              </w:rPr>
              <w:t xml:space="preserve"> Angiotensin II receptor b</w:t>
            </w:r>
            <w:r>
              <w:rPr>
                <w:sz w:val="20"/>
                <w:szCs w:val="20"/>
                <w:lang w:eastAsia="ja-JP"/>
              </w:rPr>
              <w:t>locker</w:t>
            </w:r>
            <w:r>
              <w:rPr>
                <w:rFonts w:hint="eastAsia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5946" w:type="dxa"/>
          </w:tcPr>
          <w:p w14:paraId="5ADD5B9F" w14:textId="354CD200" w:rsidR="00C802E5" w:rsidRPr="009E64E6" w:rsidRDefault="00C802E5" w:rsidP="00DF44B0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Valsartan/Amlodipine </w:t>
            </w:r>
            <w:proofErr w:type="spellStart"/>
            <w:r w:rsidR="0058563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</w:t>
            </w:r>
            <w:r w:rsidR="00585637"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sylat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*</w:t>
            </w:r>
          </w:p>
        </w:tc>
      </w:tr>
      <w:tr w:rsidR="00C802E5" w:rsidRPr="00F012C1" w14:paraId="5B1C3ED3" w14:textId="77777777" w:rsidTr="0028628F">
        <w:tc>
          <w:tcPr>
            <w:tcW w:w="1733" w:type="dxa"/>
            <w:vMerge/>
          </w:tcPr>
          <w:p w14:paraId="11E6B43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FD6B64C" w14:textId="5F211CB8" w:rsidR="00C802E5" w:rsidRPr="009E64E6" w:rsidRDefault="00C802E5" w:rsidP="00627CEA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lmesartan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="0058563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  <w:r w:rsidR="00585637"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doxomil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</w:t>
            </w: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zelnidipin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*</w:t>
            </w:r>
          </w:p>
        </w:tc>
      </w:tr>
      <w:tr w:rsidR="00C802E5" w:rsidRPr="00F012C1" w14:paraId="7724DDA0" w14:textId="77777777" w:rsidTr="0028628F">
        <w:tc>
          <w:tcPr>
            <w:tcW w:w="1733" w:type="dxa"/>
            <w:vMerge/>
          </w:tcPr>
          <w:p w14:paraId="65A30DDA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1D162F64" w14:textId="1457AD11" w:rsidR="00C802E5" w:rsidRPr="009E64E6" w:rsidRDefault="00C802E5" w:rsidP="00627CEA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</w:rPr>
              <w:t xml:space="preserve">Candesartan </w:t>
            </w:r>
            <w:proofErr w:type="spellStart"/>
            <w:r w:rsidR="00585637">
              <w:rPr>
                <w:sz w:val="20"/>
                <w:szCs w:val="20"/>
              </w:rPr>
              <w:t>c</w:t>
            </w:r>
            <w:r w:rsidR="00585637" w:rsidRPr="009E64E6">
              <w:rPr>
                <w:sz w:val="20"/>
                <w:szCs w:val="20"/>
              </w:rPr>
              <w:t>ilexetil</w:t>
            </w:r>
            <w:proofErr w:type="spellEnd"/>
            <w:r w:rsidRPr="009E64E6">
              <w:rPr>
                <w:sz w:val="20"/>
                <w:szCs w:val="20"/>
              </w:rPr>
              <w:t xml:space="preserve">/Amlodipine </w:t>
            </w:r>
            <w:proofErr w:type="spellStart"/>
            <w:r w:rsidRPr="009E64E6">
              <w:rPr>
                <w:sz w:val="20"/>
                <w:szCs w:val="20"/>
              </w:rPr>
              <w:t>besylate</w:t>
            </w:r>
            <w:proofErr w:type="spellEnd"/>
            <w:r w:rsidRPr="009E64E6">
              <w:rPr>
                <w:sz w:val="20"/>
                <w:szCs w:val="20"/>
              </w:rPr>
              <w:t xml:space="preserve">* </w:t>
            </w:r>
          </w:p>
        </w:tc>
      </w:tr>
      <w:tr w:rsidR="00C802E5" w:rsidRPr="00F012C1" w14:paraId="056568FB" w14:textId="77777777" w:rsidTr="0028628F">
        <w:tc>
          <w:tcPr>
            <w:tcW w:w="1733" w:type="dxa"/>
            <w:vMerge/>
          </w:tcPr>
          <w:p w14:paraId="5C573C3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36982237" w14:textId="02972013" w:rsidR="00C802E5" w:rsidRPr="009E64E6" w:rsidRDefault="00C802E5" w:rsidP="00627CEA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lmisartan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Amlodipine </w:t>
            </w:r>
            <w:proofErr w:type="spellStart"/>
            <w:r w:rsidR="0058563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</w:t>
            </w:r>
            <w:r w:rsidR="00585637"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sylate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*</w:t>
            </w:r>
          </w:p>
        </w:tc>
      </w:tr>
      <w:tr w:rsidR="00C802E5" w:rsidRPr="00F012C1" w14:paraId="1E0E739B" w14:textId="77777777" w:rsidTr="0028628F">
        <w:tc>
          <w:tcPr>
            <w:tcW w:w="1733" w:type="dxa"/>
            <w:vMerge/>
          </w:tcPr>
          <w:p w14:paraId="1E792639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4FD8CC6" w14:textId="7AB62389" w:rsidR="00C802E5" w:rsidRPr="009E64E6" w:rsidRDefault="00C802E5" w:rsidP="00AA3B46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9E64E6">
              <w:rPr>
                <w:sz w:val="20"/>
                <w:szCs w:val="20"/>
              </w:rPr>
              <w:t>Irbesartan</w:t>
            </w:r>
            <w:proofErr w:type="spellEnd"/>
            <w:r w:rsidRPr="009E64E6">
              <w:rPr>
                <w:sz w:val="20"/>
                <w:szCs w:val="20"/>
              </w:rPr>
              <w:t xml:space="preserve">/Amlodipine </w:t>
            </w:r>
            <w:proofErr w:type="spellStart"/>
            <w:r w:rsidR="00585637">
              <w:rPr>
                <w:sz w:val="20"/>
                <w:szCs w:val="20"/>
              </w:rPr>
              <w:t>b</w:t>
            </w:r>
            <w:r w:rsidR="00585637" w:rsidRPr="009E64E6">
              <w:rPr>
                <w:sz w:val="20"/>
                <w:szCs w:val="20"/>
              </w:rPr>
              <w:t>esylate</w:t>
            </w:r>
            <w:proofErr w:type="spellEnd"/>
            <w:r w:rsidRPr="009E64E6">
              <w:rPr>
                <w:sz w:val="20"/>
                <w:szCs w:val="20"/>
              </w:rPr>
              <w:t>*</w:t>
            </w:r>
          </w:p>
        </w:tc>
      </w:tr>
      <w:tr w:rsidR="00C802E5" w:rsidRPr="00F012C1" w14:paraId="30109D5A" w14:textId="77777777" w:rsidTr="0028628F">
        <w:tc>
          <w:tcPr>
            <w:tcW w:w="1733" w:type="dxa"/>
            <w:vMerge w:val="restart"/>
          </w:tcPr>
          <w:p w14:paraId="2B75B576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F012C1">
              <w:rPr>
                <w:sz w:val="20"/>
                <w:szCs w:val="20"/>
                <w:lang w:eastAsia="ja-JP"/>
              </w:rPr>
              <w:t>Angiotensin II receptor b</w:t>
            </w:r>
            <w:r>
              <w:rPr>
                <w:sz w:val="20"/>
                <w:szCs w:val="20"/>
                <w:lang w:eastAsia="ja-JP"/>
              </w:rPr>
              <w:t>locker</w:t>
            </w:r>
            <w:r>
              <w:rPr>
                <w:rFonts w:hint="eastAsia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5946" w:type="dxa"/>
          </w:tcPr>
          <w:p w14:paraId="0B289CB6" w14:textId="387E262C" w:rsidR="00C802E5" w:rsidRPr="009E64E6" w:rsidRDefault="00C802E5" w:rsidP="00FC3651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</w:rPr>
              <w:t xml:space="preserve">Losartan </w:t>
            </w:r>
            <w:r w:rsidR="00585637">
              <w:rPr>
                <w:sz w:val="20"/>
                <w:szCs w:val="20"/>
              </w:rPr>
              <w:t>p</w:t>
            </w:r>
            <w:r w:rsidR="00585637" w:rsidRPr="009E64E6">
              <w:rPr>
                <w:sz w:val="20"/>
                <w:szCs w:val="20"/>
              </w:rPr>
              <w:t xml:space="preserve">otassium </w:t>
            </w:r>
          </w:p>
        </w:tc>
      </w:tr>
      <w:tr w:rsidR="00C802E5" w:rsidRPr="00F012C1" w14:paraId="766F1D59" w14:textId="77777777" w:rsidTr="0028628F">
        <w:tc>
          <w:tcPr>
            <w:tcW w:w="1733" w:type="dxa"/>
            <w:vMerge/>
          </w:tcPr>
          <w:p w14:paraId="0871581F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795CC143" w14:textId="5A8B49DD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</w:rPr>
              <w:t xml:space="preserve">Candesartan </w:t>
            </w:r>
            <w:proofErr w:type="spellStart"/>
            <w:r w:rsidR="00585637">
              <w:rPr>
                <w:sz w:val="20"/>
                <w:szCs w:val="20"/>
              </w:rPr>
              <w:t>c</w:t>
            </w:r>
            <w:r w:rsidR="00585637" w:rsidRPr="009E64E6">
              <w:rPr>
                <w:sz w:val="20"/>
                <w:szCs w:val="20"/>
              </w:rPr>
              <w:t>ilexetil</w:t>
            </w:r>
            <w:proofErr w:type="spellEnd"/>
            <w:r w:rsidR="00585637" w:rsidRPr="009E64E6">
              <w:rPr>
                <w:sz w:val="20"/>
                <w:szCs w:val="20"/>
              </w:rPr>
              <w:t xml:space="preserve"> </w:t>
            </w:r>
          </w:p>
        </w:tc>
      </w:tr>
      <w:tr w:rsidR="00C802E5" w:rsidRPr="00F012C1" w14:paraId="34FCD417" w14:textId="77777777" w:rsidTr="0028628F">
        <w:tc>
          <w:tcPr>
            <w:tcW w:w="1733" w:type="dxa"/>
            <w:vMerge/>
          </w:tcPr>
          <w:p w14:paraId="1FC5E2D5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68D4780" w14:textId="5BC43C53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  <w:lang w:val="en"/>
              </w:rPr>
              <w:t xml:space="preserve">Valsartan </w:t>
            </w:r>
          </w:p>
        </w:tc>
      </w:tr>
      <w:tr w:rsidR="00C802E5" w:rsidRPr="00F012C1" w14:paraId="1C6D436B" w14:textId="77777777" w:rsidTr="0028628F">
        <w:tc>
          <w:tcPr>
            <w:tcW w:w="1733" w:type="dxa"/>
            <w:vMerge/>
          </w:tcPr>
          <w:p w14:paraId="626140FB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9E97654" w14:textId="6649BAED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  <w:lang w:val="en"/>
              </w:rPr>
              <w:t xml:space="preserve">Telmisartan </w:t>
            </w:r>
          </w:p>
        </w:tc>
      </w:tr>
      <w:tr w:rsidR="00C802E5" w:rsidRPr="00F012C1" w14:paraId="093D101F" w14:textId="77777777" w:rsidTr="0028628F">
        <w:tc>
          <w:tcPr>
            <w:tcW w:w="1733" w:type="dxa"/>
            <w:vMerge/>
          </w:tcPr>
          <w:p w14:paraId="26C01D9D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41021DC6" w14:textId="2C9D81FF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proofErr w:type="spellStart"/>
            <w:r w:rsidRPr="009E64E6">
              <w:rPr>
                <w:sz w:val="20"/>
                <w:szCs w:val="20"/>
                <w:lang w:val="en"/>
              </w:rPr>
              <w:t>Olmesartan</w:t>
            </w:r>
            <w:proofErr w:type="spellEnd"/>
            <w:r w:rsidRPr="009E64E6">
              <w:rPr>
                <w:sz w:val="20"/>
                <w:szCs w:val="20"/>
                <w:lang w:val="en"/>
              </w:rPr>
              <w:t xml:space="preserve"> </w:t>
            </w:r>
            <w:proofErr w:type="spellStart"/>
            <w:r w:rsidR="00585637">
              <w:rPr>
                <w:sz w:val="20"/>
                <w:szCs w:val="20"/>
                <w:lang w:val="en"/>
              </w:rPr>
              <w:t>m</w:t>
            </w:r>
            <w:r w:rsidR="00585637" w:rsidRPr="009E64E6">
              <w:rPr>
                <w:sz w:val="20"/>
                <w:szCs w:val="20"/>
                <w:lang w:val="en"/>
              </w:rPr>
              <w:t>edoxomil</w:t>
            </w:r>
            <w:proofErr w:type="spellEnd"/>
            <w:r w:rsidR="00585637" w:rsidRPr="009E64E6">
              <w:rPr>
                <w:sz w:val="20"/>
                <w:szCs w:val="20"/>
                <w:lang w:val="en"/>
              </w:rPr>
              <w:t xml:space="preserve"> </w:t>
            </w:r>
          </w:p>
        </w:tc>
      </w:tr>
      <w:tr w:rsidR="00C802E5" w:rsidRPr="00F012C1" w14:paraId="668DC52B" w14:textId="77777777" w:rsidTr="0028628F">
        <w:tc>
          <w:tcPr>
            <w:tcW w:w="1733" w:type="dxa"/>
            <w:vMerge/>
          </w:tcPr>
          <w:p w14:paraId="06A02AEA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5BA51119" w14:textId="6F2E9DF1" w:rsidR="00C802E5" w:rsidRPr="009E64E6" w:rsidRDefault="00C802E5" w:rsidP="00723C12">
            <w:pPr>
              <w:rPr>
                <w:rFonts w:eastAsia="ＭＳ Ｐゴシック"/>
                <w:bCs/>
                <w:sz w:val="20"/>
                <w:szCs w:val="20"/>
                <w:lang w:eastAsia="ja-JP"/>
              </w:rPr>
            </w:pPr>
            <w:r w:rsidRPr="009E64E6">
              <w:rPr>
                <w:sz w:val="20"/>
                <w:szCs w:val="20"/>
              </w:rPr>
              <w:t xml:space="preserve">Irbesartan </w:t>
            </w:r>
          </w:p>
        </w:tc>
      </w:tr>
      <w:tr w:rsidR="00C802E5" w:rsidRPr="00F012C1" w14:paraId="75EC6ED4" w14:textId="77777777" w:rsidTr="0028628F">
        <w:tc>
          <w:tcPr>
            <w:tcW w:w="1733" w:type="dxa"/>
            <w:vMerge/>
          </w:tcPr>
          <w:p w14:paraId="67D201B3" w14:textId="77777777" w:rsidR="00C802E5" w:rsidRPr="00F012C1" w:rsidRDefault="00C802E5" w:rsidP="00723C12">
            <w:pPr>
              <w:widowControl w:val="0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5946" w:type="dxa"/>
          </w:tcPr>
          <w:p w14:paraId="2A1B572F" w14:textId="1B0317A1" w:rsidR="00C802E5" w:rsidRPr="009E64E6" w:rsidRDefault="00C802E5" w:rsidP="000E7968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zilsartan</w:t>
            </w:r>
            <w:proofErr w:type="spellEnd"/>
            <w:r w:rsidRPr="0028628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</w:tbl>
    <w:p w14:paraId="0A64A32B" w14:textId="58BC09CE" w:rsidR="00093690" w:rsidRPr="00F012C1" w:rsidRDefault="001744E4" w:rsidP="00093690">
      <w:pPr>
        <w:rPr>
          <w:sz w:val="20"/>
          <w:szCs w:val="20"/>
          <w:highlight w:val="yellow"/>
          <w:lang w:eastAsia="ja-JP"/>
        </w:rPr>
      </w:pPr>
      <w:r w:rsidRPr="001744E4">
        <w:rPr>
          <w:sz w:val="20"/>
          <w:szCs w:val="20"/>
          <w:lang w:eastAsia="ja-JP"/>
        </w:rPr>
        <w:t xml:space="preserve">* Indicates </w:t>
      </w:r>
      <w:r w:rsidR="00E01530">
        <w:rPr>
          <w:rFonts w:hint="eastAsia"/>
          <w:sz w:val="20"/>
          <w:szCs w:val="20"/>
          <w:lang w:eastAsia="ja-JP"/>
        </w:rPr>
        <w:t>compounding tablet</w:t>
      </w:r>
    </w:p>
    <w:p w14:paraId="51D46EAE" w14:textId="77777777" w:rsidR="0052211D" w:rsidRPr="00F012C1" w:rsidRDefault="0052211D">
      <w:pPr>
        <w:overflowPunct/>
        <w:autoSpaceDE/>
        <w:autoSpaceDN/>
        <w:adjustRightInd/>
        <w:textAlignment w:val="auto"/>
        <w:rPr>
          <w:b/>
          <w:bCs/>
          <w:sz w:val="20"/>
          <w:szCs w:val="20"/>
          <w:lang w:eastAsia="ja-JP"/>
        </w:rPr>
      </w:pPr>
    </w:p>
    <w:sectPr w:rsidR="0052211D" w:rsidRPr="00F012C1" w:rsidSect="0097093F">
      <w:footerReference w:type="default" r:id="rId16"/>
      <w:pgSz w:w="12240" w:h="15840"/>
      <w:pgMar w:top="1440" w:right="1440" w:bottom="1440" w:left="180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4F9709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F9709C" w16cid:durableId="1EAC57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4BB5A0" w14:textId="77777777" w:rsidR="005233E0" w:rsidRDefault="005233E0" w:rsidP="00524B93">
      <w:r>
        <w:separator/>
      </w:r>
    </w:p>
  </w:endnote>
  <w:endnote w:type="continuationSeparator" w:id="0">
    <w:p w14:paraId="46C284B6" w14:textId="77777777" w:rsidR="005233E0" w:rsidRDefault="005233E0" w:rsidP="0052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0106C" w14:textId="77777777" w:rsidR="00723C12" w:rsidRPr="0097093F" w:rsidRDefault="00723C12" w:rsidP="0097093F">
    <w:pPr>
      <w:jc w:val="center"/>
      <w:rPr>
        <w:sz w:val="20"/>
        <w:szCs w:val="20"/>
      </w:rPr>
    </w:pPr>
    <w:r w:rsidRPr="0097093F">
      <w:rPr>
        <w:sz w:val="20"/>
        <w:szCs w:val="20"/>
      </w:rPr>
      <w:t xml:space="preserve">Page </w:t>
    </w:r>
    <w:r w:rsidRPr="0097093F">
      <w:rPr>
        <w:sz w:val="20"/>
        <w:szCs w:val="20"/>
      </w:rPr>
      <w:fldChar w:fldCharType="begin"/>
    </w:r>
    <w:r w:rsidRPr="0097093F">
      <w:rPr>
        <w:sz w:val="20"/>
        <w:szCs w:val="20"/>
      </w:rPr>
      <w:instrText xml:space="preserve"> PAGE  \* MERGEFORMAT </w:instrText>
    </w:r>
    <w:r w:rsidRPr="0097093F">
      <w:rPr>
        <w:sz w:val="20"/>
        <w:szCs w:val="20"/>
      </w:rPr>
      <w:fldChar w:fldCharType="separate"/>
    </w:r>
    <w:r w:rsidR="00C36FEA">
      <w:rPr>
        <w:noProof/>
        <w:sz w:val="20"/>
        <w:szCs w:val="20"/>
      </w:rPr>
      <w:t>2</w:t>
    </w:r>
    <w:r w:rsidRPr="0097093F">
      <w:rPr>
        <w:sz w:val="20"/>
        <w:szCs w:val="20"/>
      </w:rPr>
      <w:fldChar w:fldCharType="end"/>
    </w:r>
    <w:r w:rsidRPr="0097093F">
      <w:rPr>
        <w:sz w:val="20"/>
        <w:szCs w:val="20"/>
      </w:rPr>
      <w:t xml:space="preserve"> of </w:t>
    </w:r>
    <w:r w:rsidRPr="0097093F">
      <w:rPr>
        <w:sz w:val="20"/>
        <w:szCs w:val="20"/>
      </w:rPr>
      <w:fldChar w:fldCharType="begin"/>
    </w:r>
    <w:r w:rsidRPr="0097093F">
      <w:rPr>
        <w:sz w:val="20"/>
        <w:szCs w:val="20"/>
      </w:rPr>
      <w:instrText xml:space="preserve"> NUMPAGES  \* MERGEFORMAT </w:instrText>
    </w:r>
    <w:r w:rsidRPr="0097093F">
      <w:rPr>
        <w:sz w:val="20"/>
        <w:szCs w:val="20"/>
      </w:rPr>
      <w:fldChar w:fldCharType="separate"/>
    </w:r>
    <w:r w:rsidR="00C36FEA">
      <w:rPr>
        <w:noProof/>
        <w:sz w:val="20"/>
        <w:szCs w:val="20"/>
      </w:rPr>
      <w:t>4</w:t>
    </w:r>
    <w:r w:rsidRPr="0097093F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16C92" w14:textId="77777777" w:rsidR="005233E0" w:rsidRDefault="005233E0" w:rsidP="00524B93">
      <w:r>
        <w:separator/>
      </w:r>
    </w:p>
  </w:footnote>
  <w:footnote w:type="continuationSeparator" w:id="0">
    <w:p w14:paraId="0CE2533D" w14:textId="77777777" w:rsidR="005233E0" w:rsidRDefault="005233E0" w:rsidP="0052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0229B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">
    <w:nsid w:val="01170BB0"/>
    <w:multiLevelType w:val="singleLevel"/>
    <w:tmpl w:val="8556D11E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>
    <w:nsid w:val="01B35183"/>
    <w:multiLevelType w:val="singleLevel"/>
    <w:tmpl w:val="3446CFFC"/>
    <w:lvl w:ilvl="0">
      <w:start w:val="1"/>
      <w:numFmt w:val="decimal"/>
      <w:lvlRestart w:val="0"/>
      <w:pStyle w:val="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">
    <w:nsid w:val="02176D71"/>
    <w:multiLevelType w:val="singleLevel"/>
    <w:tmpl w:val="A54611D6"/>
    <w:lvl w:ilvl="0">
      <w:start w:val="1"/>
      <w:numFmt w:val="bullet"/>
      <w:lvlRestart w:val="0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">
    <w:nsid w:val="05BD59FF"/>
    <w:multiLevelType w:val="singleLevel"/>
    <w:tmpl w:val="83B40A7E"/>
    <w:lvl w:ilvl="0">
      <w:start w:val="1"/>
      <w:numFmt w:val="bullet"/>
      <w:lvlRestart w:val="0"/>
      <w:pStyle w:val="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5">
    <w:nsid w:val="0C955CFA"/>
    <w:multiLevelType w:val="singleLevel"/>
    <w:tmpl w:val="2BE8B33A"/>
    <w:lvl w:ilvl="0">
      <w:start w:val="1"/>
      <w:numFmt w:val="bullet"/>
      <w:lvlRestart w:val="0"/>
      <w:pStyle w:val="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6">
    <w:nsid w:val="0EF27AC1"/>
    <w:multiLevelType w:val="singleLevel"/>
    <w:tmpl w:val="898E8908"/>
    <w:name w:val="dtNM List Alpha 2"/>
    <w:lvl w:ilvl="0">
      <w:start w:val="1"/>
      <w:numFmt w:val="lowerLetter"/>
      <w:lvlRestart w:val="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7">
    <w:nsid w:val="10565F19"/>
    <w:multiLevelType w:val="hybridMultilevel"/>
    <w:tmpl w:val="FACCF4A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271237B"/>
    <w:multiLevelType w:val="hybridMultilevel"/>
    <w:tmpl w:val="A9DE1900"/>
    <w:lvl w:ilvl="0" w:tplc="30CA267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AD87A96"/>
    <w:multiLevelType w:val="singleLevel"/>
    <w:tmpl w:val="063A2B84"/>
    <w:lvl w:ilvl="0">
      <w:start w:val="1"/>
      <w:numFmt w:val="bullet"/>
      <w:lvlRestart w:val="0"/>
      <w:pStyle w:val="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0">
    <w:nsid w:val="1B454CBE"/>
    <w:multiLevelType w:val="multilevel"/>
    <w:tmpl w:val="75A0E03C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11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2">
    <w:nsid w:val="1F524B71"/>
    <w:multiLevelType w:val="hybridMultilevel"/>
    <w:tmpl w:val="01CA08EA"/>
    <w:lvl w:ilvl="0" w:tplc="0409000B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13">
    <w:nsid w:val="239F46A9"/>
    <w:multiLevelType w:val="singleLevel"/>
    <w:tmpl w:val="4E28D0AC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>
    <w:nsid w:val="26AA064F"/>
    <w:multiLevelType w:val="hybridMultilevel"/>
    <w:tmpl w:val="B486F97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1760FB7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26CD4F33"/>
    <w:multiLevelType w:val="singleLevel"/>
    <w:tmpl w:val="70144632"/>
    <w:name w:val="dtNM List Number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6">
    <w:nsid w:val="26F82782"/>
    <w:multiLevelType w:val="hybridMultilevel"/>
    <w:tmpl w:val="31ACDB72"/>
    <w:lvl w:ilvl="0" w:tplc="1760FB7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BE23580"/>
    <w:multiLevelType w:val="hybridMultilevel"/>
    <w:tmpl w:val="757C9C12"/>
    <w:lvl w:ilvl="0" w:tplc="1760FB7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D362C0F"/>
    <w:multiLevelType w:val="hybridMultilevel"/>
    <w:tmpl w:val="DAFEF50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2D4B44BD"/>
    <w:multiLevelType w:val="singleLevel"/>
    <w:tmpl w:val="01128DDA"/>
    <w:lvl w:ilvl="0">
      <w:start w:val="1"/>
      <w:numFmt w:val="decimal"/>
      <w:lvlRestart w:val="0"/>
      <w:pStyle w:val="a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0">
    <w:nsid w:val="307D5E5C"/>
    <w:multiLevelType w:val="singleLevel"/>
    <w:tmpl w:val="49B2810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1">
    <w:nsid w:val="30E86045"/>
    <w:multiLevelType w:val="singleLevel"/>
    <w:tmpl w:val="26AA9382"/>
    <w:name w:val="dtNM List Alpha 4"/>
    <w:lvl w:ilvl="0">
      <w:start w:val="1"/>
      <w:numFmt w:val="lowerLetter"/>
      <w:lvlRestart w:val="0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2">
    <w:nsid w:val="32CE3D57"/>
    <w:multiLevelType w:val="singleLevel"/>
    <w:tmpl w:val="FFC4B7E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3">
    <w:nsid w:val="390D6A12"/>
    <w:multiLevelType w:val="singleLevel"/>
    <w:tmpl w:val="FFC28068"/>
    <w:lvl w:ilvl="0">
      <w:start w:val="1"/>
      <w:numFmt w:val="decimal"/>
      <w:lvlRestart w:val="0"/>
      <w:pStyle w:val="50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24">
    <w:nsid w:val="39F64FF8"/>
    <w:multiLevelType w:val="hybridMultilevel"/>
    <w:tmpl w:val="6226EB3A"/>
    <w:lvl w:ilvl="0" w:tplc="90081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484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729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12E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F2A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362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B074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ED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9E2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3AB03A27"/>
    <w:multiLevelType w:val="singleLevel"/>
    <w:tmpl w:val="EAA41330"/>
    <w:lvl w:ilvl="0">
      <w:start w:val="1"/>
      <w:numFmt w:val="decimal"/>
      <w:lvlRestart w:val="0"/>
      <w:pStyle w:val="2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6">
    <w:nsid w:val="42836CC4"/>
    <w:multiLevelType w:val="hybridMultilevel"/>
    <w:tmpl w:val="AD2876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760FB72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40A08F0"/>
    <w:multiLevelType w:val="hybridMultilevel"/>
    <w:tmpl w:val="0F80234C"/>
    <w:name w:val="dtMLAppendix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33411E"/>
    <w:multiLevelType w:val="hybridMultilevel"/>
    <w:tmpl w:val="D996CF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4B1E0C40"/>
    <w:multiLevelType w:val="singleLevel"/>
    <w:tmpl w:val="678A761A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30">
    <w:nsid w:val="4D99399A"/>
    <w:multiLevelType w:val="singleLevel"/>
    <w:tmpl w:val="04090019"/>
    <w:name w:val="dtMLAppendix0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  <w:caps w:val="0"/>
        <w:u w:val="none"/>
      </w:rPr>
    </w:lvl>
  </w:abstractNum>
  <w:abstractNum w:abstractNumId="31">
    <w:nsid w:val="4EE57663"/>
    <w:multiLevelType w:val="singleLevel"/>
    <w:tmpl w:val="9B2C636E"/>
    <w:name w:val="dtBL List Bullet 4"/>
    <w:lvl w:ilvl="0">
      <w:start w:val="1"/>
      <w:numFmt w:val="bullet"/>
      <w:lvlRestart w:val="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32">
    <w:nsid w:val="54D23569"/>
    <w:multiLevelType w:val="hybridMultilevel"/>
    <w:tmpl w:val="784687A8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3">
    <w:nsid w:val="563B4F80"/>
    <w:multiLevelType w:val="singleLevel"/>
    <w:tmpl w:val="EE62C734"/>
    <w:lvl w:ilvl="0">
      <w:start w:val="1"/>
      <w:numFmt w:val="decimal"/>
      <w:lvlRestart w:val="0"/>
      <w:pStyle w:val="40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34">
    <w:nsid w:val="63697486"/>
    <w:multiLevelType w:val="singleLevel"/>
    <w:tmpl w:val="DC08AA00"/>
    <w:name w:val="dtBL List Bullet 3"/>
    <w:lvl w:ilvl="0">
      <w:start w:val="1"/>
      <w:numFmt w:val="bullet"/>
      <w:lvlRestart w:val="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5">
    <w:nsid w:val="64C066FA"/>
    <w:multiLevelType w:val="hybridMultilevel"/>
    <w:tmpl w:val="8408A356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6">
    <w:nsid w:val="6BA72ED8"/>
    <w:multiLevelType w:val="singleLevel"/>
    <w:tmpl w:val="6D18AC7C"/>
    <w:name w:val="dtBL List Bullet"/>
    <w:lvl w:ilvl="0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7">
    <w:nsid w:val="6DC569B5"/>
    <w:multiLevelType w:val="hybridMultilevel"/>
    <w:tmpl w:val="3404EE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>
    <w:nsid w:val="6E992D4C"/>
    <w:multiLevelType w:val="singleLevel"/>
    <w:tmpl w:val="E00CE8B0"/>
    <w:name w:val="dtNM List Number 5"/>
    <w:lvl w:ilvl="0">
      <w:start w:val="1"/>
      <w:numFmt w:val="decimal"/>
      <w:lvlRestart w:val="0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39">
    <w:nsid w:val="725327A4"/>
    <w:multiLevelType w:val="hybridMultilevel"/>
    <w:tmpl w:val="002CD4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>
    <w:nsid w:val="725F06C8"/>
    <w:multiLevelType w:val="multilevel"/>
    <w:tmpl w:val="0409001D"/>
    <w:name w:val="dtHD0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1">
    <w:nsid w:val="74ED04D6"/>
    <w:multiLevelType w:val="singleLevel"/>
    <w:tmpl w:val="0F2A2AD2"/>
    <w:name w:val="dtNM List Alpha Table"/>
    <w:lvl w:ilvl="0">
      <w:start w:val="1"/>
      <w:numFmt w:val="lowerLetter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2">
    <w:nsid w:val="75AF178B"/>
    <w:multiLevelType w:val="singleLevel"/>
    <w:tmpl w:val="AD5C2B2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43">
    <w:nsid w:val="76C94F11"/>
    <w:multiLevelType w:val="singleLevel"/>
    <w:tmpl w:val="E962FC7C"/>
    <w:name w:val="dtNM List Alpha"/>
    <w:lvl w:ilvl="0">
      <w:start w:val="1"/>
      <w:numFmt w:val="lowerLetter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4">
    <w:nsid w:val="774A3101"/>
    <w:multiLevelType w:val="multilevel"/>
    <w:tmpl w:val="AEDEE8B6"/>
    <w:lvl w:ilvl="0">
      <w:start w:val="1"/>
      <w:numFmt w:val="decimal"/>
      <w:lvlRestart w:val="0"/>
      <w:pStyle w:val="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21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30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41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51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45">
    <w:nsid w:val="77DA3125"/>
    <w:multiLevelType w:val="hybridMultilevel"/>
    <w:tmpl w:val="1CF2F250"/>
    <w:lvl w:ilvl="0" w:tplc="1760FB7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>
    <w:nsid w:val="78A51784"/>
    <w:multiLevelType w:val="hybridMultilevel"/>
    <w:tmpl w:val="18D04518"/>
    <w:lvl w:ilvl="0" w:tplc="1760FB7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>
    <w:nsid w:val="7A7F3C64"/>
    <w:multiLevelType w:val="singleLevel"/>
    <w:tmpl w:val="A45254F6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8">
    <w:nsid w:val="7A8468C0"/>
    <w:multiLevelType w:val="hybridMultilevel"/>
    <w:tmpl w:val="DC4281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9">
    <w:nsid w:val="7CAA67F9"/>
    <w:multiLevelType w:val="singleLevel"/>
    <w:tmpl w:val="604CDF50"/>
    <w:lvl w:ilvl="0">
      <w:start w:val="1"/>
      <w:numFmt w:val="bullet"/>
      <w:lvlRestart w:val="0"/>
      <w:pStyle w:val="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50">
    <w:nsid w:val="7E083F62"/>
    <w:multiLevelType w:val="multilevel"/>
    <w:tmpl w:val="E7AAF62C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1">
    <w:nsid w:val="7E380AD7"/>
    <w:multiLevelType w:val="hybridMultilevel"/>
    <w:tmpl w:val="F6A0EB84"/>
    <w:lvl w:ilvl="0" w:tplc="1760FB7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>
    <w:nsid w:val="7E525AB6"/>
    <w:multiLevelType w:val="hybridMultilevel"/>
    <w:tmpl w:val="7D1C0966"/>
    <w:lvl w:ilvl="0" w:tplc="D634359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3">
    <w:nsid w:val="7EC40A95"/>
    <w:multiLevelType w:val="multilevel"/>
    <w:tmpl w:val="6212E0B2"/>
    <w:name w:val="dtMLAppendix0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4">
    <w:nsid w:val="7F467793"/>
    <w:multiLevelType w:val="singleLevel"/>
    <w:tmpl w:val="CCDA4F86"/>
    <w:name w:val="dtNM List Number 2"/>
    <w:lvl w:ilvl="0">
      <w:start w:val="1"/>
      <w:numFmt w:val="decimal"/>
      <w:lvlRestart w:val="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num w:numId="1">
    <w:abstractNumId w:val="27"/>
  </w:num>
  <w:num w:numId="2">
    <w:abstractNumId w:val="44"/>
  </w:num>
  <w:num w:numId="3">
    <w:abstractNumId w:val="50"/>
  </w:num>
  <w:num w:numId="4">
    <w:abstractNumId w:val="3"/>
  </w:num>
  <w:num w:numId="5">
    <w:abstractNumId w:val="5"/>
  </w:num>
  <w:num w:numId="6">
    <w:abstractNumId w:val="49"/>
  </w:num>
  <w:num w:numId="7">
    <w:abstractNumId w:val="9"/>
  </w:num>
  <w:num w:numId="8">
    <w:abstractNumId w:val="4"/>
  </w:num>
  <w:num w:numId="9">
    <w:abstractNumId w:val="19"/>
  </w:num>
  <w:num w:numId="10">
    <w:abstractNumId w:val="25"/>
  </w:num>
  <w:num w:numId="11">
    <w:abstractNumId w:val="2"/>
  </w:num>
  <w:num w:numId="12">
    <w:abstractNumId w:val="33"/>
  </w:num>
  <w:num w:numId="13">
    <w:abstractNumId w:val="23"/>
  </w:num>
  <w:num w:numId="14">
    <w:abstractNumId w:val="13"/>
  </w:num>
  <w:num w:numId="15">
    <w:abstractNumId w:val="20"/>
  </w:num>
  <w:num w:numId="16">
    <w:abstractNumId w:val="1"/>
  </w:num>
  <w:num w:numId="17">
    <w:abstractNumId w:val="11"/>
  </w:num>
  <w:num w:numId="18">
    <w:abstractNumId w:val="29"/>
  </w:num>
  <w:num w:numId="19">
    <w:abstractNumId w:val="42"/>
  </w:num>
  <w:num w:numId="20">
    <w:abstractNumId w:val="22"/>
  </w:num>
  <w:num w:numId="21">
    <w:abstractNumId w:val="47"/>
  </w:num>
  <w:num w:numId="22">
    <w:abstractNumId w:val="46"/>
  </w:num>
  <w:num w:numId="23">
    <w:abstractNumId w:val="39"/>
  </w:num>
  <w:num w:numId="24">
    <w:abstractNumId w:val="37"/>
  </w:num>
  <w:num w:numId="25">
    <w:abstractNumId w:val="35"/>
  </w:num>
  <w:num w:numId="26">
    <w:abstractNumId w:val="15"/>
    <w:lvlOverride w:ilvl="0">
      <w:startOverride w:val="1"/>
    </w:lvlOverride>
  </w:num>
  <w:num w:numId="27">
    <w:abstractNumId w:val="16"/>
  </w:num>
  <w:num w:numId="28">
    <w:abstractNumId w:val="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17"/>
  </w:num>
  <w:num w:numId="30">
    <w:abstractNumId w:val="32"/>
  </w:num>
  <w:num w:numId="31">
    <w:abstractNumId w:val="8"/>
  </w:num>
  <w:num w:numId="32">
    <w:abstractNumId w:val="0"/>
  </w:num>
  <w:num w:numId="33">
    <w:abstractNumId w:val="48"/>
  </w:num>
  <w:num w:numId="34">
    <w:abstractNumId w:val="12"/>
  </w:num>
  <w:num w:numId="35">
    <w:abstractNumId w:val="7"/>
  </w:num>
  <w:num w:numId="36">
    <w:abstractNumId w:val="26"/>
  </w:num>
  <w:num w:numId="37">
    <w:abstractNumId w:val="14"/>
  </w:num>
  <w:num w:numId="38">
    <w:abstractNumId w:val="18"/>
  </w:num>
  <w:num w:numId="39">
    <w:abstractNumId w:val="45"/>
  </w:num>
  <w:num w:numId="40">
    <w:abstractNumId w:val="51"/>
  </w:num>
  <w:num w:numId="41">
    <w:abstractNumId w:val="24"/>
  </w:num>
  <w:num w:numId="42">
    <w:abstractNumId w:val="52"/>
  </w:num>
  <w:num w:numId="43">
    <w:abstractNumId w:val="28"/>
  </w:num>
  <w:numIdMacAtCleanup w:val="2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linkStyle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clickAndTypeStyle w:val="Paragraph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2MLAwNDcytzA2NDJV0lEKTi0uzszPAykwqgUA1lSYfSwAAAA="/>
    <w:docVar w:name="CaptionHeadingLevels" w:val="0"/>
    <w:docVar w:name="EOTCaptionStyle" w:val="Consecutive"/>
    <w:docVar w:name="HeadingStartNumber" w:val="1"/>
    <w:docVar w:name="NumberHeadings" w:val="1"/>
    <w:docVar w:name="PlainFormat" w:val="0"/>
    <w:docVar w:name="TOCDepth" w:val="4"/>
    <w:docVar w:name="WideMargins" w:val="0"/>
  </w:docVars>
  <w:rsids>
    <w:rsidRoot w:val="00C0710E"/>
    <w:rsid w:val="00000BB2"/>
    <w:rsid w:val="00001BD0"/>
    <w:rsid w:val="00002862"/>
    <w:rsid w:val="00002C78"/>
    <w:rsid w:val="00003983"/>
    <w:rsid w:val="00003B4D"/>
    <w:rsid w:val="00004AA9"/>
    <w:rsid w:val="00004C81"/>
    <w:rsid w:val="000052A6"/>
    <w:rsid w:val="000064A4"/>
    <w:rsid w:val="000100D8"/>
    <w:rsid w:val="0001061B"/>
    <w:rsid w:val="00012022"/>
    <w:rsid w:val="000128FD"/>
    <w:rsid w:val="0001343A"/>
    <w:rsid w:val="00013C1B"/>
    <w:rsid w:val="0001605A"/>
    <w:rsid w:val="00016F7E"/>
    <w:rsid w:val="00017003"/>
    <w:rsid w:val="00020659"/>
    <w:rsid w:val="00020D7D"/>
    <w:rsid w:val="000231A1"/>
    <w:rsid w:val="00024F76"/>
    <w:rsid w:val="00026C8B"/>
    <w:rsid w:val="00030AE3"/>
    <w:rsid w:val="00032C12"/>
    <w:rsid w:val="0003573A"/>
    <w:rsid w:val="000412DF"/>
    <w:rsid w:val="00041B1D"/>
    <w:rsid w:val="00041DCA"/>
    <w:rsid w:val="000429EB"/>
    <w:rsid w:val="000430CE"/>
    <w:rsid w:val="000436B6"/>
    <w:rsid w:val="00044C50"/>
    <w:rsid w:val="000461BA"/>
    <w:rsid w:val="00046D50"/>
    <w:rsid w:val="00047AE4"/>
    <w:rsid w:val="00050725"/>
    <w:rsid w:val="00050DB1"/>
    <w:rsid w:val="00054FF4"/>
    <w:rsid w:val="00055382"/>
    <w:rsid w:val="00056143"/>
    <w:rsid w:val="00056AD3"/>
    <w:rsid w:val="000572AF"/>
    <w:rsid w:val="00062B2B"/>
    <w:rsid w:val="00062C2C"/>
    <w:rsid w:val="00066101"/>
    <w:rsid w:val="000748A8"/>
    <w:rsid w:val="000760D4"/>
    <w:rsid w:val="0007616E"/>
    <w:rsid w:val="00076B1E"/>
    <w:rsid w:val="0007722A"/>
    <w:rsid w:val="000812E2"/>
    <w:rsid w:val="00081B3A"/>
    <w:rsid w:val="00082637"/>
    <w:rsid w:val="0008430E"/>
    <w:rsid w:val="000843E3"/>
    <w:rsid w:val="00087317"/>
    <w:rsid w:val="00087DDB"/>
    <w:rsid w:val="00090A75"/>
    <w:rsid w:val="00090D9F"/>
    <w:rsid w:val="000910C7"/>
    <w:rsid w:val="000915B8"/>
    <w:rsid w:val="00093126"/>
    <w:rsid w:val="00093690"/>
    <w:rsid w:val="00094EA7"/>
    <w:rsid w:val="00094F06"/>
    <w:rsid w:val="00095CCC"/>
    <w:rsid w:val="00095FC2"/>
    <w:rsid w:val="00096854"/>
    <w:rsid w:val="00096AA8"/>
    <w:rsid w:val="00097515"/>
    <w:rsid w:val="000A107F"/>
    <w:rsid w:val="000A148B"/>
    <w:rsid w:val="000A1EF5"/>
    <w:rsid w:val="000A2C4A"/>
    <w:rsid w:val="000A2E59"/>
    <w:rsid w:val="000A3AB5"/>
    <w:rsid w:val="000A3F37"/>
    <w:rsid w:val="000A49B8"/>
    <w:rsid w:val="000A5D82"/>
    <w:rsid w:val="000A67D2"/>
    <w:rsid w:val="000A6EDD"/>
    <w:rsid w:val="000A717A"/>
    <w:rsid w:val="000B0455"/>
    <w:rsid w:val="000B1EC7"/>
    <w:rsid w:val="000B2717"/>
    <w:rsid w:val="000B5249"/>
    <w:rsid w:val="000B5540"/>
    <w:rsid w:val="000B5F32"/>
    <w:rsid w:val="000B62AF"/>
    <w:rsid w:val="000B6AC4"/>
    <w:rsid w:val="000B6CFF"/>
    <w:rsid w:val="000C16EC"/>
    <w:rsid w:val="000C2EE8"/>
    <w:rsid w:val="000C3DF0"/>
    <w:rsid w:val="000C563C"/>
    <w:rsid w:val="000C5BA0"/>
    <w:rsid w:val="000C5C5A"/>
    <w:rsid w:val="000C7989"/>
    <w:rsid w:val="000D04CA"/>
    <w:rsid w:val="000D209B"/>
    <w:rsid w:val="000D271C"/>
    <w:rsid w:val="000D3CB7"/>
    <w:rsid w:val="000D3D0E"/>
    <w:rsid w:val="000D4C98"/>
    <w:rsid w:val="000D5140"/>
    <w:rsid w:val="000D6524"/>
    <w:rsid w:val="000D7087"/>
    <w:rsid w:val="000E0C36"/>
    <w:rsid w:val="000E2408"/>
    <w:rsid w:val="000E2C7F"/>
    <w:rsid w:val="000E343B"/>
    <w:rsid w:val="000E7968"/>
    <w:rsid w:val="000F069E"/>
    <w:rsid w:val="000F50B0"/>
    <w:rsid w:val="000F66E9"/>
    <w:rsid w:val="001003CA"/>
    <w:rsid w:val="00100419"/>
    <w:rsid w:val="00100869"/>
    <w:rsid w:val="00100975"/>
    <w:rsid w:val="0010120E"/>
    <w:rsid w:val="00101F59"/>
    <w:rsid w:val="00102FEB"/>
    <w:rsid w:val="0010360C"/>
    <w:rsid w:val="00105FD6"/>
    <w:rsid w:val="00106F7E"/>
    <w:rsid w:val="0011174F"/>
    <w:rsid w:val="00112745"/>
    <w:rsid w:val="001172AD"/>
    <w:rsid w:val="001174F8"/>
    <w:rsid w:val="001204E8"/>
    <w:rsid w:val="0012212A"/>
    <w:rsid w:val="001233F9"/>
    <w:rsid w:val="001246BC"/>
    <w:rsid w:val="00124BF4"/>
    <w:rsid w:val="00124D08"/>
    <w:rsid w:val="00126427"/>
    <w:rsid w:val="00131B38"/>
    <w:rsid w:val="0013210C"/>
    <w:rsid w:val="0013254B"/>
    <w:rsid w:val="0013490B"/>
    <w:rsid w:val="00134D53"/>
    <w:rsid w:val="001357CD"/>
    <w:rsid w:val="00136C29"/>
    <w:rsid w:val="00136D23"/>
    <w:rsid w:val="001370C9"/>
    <w:rsid w:val="00140794"/>
    <w:rsid w:val="001407CB"/>
    <w:rsid w:val="00140849"/>
    <w:rsid w:val="00142A3D"/>
    <w:rsid w:val="00146318"/>
    <w:rsid w:val="00147014"/>
    <w:rsid w:val="0014780D"/>
    <w:rsid w:val="001478AF"/>
    <w:rsid w:val="0015046A"/>
    <w:rsid w:val="00150D0D"/>
    <w:rsid w:val="00150D12"/>
    <w:rsid w:val="0015279B"/>
    <w:rsid w:val="00153A21"/>
    <w:rsid w:val="00153FE6"/>
    <w:rsid w:val="0015414E"/>
    <w:rsid w:val="001551B2"/>
    <w:rsid w:val="00155376"/>
    <w:rsid w:val="0015651D"/>
    <w:rsid w:val="0015671D"/>
    <w:rsid w:val="00160AE7"/>
    <w:rsid w:val="00161B9D"/>
    <w:rsid w:val="00162E50"/>
    <w:rsid w:val="001636FC"/>
    <w:rsid w:val="001640BA"/>
    <w:rsid w:val="001655BA"/>
    <w:rsid w:val="00165868"/>
    <w:rsid w:val="0017066C"/>
    <w:rsid w:val="00171910"/>
    <w:rsid w:val="001744E4"/>
    <w:rsid w:val="001758D4"/>
    <w:rsid w:val="00176584"/>
    <w:rsid w:val="00181CD9"/>
    <w:rsid w:val="00183CBC"/>
    <w:rsid w:val="00183E57"/>
    <w:rsid w:val="00184C4C"/>
    <w:rsid w:val="00185B2E"/>
    <w:rsid w:val="00187AE9"/>
    <w:rsid w:val="00187B13"/>
    <w:rsid w:val="00190133"/>
    <w:rsid w:val="00190161"/>
    <w:rsid w:val="001930D7"/>
    <w:rsid w:val="00193516"/>
    <w:rsid w:val="001936CD"/>
    <w:rsid w:val="00193EF9"/>
    <w:rsid w:val="00194160"/>
    <w:rsid w:val="001942A2"/>
    <w:rsid w:val="00194668"/>
    <w:rsid w:val="00195C4B"/>
    <w:rsid w:val="00196376"/>
    <w:rsid w:val="0019719F"/>
    <w:rsid w:val="001A3835"/>
    <w:rsid w:val="001A3A13"/>
    <w:rsid w:val="001A3D8C"/>
    <w:rsid w:val="001A3EBE"/>
    <w:rsid w:val="001A4A24"/>
    <w:rsid w:val="001A5ADE"/>
    <w:rsid w:val="001A5C56"/>
    <w:rsid w:val="001A7403"/>
    <w:rsid w:val="001A79A9"/>
    <w:rsid w:val="001A7D1F"/>
    <w:rsid w:val="001B2336"/>
    <w:rsid w:val="001B30D4"/>
    <w:rsid w:val="001B387E"/>
    <w:rsid w:val="001B587B"/>
    <w:rsid w:val="001B6BD4"/>
    <w:rsid w:val="001C16EF"/>
    <w:rsid w:val="001C2B2C"/>
    <w:rsid w:val="001C2BE0"/>
    <w:rsid w:val="001C4956"/>
    <w:rsid w:val="001C51E7"/>
    <w:rsid w:val="001C709F"/>
    <w:rsid w:val="001D089C"/>
    <w:rsid w:val="001D0D71"/>
    <w:rsid w:val="001D1C21"/>
    <w:rsid w:val="001D2C50"/>
    <w:rsid w:val="001D2CD7"/>
    <w:rsid w:val="001D4C47"/>
    <w:rsid w:val="001D51CF"/>
    <w:rsid w:val="001D6106"/>
    <w:rsid w:val="001E0641"/>
    <w:rsid w:val="001E2A4D"/>
    <w:rsid w:val="001E77D1"/>
    <w:rsid w:val="001E7C85"/>
    <w:rsid w:val="001F084B"/>
    <w:rsid w:val="001F0885"/>
    <w:rsid w:val="001F297F"/>
    <w:rsid w:val="001F333C"/>
    <w:rsid w:val="001F478F"/>
    <w:rsid w:val="001F61D0"/>
    <w:rsid w:val="001F69F1"/>
    <w:rsid w:val="001F7ACE"/>
    <w:rsid w:val="002035D0"/>
    <w:rsid w:val="002075E8"/>
    <w:rsid w:val="00211664"/>
    <w:rsid w:val="0021202A"/>
    <w:rsid w:val="00212842"/>
    <w:rsid w:val="00213F86"/>
    <w:rsid w:val="002145C6"/>
    <w:rsid w:val="0021474F"/>
    <w:rsid w:val="00217956"/>
    <w:rsid w:val="00223346"/>
    <w:rsid w:val="002259CA"/>
    <w:rsid w:val="00226083"/>
    <w:rsid w:val="00226098"/>
    <w:rsid w:val="00227431"/>
    <w:rsid w:val="00231F88"/>
    <w:rsid w:val="00235F1C"/>
    <w:rsid w:val="002377C2"/>
    <w:rsid w:val="00237D62"/>
    <w:rsid w:val="002400F9"/>
    <w:rsid w:val="00242D61"/>
    <w:rsid w:val="0024330E"/>
    <w:rsid w:val="002477E7"/>
    <w:rsid w:val="00247E55"/>
    <w:rsid w:val="0025032F"/>
    <w:rsid w:val="002554F3"/>
    <w:rsid w:val="00261BA9"/>
    <w:rsid w:val="002641CC"/>
    <w:rsid w:val="002655FF"/>
    <w:rsid w:val="00266712"/>
    <w:rsid w:val="00270552"/>
    <w:rsid w:val="00271B3A"/>
    <w:rsid w:val="00273183"/>
    <w:rsid w:val="002749F8"/>
    <w:rsid w:val="002804BF"/>
    <w:rsid w:val="002821CF"/>
    <w:rsid w:val="0028292A"/>
    <w:rsid w:val="0028388C"/>
    <w:rsid w:val="002839FA"/>
    <w:rsid w:val="0028628F"/>
    <w:rsid w:val="0028757E"/>
    <w:rsid w:val="00290731"/>
    <w:rsid w:val="002910D5"/>
    <w:rsid w:val="00293175"/>
    <w:rsid w:val="00293A54"/>
    <w:rsid w:val="00293E24"/>
    <w:rsid w:val="00293E7D"/>
    <w:rsid w:val="00294458"/>
    <w:rsid w:val="002945E5"/>
    <w:rsid w:val="00294643"/>
    <w:rsid w:val="00297A72"/>
    <w:rsid w:val="002A2E41"/>
    <w:rsid w:val="002A326C"/>
    <w:rsid w:val="002A37B0"/>
    <w:rsid w:val="002A4A33"/>
    <w:rsid w:val="002A61C2"/>
    <w:rsid w:val="002A690A"/>
    <w:rsid w:val="002A6CF0"/>
    <w:rsid w:val="002A741C"/>
    <w:rsid w:val="002A76EB"/>
    <w:rsid w:val="002B1990"/>
    <w:rsid w:val="002B2B52"/>
    <w:rsid w:val="002B2C4E"/>
    <w:rsid w:val="002B5746"/>
    <w:rsid w:val="002B587F"/>
    <w:rsid w:val="002B6AAD"/>
    <w:rsid w:val="002C0244"/>
    <w:rsid w:val="002C558E"/>
    <w:rsid w:val="002D4623"/>
    <w:rsid w:val="002D7A7F"/>
    <w:rsid w:val="002D7BB8"/>
    <w:rsid w:val="002E5268"/>
    <w:rsid w:val="002E6984"/>
    <w:rsid w:val="002E7DC1"/>
    <w:rsid w:val="002F0030"/>
    <w:rsid w:val="002F34AF"/>
    <w:rsid w:val="002F538A"/>
    <w:rsid w:val="00301FDF"/>
    <w:rsid w:val="00302936"/>
    <w:rsid w:val="00302ADE"/>
    <w:rsid w:val="00303226"/>
    <w:rsid w:val="003051F9"/>
    <w:rsid w:val="003054D7"/>
    <w:rsid w:val="003077F6"/>
    <w:rsid w:val="00314895"/>
    <w:rsid w:val="00314D22"/>
    <w:rsid w:val="00315B95"/>
    <w:rsid w:val="0031635C"/>
    <w:rsid w:val="00316D83"/>
    <w:rsid w:val="00317633"/>
    <w:rsid w:val="0031766B"/>
    <w:rsid w:val="0032041B"/>
    <w:rsid w:val="00320736"/>
    <w:rsid w:val="00321401"/>
    <w:rsid w:val="003214A6"/>
    <w:rsid w:val="003214F5"/>
    <w:rsid w:val="00322A4E"/>
    <w:rsid w:val="00322F24"/>
    <w:rsid w:val="00323480"/>
    <w:rsid w:val="003247BC"/>
    <w:rsid w:val="00324AA5"/>
    <w:rsid w:val="00325F7E"/>
    <w:rsid w:val="00326D84"/>
    <w:rsid w:val="00327870"/>
    <w:rsid w:val="00327BA0"/>
    <w:rsid w:val="00331C65"/>
    <w:rsid w:val="003327B5"/>
    <w:rsid w:val="0033426E"/>
    <w:rsid w:val="00334CEA"/>
    <w:rsid w:val="00335205"/>
    <w:rsid w:val="003355A0"/>
    <w:rsid w:val="0033782E"/>
    <w:rsid w:val="003400A8"/>
    <w:rsid w:val="003400C3"/>
    <w:rsid w:val="00343C4E"/>
    <w:rsid w:val="00344D0C"/>
    <w:rsid w:val="00346CC1"/>
    <w:rsid w:val="00346F43"/>
    <w:rsid w:val="00347B17"/>
    <w:rsid w:val="00351E0D"/>
    <w:rsid w:val="00352A22"/>
    <w:rsid w:val="00353D34"/>
    <w:rsid w:val="003548A3"/>
    <w:rsid w:val="00355D58"/>
    <w:rsid w:val="003568B9"/>
    <w:rsid w:val="00357278"/>
    <w:rsid w:val="00357E78"/>
    <w:rsid w:val="00361D49"/>
    <w:rsid w:val="00362A71"/>
    <w:rsid w:val="00363886"/>
    <w:rsid w:val="00363CBC"/>
    <w:rsid w:val="00364E00"/>
    <w:rsid w:val="00370636"/>
    <w:rsid w:val="0037271A"/>
    <w:rsid w:val="00374035"/>
    <w:rsid w:val="003748B5"/>
    <w:rsid w:val="003753A7"/>
    <w:rsid w:val="00376AB4"/>
    <w:rsid w:val="00376D40"/>
    <w:rsid w:val="003800E1"/>
    <w:rsid w:val="003824C2"/>
    <w:rsid w:val="00382C6B"/>
    <w:rsid w:val="00384CD3"/>
    <w:rsid w:val="00387361"/>
    <w:rsid w:val="003876E9"/>
    <w:rsid w:val="00387D5B"/>
    <w:rsid w:val="00387E59"/>
    <w:rsid w:val="003908E6"/>
    <w:rsid w:val="00390E95"/>
    <w:rsid w:val="00392722"/>
    <w:rsid w:val="00393377"/>
    <w:rsid w:val="00394021"/>
    <w:rsid w:val="0039420E"/>
    <w:rsid w:val="003A1630"/>
    <w:rsid w:val="003A2209"/>
    <w:rsid w:val="003A4656"/>
    <w:rsid w:val="003A4D7F"/>
    <w:rsid w:val="003A504E"/>
    <w:rsid w:val="003B0F4F"/>
    <w:rsid w:val="003B1121"/>
    <w:rsid w:val="003B17FA"/>
    <w:rsid w:val="003C043B"/>
    <w:rsid w:val="003C274F"/>
    <w:rsid w:val="003C2F12"/>
    <w:rsid w:val="003C4F62"/>
    <w:rsid w:val="003C528A"/>
    <w:rsid w:val="003C5F96"/>
    <w:rsid w:val="003C610A"/>
    <w:rsid w:val="003D0367"/>
    <w:rsid w:val="003D4347"/>
    <w:rsid w:val="003D4FDF"/>
    <w:rsid w:val="003D5D62"/>
    <w:rsid w:val="003D6100"/>
    <w:rsid w:val="003D65BB"/>
    <w:rsid w:val="003E08DE"/>
    <w:rsid w:val="003E0AF3"/>
    <w:rsid w:val="003E7F45"/>
    <w:rsid w:val="003E7F71"/>
    <w:rsid w:val="003F040A"/>
    <w:rsid w:val="003F471F"/>
    <w:rsid w:val="003F4A49"/>
    <w:rsid w:val="003F5994"/>
    <w:rsid w:val="003F5AC8"/>
    <w:rsid w:val="00401143"/>
    <w:rsid w:val="00402E50"/>
    <w:rsid w:val="00403B54"/>
    <w:rsid w:val="00404193"/>
    <w:rsid w:val="00405BDE"/>
    <w:rsid w:val="0041236D"/>
    <w:rsid w:val="00413065"/>
    <w:rsid w:val="0041776C"/>
    <w:rsid w:val="0042264F"/>
    <w:rsid w:val="00424B83"/>
    <w:rsid w:val="004253BE"/>
    <w:rsid w:val="00425455"/>
    <w:rsid w:val="0042615A"/>
    <w:rsid w:val="004262A4"/>
    <w:rsid w:val="004274FB"/>
    <w:rsid w:val="00431FC3"/>
    <w:rsid w:val="00435F5B"/>
    <w:rsid w:val="004366A9"/>
    <w:rsid w:val="00436E07"/>
    <w:rsid w:val="00437195"/>
    <w:rsid w:val="004375EC"/>
    <w:rsid w:val="0044049E"/>
    <w:rsid w:val="00441027"/>
    <w:rsid w:val="00444BED"/>
    <w:rsid w:val="00445105"/>
    <w:rsid w:val="00446AB1"/>
    <w:rsid w:val="00447419"/>
    <w:rsid w:val="004475B7"/>
    <w:rsid w:val="004501AA"/>
    <w:rsid w:val="00460944"/>
    <w:rsid w:val="00463174"/>
    <w:rsid w:val="00464F0E"/>
    <w:rsid w:val="00465634"/>
    <w:rsid w:val="00465C0A"/>
    <w:rsid w:val="00465EB3"/>
    <w:rsid w:val="004724EF"/>
    <w:rsid w:val="004768A0"/>
    <w:rsid w:val="00477736"/>
    <w:rsid w:val="004817F4"/>
    <w:rsid w:val="00483A10"/>
    <w:rsid w:val="00483DF7"/>
    <w:rsid w:val="00487F43"/>
    <w:rsid w:val="00491D60"/>
    <w:rsid w:val="00496372"/>
    <w:rsid w:val="00497378"/>
    <w:rsid w:val="004976C4"/>
    <w:rsid w:val="004A041B"/>
    <w:rsid w:val="004A1E1B"/>
    <w:rsid w:val="004A23F8"/>
    <w:rsid w:val="004A2516"/>
    <w:rsid w:val="004A3D6E"/>
    <w:rsid w:val="004A6DED"/>
    <w:rsid w:val="004B0E0C"/>
    <w:rsid w:val="004B12CB"/>
    <w:rsid w:val="004B12CC"/>
    <w:rsid w:val="004B27D0"/>
    <w:rsid w:val="004B5BAC"/>
    <w:rsid w:val="004B6E73"/>
    <w:rsid w:val="004B7A58"/>
    <w:rsid w:val="004C098F"/>
    <w:rsid w:val="004C5937"/>
    <w:rsid w:val="004C5B3C"/>
    <w:rsid w:val="004C6B82"/>
    <w:rsid w:val="004D01A4"/>
    <w:rsid w:val="004D2A05"/>
    <w:rsid w:val="004D3153"/>
    <w:rsid w:val="004D3E7A"/>
    <w:rsid w:val="004D4B58"/>
    <w:rsid w:val="004D6212"/>
    <w:rsid w:val="004D752D"/>
    <w:rsid w:val="004E1310"/>
    <w:rsid w:val="004E25BD"/>
    <w:rsid w:val="004E3A0F"/>
    <w:rsid w:val="004E664F"/>
    <w:rsid w:val="004E6FFA"/>
    <w:rsid w:val="004E79AC"/>
    <w:rsid w:val="004F16CE"/>
    <w:rsid w:val="004F1859"/>
    <w:rsid w:val="004F316F"/>
    <w:rsid w:val="004F5D2B"/>
    <w:rsid w:val="004F6A33"/>
    <w:rsid w:val="004F72D3"/>
    <w:rsid w:val="005008DC"/>
    <w:rsid w:val="00501427"/>
    <w:rsid w:val="00511BF6"/>
    <w:rsid w:val="005123F1"/>
    <w:rsid w:val="00512943"/>
    <w:rsid w:val="00515DB7"/>
    <w:rsid w:val="005161F2"/>
    <w:rsid w:val="0051682B"/>
    <w:rsid w:val="00516F5B"/>
    <w:rsid w:val="00520F21"/>
    <w:rsid w:val="0052211D"/>
    <w:rsid w:val="00522FBD"/>
    <w:rsid w:val="005233E0"/>
    <w:rsid w:val="00523627"/>
    <w:rsid w:val="00524B82"/>
    <w:rsid w:val="00524B93"/>
    <w:rsid w:val="00524EF6"/>
    <w:rsid w:val="0052584D"/>
    <w:rsid w:val="00527B95"/>
    <w:rsid w:val="005301CD"/>
    <w:rsid w:val="00536A45"/>
    <w:rsid w:val="00536D78"/>
    <w:rsid w:val="005372B2"/>
    <w:rsid w:val="00537F13"/>
    <w:rsid w:val="005403E8"/>
    <w:rsid w:val="005405F8"/>
    <w:rsid w:val="00546ABC"/>
    <w:rsid w:val="00550810"/>
    <w:rsid w:val="00551116"/>
    <w:rsid w:val="00551560"/>
    <w:rsid w:val="005529A6"/>
    <w:rsid w:val="00553414"/>
    <w:rsid w:val="00555877"/>
    <w:rsid w:val="0055660C"/>
    <w:rsid w:val="00556BAE"/>
    <w:rsid w:val="00566104"/>
    <w:rsid w:val="0056737B"/>
    <w:rsid w:val="005678C1"/>
    <w:rsid w:val="005703DA"/>
    <w:rsid w:val="005704A8"/>
    <w:rsid w:val="0057084B"/>
    <w:rsid w:val="00574A8C"/>
    <w:rsid w:val="00575450"/>
    <w:rsid w:val="00576D00"/>
    <w:rsid w:val="00577279"/>
    <w:rsid w:val="00580583"/>
    <w:rsid w:val="00582F14"/>
    <w:rsid w:val="005833FD"/>
    <w:rsid w:val="005841D6"/>
    <w:rsid w:val="00585637"/>
    <w:rsid w:val="00586420"/>
    <w:rsid w:val="00586C62"/>
    <w:rsid w:val="00587177"/>
    <w:rsid w:val="00587469"/>
    <w:rsid w:val="0059024B"/>
    <w:rsid w:val="0059082B"/>
    <w:rsid w:val="005970F3"/>
    <w:rsid w:val="00597801"/>
    <w:rsid w:val="00597FBE"/>
    <w:rsid w:val="005A2AD7"/>
    <w:rsid w:val="005A4006"/>
    <w:rsid w:val="005A4417"/>
    <w:rsid w:val="005A445F"/>
    <w:rsid w:val="005A57B3"/>
    <w:rsid w:val="005B0E34"/>
    <w:rsid w:val="005B1B2A"/>
    <w:rsid w:val="005B24EE"/>
    <w:rsid w:val="005B3A1B"/>
    <w:rsid w:val="005B518D"/>
    <w:rsid w:val="005B56AA"/>
    <w:rsid w:val="005B57D9"/>
    <w:rsid w:val="005B5C15"/>
    <w:rsid w:val="005B645A"/>
    <w:rsid w:val="005B78E8"/>
    <w:rsid w:val="005C1C8C"/>
    <w:rsid w:val="005C23DD"/>
    <w:rsid w:val="005C47D7"/>
    <w:rsid w:val="005C4A4D"/>
    <w:rsid w:val="005C7243"/>
    <w:rsid w:val="005C7DE1"/>
    <w:rsid w:val="005D0874"/>
    <w:rsid w:val="005D3C6A"/>
    <w:rsid w:val="005D4516"/>
    <w:rsid w:val="005D4884"/>
    <w:rsid w:val="005D4ED9"/>
    <w:rsid w:val="005D5663"/>
    <w:rsid w:val="005E2BA2"/>
    <w:rsid w:val="005E60B0"/>
    <w:rsid w:val="005F0171"/>
    <w:rsid w:val="005F0972"/>
    <w:rsid w:val="005F1097"/>
    <w:rsid w:val="005F12AB"/>
    <w:rsid w:val="005F16D9"/>
    <w:rsid w:val="005F1A9C"/>
    <w:rsid w:val="005F3799"/>
    <w:rsid w:val="005F4552"/>
    <w:rsid w:val="005F6913"/>
    <w:rsid w:val="005F6F7E"/>
    <w:rsid w:val="006004F7"/>
    <w:rsid w:val="00600AC6"/>
    <w:rsid w:val="00601E98"/>
    <w:rsid w:val="00602CB5"/>
    <w:rsid w:val="00603488"/>
    <w:rsid w:val="00605C14"/>
    <w:rsid w:val="00613901"/>
    <w:rsid w:val="00613EBE"/>
    <w:rsid w:val="00615110"/>
    <w:rsid w:val="00615729"/>
    <w:rsid w:val="00615B45"/>
    <w:rsid w:val="00616D8F"/>
    <w:rsid w:val="0062102C"/>
    <w:rsid w:val="00621B16"/>
    <w:rsid w:val="00622872"/>
    <w:rsid w:val="00624F07"/>
    <w:rsid w:val="0062572D"/>
    <w:rsid w:val="00626002"/>
    <w:rsid w:val="00627CEA"/>
    <w:rsid w:val="00630EF6"/>
    <w:rsid w:val="00631978"/>
    <w:rsid w:val="00634130"/>
    <w:rsid w:val="00634E1C"/>
    <w:rsid w:val="0064187B"/>
    <w:rsid w:val="00642AEE"/>
    <w:rsid w:val="00642B24"/>
    <w:rsid w:val="00647704"/>
    <w:rsid w:val="00652EDF"/>
    <w:rsid w:val="006550F9"/>
    <w:rsid w:val="006559F3"/>
    <w:rsid w:val="0066073B"/>
    <w:rsid w:val="00660D30"/>
    <w:rsid w:val="0066165B"/>
    <w:rsid w:val="00662134"/>
    <w:rsid w:val="00663069"/>
    <w:rsid w:val="00663D79"/>
    <w:rsid w:val="00664225"/>
    <w:rsid w:val="00666B06"/>
    <w:rsid w:val="00666E3D"/>
    <w:rsid w:val="006673A8"/>
    <w:rsid w:val="0067013A"/>
    <w:rsid w:val="00670BAD"/>
    <w:rsid w:val="00670D1E"/>
    <w:rsid w:val="006717CA"/>
    <w:rsid w:val="00677615"/>
    <w:rsid w:val="00677EF5"/>
    <w:rsid w:val="00682B95"/>
    <w:rsid w:val="00683712"/>
    <w:rsid w:val="006839DF"/>
    <w:rsid w:val="00683CA1"/>
    <w:rsid w:val="0068404C"/>
    <w:rsid w:val="0068412A"/>
    <w:rsid w:val="006860EF"/>
    <w:rsid w:val="006869E5"/>
    <w:rsid w:val="00686DA6"/>
    <w:rsid w:val="006905C5"/>
    <w:rsid w:val="00693641"/>
    <w:rsid w:val="00693B7C"/>
    <w:rsid w:val="006959C7"/>
    <w:rsid w:val="00695B7C"/>
    <w:rsid w:val="00697A72"/>
    <w:rsid w:val="006A0D02"/>
    <w:rsid w:val="006A17E7"/>
    <w:rsid w:val="006A2168"/>
    <w:rsid w:val="006A36B6"/>
    <w:rsid w:val="006A47E7"/>
    <w:rsid w:val="006A5461"/>
    <w:rsid w:val="006A669A"/>
    <w:rsid w:val="006A6E8D"/>
    <w:rsid w:val="006B0A19"/>
    <w:rsid w:val="006B0C17"/>
    <w:rsid w:val="006B0FBC"/>
    <w:rsid w:val="006B1215"/>
    <w:rsid w:val="006B1CFE"/>
    <w:rsid w:val="006B1EA7"/>
    <w:rsid w:val="006B4787"/>
    <w:rsid w:val="006B65EA"/>
    <w:rsid w:val="006C00C3"/>
    <w:rsid w:val="006C067A"/>
    <w:rsid w:val="006C099B"/>
    <w:rsid w:val="006C5494"/>
    <w:rsid w:val="006C5FF7"/>
    <w:rsid w:val="006C609C"/>
    <w:rsid w:val="006D07EA"/>
    <w:rsid w:val="006D0934"/>
    <w:rsid w:val="006D15FD"/>
    <w:rsid w:val="006D5CDD"/>
    <w:rsid w:val="006D632A"/>
    <w:rsid w:val="006D66BB"/>
    <w:rsid w:val="006D729D"/>
    <w:rsid w:val="006D73EE"/>
    <w:rsid w:val="006E05A7"/>
    <w:rsid w:val="006E0C58"/>
    <w:rsid w:val="006E0E3D"/>
    <w:rsid w:val="006E2151"/>
    <w:rsid w:val="006E372D"/>
    <w:rsid w:val="006E3837"/>
    <w:rsid w:val="006E3D99"/>
    <w:rsid w:val="006E479F"/>
    <w:rsid w:val="006E499D"/>
    <w:rsid w:val="006E4F9F"/>
    <w:rsid w:val="006E5BD5"/>
    <w:rsid w:val="006E6010"/>
    <w:rsid w:val="006E7198"/>
    <w:rsid w:val="006F0520"/>
    <w:rsid w:val="006F06BA"/>
    <w:rsid w:val="006F25E5"/>
    <w:rsid w:val="006F3A62"/>
    <w:rsid w:val="006F4D56"/>
    <w:rsid w:val="006F50D1"/>
    <w:rsid w:val="006F7081"/>
    <w:rsid w:val="006F7394"/>
    <w:rsid w:val="00701B90"/>
    <w:rsid w:val="0070273B"/>
    <w:rsid w:val="00703248"/>
    <w:rsid w:val="007045BD"/>
    <w:rsid w:val="00712459"/>
    <w:rsid w:val="00715710"/>
    <w:rsid w:val="00715A85"/>
    <w:rsid w:val="007161DB"/>
    <w:rsid w:val="0071725C"/>
    <w:rsid w:val="007218D0"/>
    <w:rsid w:val="0072285E"/>
    <w:rsid w:val="007231F2"/>
    <w:rsid w:val="007237F0"/>
    <w:rsid w:val="007239FA"/>
    <w:rsid w:val="00723C12"/>
    <w:rsid w:val="00724540"/>
    <w:rsid w:val="00725C90"/>
    <w:rsid w:val="007263E0"/>
    <w:rsid w:val="00730686"/>
    <w:rsid w:val="00730712"/>
    <w:rsid w:val="00732173"/>
    <w:rsid w:val="00734477"/>
    <w:rsid w:val="007344DD"/>
    <w:rsid w:val="0073483D"/>
    <w:rsid w:val="0073693D"/>
    <w:rsid w:val="007414C1"/>
    <w:rsid w:val="00742893"/>
    <w:rsid w:val="00743110"/>
    <w:rsid w:val="00744124"/>
    <w:rsid w:val="007448AD"/>
    <w:rsid w:val="007457C5"/>
    <w:rsid w:val="00746394"/>
    <w:rsid w:val="00746A25"/>
    <w:rsid w:val="00746D95"/>
    <w:rsid w:val="00747ABB"/>
    <w:rsid w:val="00747EB0"/>
    <w:rsid w:val="00750FC7"/>
    <w:rsid w:val="007511B4"/>
    <w:rsid w:val="007516BF"/>
    <w:rsid w:val="00752501"/>
    <w:rsid w:val="00754127"/>
    <w:rsid w:val="00760D56"/>
    <w:rsid w:val="00761238"/>
    <w:rsid w:val="00761D75"/>
    <w:rsid w:val="00762E96"/>
    <w:rsid w:val="00765A07"/>
    <w:rsid w:val="00770193"/>
    <w:rsid w:val="00771038"/>
    <w:rsid w:val="00771F86"/>
    <w:rsid w:val="00772911"/>
    <w:rsid w:val="007802A9"/>
    <w:rsid w:val="00781CD2"/>
    <w:rsid w:val="00781DFF"/>
    <w:rsid w:val="007862E0"/>
    <w:rsid w:val="00786AD0"/>
    <w:rsid w:val="00787493"/>
    <w:rsid w:val="00791EE8"/>
    <w:rsid w:val="00792429"/>
    <w:rsid w:val="00796077"/>
    <w:rsid w:val="007A05E7"/>
    <w:rsid w:val="007A06B0"/>
    <w:rsid w:val="007A07F2"/>
    <w:rsid w:val="007A0B59"/>
    <w:rsid w:val="007A2E44"/>
    <w:rsid w:val="007A522A"/>
    <w:rsid w:val="007A56DE"/>
    <w:rsid w:val="007A5972"/>
    <w:rsid w:val="007A6487"/>
    <w:rsid w:val="007B134F"/>
    <w:rsid w:val="007B1F81"/>
    <w:rsid w:val="007B23C1"/>
    <w:rsid w:val="007B2886"/>
    <w:rsid w:val="007B2C82"/>
    <w:rsid w:val="007B341C"/>
    <w:rsid w:val="007B3445"/>
    <w:rsid w:val="007B3A3F"/>
    <w:rsid w:val="007B4552"/>
    <w:rsid w:val="007B5E43"/>
    <w:rsid w:val="007B7356"/>
    <w:rsid w:val="007C236D"/>
    <w:rsid w:val="007C2E83"/>
    <w:rsid w:val="007C3047"/>
    <w:rsid w:val="007C33F0"/>
    <w:rsid w:val="007C4783"/>
    <w:rsid w:val="007C58B8"/>
    <w:rsid w:val="007D02BB"/>
    <w:rsid w:val="007D12AE"/>
    <w:rsid w:val="007D370D"/>
    <w:rsid w:val="007D39A1"/>
    <w:rsid w:val="007D4522"/>
    <w:rsid w:val="007D4854"/>
    <w:rsid w:val="007D5B83"/>
    <w:rsid w:val="007D5BDD"/>
    <w:rsid w:val="007D6215"/>
    <w:rsid w:val="007E0C4D"/>
    <w:rsid w:val="007E1EF0"/>
    <w:rsid w:val="007E2B82"/>
    <w:rsid w:val="007E301E"/>
    <w:rsid w:val="007E3A9A"/>
    <w:rsid w:val="007E4C20"/>
    <w:rsid w:val="007E601A"/>
    <w:rsid w:val="007E6194"/>
    <w:rsid w:val="007E688E"/>
    <w:rsid w:val="007F1453"/>
    <w:rsid w:val="007F155E"/>
    <w:rsid w:val="007F1615"/>
    <w:rsid w:val="007F1B8C"/>
    <w:rsid w:val="007F1FF1"/>
    <w:rsid w:val="007F2FC0"/>
    <w:rsid w:val="007F35D3"/>
    <w:rsid w:val="007F5056"/>
    <w:rsid w:val="007F50E7"/>
    <w:rsid w:val="007F6A6A"/>
    <w:rsid w:val="007F75DB"/>
    <w:rsid w:val="00800A87"/>
    <w:rsid w:val="00802BD0"/>
    <w:rsid w:val="0080570A"/>
    <w:rsid w:val="008069A2"/>
    <w:rsid w:val="00806A52"/>
    <w:rsid w:val="00810F40"/>
    <w:rsid w:val="00810F5C"/>
    <w:rsid w:val="008122AB"/>
    <w:rsid w:val="00812471"/>
    <w:rsid w:val="00813357"/>
    <w:rsid w:val="0081340D"/>
    <w:rsid w:val="00815D05"/>
    <w:rsid w:val="00815D2B"/>
    <w:rsid w:val="00816DB3"/>
    <w:rsid w:val="008170BF"/>
    <w:rsid w:val="008215D1"/>
    <w:rsid w:val="00821844"/>
    <w:rsid w:val="00821A45"/>
    <w:rsid w:val="00822FF9"/>
    <w:rsid w:val="0082484E"/>
    <w:rsid w:val="00825766"/>
    <w:rsid w:val="00827269"/>
    <w:rsid w:val="00827957"/>
    <w:rsid w:val="008302B0"/>
    <w:rsid w:val="00831476"/>
    <w:rsid w:val="00832FB6"/>
    <w:rsid w:val="0083487A"/>
    <w:rsid w:val="0083495A"/>
    <w:rsid w:val="00834D59"/>
    <w:rsid w:val="008366BB"/>
    <w:rsid w:val="00837810"/>
    <w:rsid w:val="00840201"/>
    <w:rsid w:val="00842601"/>
    <w:rsid w:val="008438C3"/>
    <w:rsid w:val="00846F8B"/>
    <w:rsid w:val="00854529"/>
    <w:rsid w:val="0085480F"/>
    <w:rsid w:val="00855656"/>
    <w:rsid w:val="00855697"/>
    <w:rsid w:val="00857077"/>
    <w:rsid w:val="008602A4"/>
    <w:rsid w:val="00861349"/>
    <w:rsid w:val="008614BE"/>
    <w:rsid w:val="00862A1A"/>
    <w:rsid w:val="008633D3"/>
    <w:rsid w:val="008650E5"/>
    <w:rsid w:val="008661D8"/>
    <w:rsid w:val="008738C5"/>
    <w:rsid w:val="00873FF1"/>
    <w:rsid w:val="00874784"/>
    <w:rsid w:val="00876A5C"/>
    <w:rsid w:val="00876D79"/>
    <w:rsid w:val="008807F0"/>
    <w:rsid w:val="008809AC"/>
    <w:rsid w:val="0088131F"/>
    <w:rsid w:val="0088169E"/>
    <w:rsid w:val="0088187A"/>
    <w:rsid w:val="0088438B"/>
    <w:rsid w:val="00887C97"/>
    <w:rsid w:val="00890181"/>
    <w:rsid w:val="0089326A"/>
    <w:rsid w:val="00893F4B"/>
    <w:rsid w:val="0089425F"/>
    <w:rsid w:val="008A0055"/>
    <w:rsid w:val="008A10E3"/>
    <w:rsid w:val="008A2703"/>
    <w:rsid w:val="008A3844"/>
    <w:rsid w:val="008A41B9"/>
    <w:rsid w:val="008A4357"/>
    <w:rsid w:val="008A70AB"/>
    <w:rsid w:val="008A7D12"/>
    <w:rsid w:val="008B1495"/>
    <w:rsid w:val="008B3B0B"/>
    <w:rsid w:val="008B47BA"/>
    <w:rsid w:val="008B6BA1"/>
    <w:rsid w:val="008B7DE1"/>
    <w:rsid w:val="008C6B56"/>
    <w:rsid w:val="008C7309"/>
    <w:rsid w:val="008C7683"/>
    <w:rsid w:val="008C7A44"/>
    <w:rsid w:val="008C7D26"/>
    <w:rsid w:val="008C7F94"/>
    <w:rsid w:val="008D133A"/>
    <w:rsid w:val="008D1FDA"/>
    <w:rsid w:val="008D2475"/>
    <w:rsid w:val="008D2B83"/>
    <w:rsid w:val="008D2FA9"/>
    <w:rsid w:val="008D3CAB"/>
    <w:rsid w:val="008D7743"/>
    <w:rsid w:val="008E0943"/>
    <w:rsid w:val="008E0D12"/>
    <w:rsid w:val="008E385B"/>
    <w:rsid w:val="008E462E"/>
    <w:rsid w:val="008E4850"/>
    <w:rsid w:val="008E5EA0"/>
    <w:rsid w:val="008E6900"/>
    <w:rsid w:val="008E719F"/>
    <w:rsid w:val="008F14C7"/>
    <w:rsid w:val="008F265C"/>
    <w:rsid w:val="00900DC7"/>
    <w:rsid w:val="00901024"/>
    <w:rsid w:val="00901341"/>
    <w:rsid w:val="00903238"/>
    <w:rsid w:val="0090326E"/>
    <w:rsid w:val="00905447"/>
    <w:rsid w:val="00905798"/>
    <w:rsid w:val="00911E69"/>
    <w:rsid w:val="00914952"/>
    <w:rsid w:val="00915748"/>
    <w:rsid w:val="00915B96"/>
    <w:rsid w:val="00916624"/>
    <w:rsid w:val="0091690D"/>
    <w:rsid w:val="009202C7"/>
    <w:rsid w:val="00920609"/>
    <w:rsid w:val="00924269"/>
    <w:rsid w:val="009300F7"/>
    <w:rsid w:val="00930687"/>
    <w:rsid w:val="00931CD6"/>
    <w:rsid w:val="009328D0"/>
    <w:rsid w:val="00933812"/>
    <w:rsid w:val="00934703"/>
    <w:rsid w:val="00936123"/>
    <w:rsid w:val="0094065F"/>
    <w:rsid w:val="0094109B"/>
    <w:rsid w:val="00941FB1"/>
    <w:rsid w:val="00944661"/>
    <w:rsid w:val="0095274A"/>
    <w:rsid w:val="00952F5E"/>
    <w:rsid w:val="00953FF5"/>
    <w:rsid w:val="0095445B"/>
    <w:rsid w:val="00954600"/>
    <w:rsid w:val="009552DF"/>
    <w:rsid w:val="00955547"/>
    <w:rsid w:val="00956639"/>
    <w:rsid w:val="00956702"/>
    <w:rsid w:val="00956714"/>
    <w:rsid w:val="009569AF"/>
    <w:rsid w:val="00956C49"/>
    <w:rsid w:val="00960123"/>
    <w:rsid w:val="0096080E"/>
    <w:rsid w:val="0096164A"/>
    <w:rsid w:val="00962103"/>
    <w:rsid w:val="00962837"/>
    <w:rsid w:val="009638D1"/>
    <w:rsid w:val="00964CB9"/>
    <w:rsid w:val="00965348"/>
    <w:rsid w:val="00965C60"/>
    <w:rsid w:val="00967025"/>
    <w:rsid w:val="0097093F"/>
    <w:rsid w:val="00972FF9"/>
    <w:rsid w:val="009735FA"/>
    <w:rsid w:val="0097455C"/>
    <w:rsid w:val="00974B1A"/>
    <w:rsid w:val="00975786"/>
    <w:rsid w:val="00975BDB"/>
    <w:rsid w:val="009760A7"/>
    <w:rsid w:val="009810FA"/>
    <w:rsid w:val="00982970"/>
    <w:rsid w:val="009841D0"/>
    <w:rsid w:val="0098460D"/>
    <w:rsid w:val="009871E5"/>
    <w:rsid w:val="00990AA3"/>
    <w:rsid w:val="00992110"/>
    <w:rsid w:val="00993493"/>
    <w:rsid w:val="00993F63"/>
    <w:rsid w:val="00994FDB"/>
    <w:rsid w:val="0099559B"/>
    <w:rsid w:val="00996324"/>
    <w:rsid w:val="0099633B"/>
    <w:rsid w:val="00997BE7"/>
    <w:rsid w:val="009A1FF4"/>
    <w:rsid w:val="009A2B58"/>
    <w:rsid w:val="009A4BD7"/>
    <w:rsid w:val="009A7869"/>
    <w:rsid w:val="009B0215"/>
    <w:rsid w:val="009B0C3E"/>
    <w:rsid w:val="009B104C"/>
    <w:rsid w:val="009B29B7"/>
    <w:rsid w:val="009B4AE3"/>
    <w:rsid w:val="009B7307"/>
    <w:rsid w:val="009C13C5"/>
    <w:rsid w:val="009D7798"/>
    <w:rsid w:val="009E09DD"/>
    <w:rsid w:val="009E14F0"/>
    <w:rsid w:val="009E1655"/>
    <w:rsid w:val="009E280B"/>
    <w:rsid w:val="009E2CC5"/>
    <w:rsid w:val="009E351C"/>
    <w:rsid w:val="009E6111"/>
    <w:rsid w:val="009E61F1"/>
    <w:rsid w:val="009E64E6"/>
    <w:rsid w:val="009E73AF"/>
    <w:rsid w:val="009F16B6"/>
    <w:rsid w:val="009F3D9A"/>
    <w:rsid w:val="009F4955"/>
    <w:rsid w:val="009F4A38"/>
    <w:rsid w:val="009F6185"/>
    <w:rsid w:val="00A001D0"/>
    <w:rsid w:val="00A02F5A"/>
    <w:rsid w:val="00A05EB3"/>
    <w:rsid w:val="00A07610"/>
    <w:rsid w:val="00A10EA3"/>
    <w:rsid w:val="00A11EDA"/>
    <w:rsid w:val="00A12456"/>
    <w:rsid w:val="00A12EE5"/>
    <w:rsid w:val="00A15C06"/>
    <w:rsid w:val="00A170D4"/>
    <w:rsid w:val="00A17B6F"/>
    <w:rsid w:val="00A17C82"/>
    <w:rsid w:val="00A203B0"/>
    <w:rsid w:val="00A20895"/>
    <w:rsid w:val="00A20C63"/>
    <w:rsid w:val="00A24558"/>
    <w:rsid w:val="00A24951"/>
    <w:rsid w:val="00A255F3"/>
    <w:rsid w:val="00A267B8"/>
    <w:rsid w:val="00A27647"/>
    <w:rsid w:val="00A32B31"/>
    <w:rsid w:val="00A33CA0"/>
    <w:rsid w:val="00A345EA"/>
    <w:rsid w:val="00A36982"/>
    <w:rsid w:val="00A36B5D"/>
    <w:rsid w:val="00A36BD4"/>
    <w:rsid w:val="00A40250"/>
    <w:rsid w:val="00A4029E"/>
    <w:rsid w:val="00A409AE"/>
    <w:rsid w:val="00A4261F"/>
    <w:rsid w:val="00A4336A"/>
    <w:rsid w:val="00A44A64"/>
    <w:rsid w:val="00A44FEC"/>
    <w:rsid w:val="00A4576D"/>
    <w:rsid w:val="00A45E93"/>
    <w:rsid w:val="00A45F9B"/>
    <w:rsid w:val="00A4691F"/>
    <w:rsid w:val="00A47134"/>
    <w:rsid w:val="00A47337"/>
    <w:rsid w:val="00A47960"/>
    <w:rsid w:val="00A51FBD"/>
    <w:rsid w:val="00A52DB9"/>
    <w:rsid w:val="00A535E5"/>
    <w:rsid w:val="00A54191"/>
    <w:rsid w:val="00A54D0E"/>
    <w:rsid w:val="00A550FA"/>
    <w:rsid w:val="00A560C5"/>
    <w:rsid w:val="00A56342"/>
    <w:rsid w:val="00A56A46"/>
    <w:rsid w:val="00A572D8"/>
    <w:rsid w:val="00A576CA"/>
    <w:rsid w:val="00A6201D"/>
    <w:rsid w:val="00A62CCC"/>
    <w:rsid w:val="00A62F23"/>
    <w:rsid w:val="00A64565"/>
    <w:rsid w:val="00A65234"/>
    <w:rsid w:val="00A655EE"/>
    <w:rsid w:val="00A6729E"/>
    <w:rsid w:val="00A67E90"/>
    <w:rsid w:val="00A67F7D"/>
    <w:rsid w:val="00A708B9"/>
    <w:rsid w:val="00A7367A"/>
    <w:rsid w:val="00A7443D"/>
    <w:rsid w:val="00A76724"/>
    <w:rsid w:val="00A77CCE"/>
    <w:rsid w:val="00A809A7"/>
    <w:rsid w:val="00A80FF8"/>
    <w:rsid w:val="00A81AEF"/>
    <w:rsid w:val="00A8247A"/>
    <w:rsid w:val="00A825D8"/>
    <w:rsid w:val="00A82DFC"/>
    <w:rsid w:val="00A84DA7"/>
    <w:rsid w:val="00A859B9"/>
    <w:rsid w:val="00A86231"/>
    <w:rsid w:val="00A87252"/>
    <w:rsid w:val="00A87FC8"/>
    <w:rsid w:val="00A9002F"/>
    <w:rsid w:val="00A91ED8"/>
    <w:rsid w:val="00A92651"/>
    <w:rsid w:val="00A92B8A"/>
    <w:rsid w:val="00A92D5C"/>
    <w:rsid w:val="00A9398C"/>
    <w:rsid w:val="00A948C3"/>
    <w:rsid w:val="00A952B9"/>
    <w:rsid w:val="00A956F6"/>
    <w:rsid w:val="00A97C38"/>
    <w:rsid w:val="00AA0E42"/>
    <w:rsid w:val="00AA27E8"/>
    <w:rsid w:val="00AA3B46"/>
    <w:rsid w:val="00AA425B"/>
    <w:rsid w:val="00AA45F0"/>
    <w:rsid w:val="00AA62F6"/>
    <w:rsid w:val="00AA647F"/>
    <w:rsid w:val="00AA6EA0"/>
    <w:rsid w:val="00AB0796"/>
    <w:rsid w:val="00AB1CE2"/>
    <w:rsid w:val="00AB3A9C"/>
    <w:rsid w:val="00AB4317"/>
    <w:rsid w:val="00AB65DD"/>
    <w:rsid w:val="00AB66A7"/>
    <w:rsid w:val="00AB79FA"/>
    <w:rsid w:val="00AC0FB5"/>
    <w:rsid w:val="00AC15B1"/>
    <w:rsid w:val="00AC1CBF"/>
    <w:rsid w:val="00AC3264"/>
    <w:rsid w:val="00AC4341"/>
    <w:rsid w:val="00AC4D4F"/>
    <w:rsid w:val="00AC4FEC"/>
    <w:rsid w:val="00AC58F0"/>
    <w:rsid w:val="00AC5ADC"/>
    <w:rsid w:val="00AC5EBF"/>
    <w:rsid w:val="00AD0041"/>
    <w:rsid w:val="00AD03E7"/>
    <w:rsid w:val="00AD11B1"/>
    <w:rsid w:val="00AD16BE"/>
    <w:rsid w:val="00AD5602"/>
    <w:rsid w:val="00AD5F26"/>
    <w:rsid w:val="00AE06FD"/>
    <w:rsid w:val="00AE07E8"/>
    <w:rsid w:val="00AE080C"/>
    <w:rsid w:val="00AE1F60"/>
    <w:rsid w:val="00AE2A8B"/>
    <w:rsid w:val="00AE2CB3"/>
    <w:rsid w:val="00AE2F79"/>
    <w:rsid w:val="00AE4427"/>
    <w:rsid w:val="00AE5190"/>
    <w:rsid w:val="00AE565E"/>
    <w:rsid w:val="00AF03EA"/>
    <w:rsid w:val="00AF2D43"/>
    <w:rsid w:val="00AF3432"/>
    <w:rsid w:val="00AF4787"/>
    <w:rsid w:val="00AF51A7"/>
    <w:rsid w:val="00AF668F"/>
    <w:rsid w:val="00B00359"/>
    <w:rsid w:val="00B011C0"/>
    <w:rsid w:val="00B020E2"/>
    <w:rsid w:val="00B04D26"/>
    <w:rsid w:val="00B05385"/>
    <w:rsid w:val="00B06E08"/>
    <w:rsid w:val="00B0773A"/>
    <w:rsid w:val="00B07EAC"/>
    <w:rsid w:val="00B10542"/>
    <w:rsid w:val="00B11BEA"/>
    <w:rsid w:val="00B145CE"/>
    <w:rsid w:val="00B161EB"/>
    <w:rsid w:val="00B20D77"/>
    <w:rsid w:val="00B2144D"/>
    <w:rsid w:val="00B21EDE"/>
    <w:rsid w:val="00B2289B"/>
    <w:rsid w:val="00B26CB9"/>
    <w:rsid w:val="00B271F3"/>
    <w:rsid w:val="00B30344"/>
    <w:rsid w:val="00B314E7"/>
    <w:rsid w:val="00B330DA"/>
    <w:rsid w:val="00B334D5"/>
    <w:rsid w:val="00B34B2D"/>
    <w:rsid w:val="00B366B8"/>
    <w:rsid w:val="00B36B2C"/>
    <w:rsid w:val="00B36EDF"/>
    <w:rsid w:val="00B421DC"/>
    <w:rsid w:val="00B43639"/>
    <w:rsid w:val="00B45AC3"/>
    <w:rsid w:val="00B46259"/>
    <w:rsid w:val="00B46E7E"/>
    <w:rsid w:val="00B50ACA"/>
    <w:rsid w:val="00B50FA4"/>
    <w:rsid w:val="00B51624"/>
    <w:rsid w:val="00B54477"/>
    <w:rsid w:val="00B544B7"/>
    <w:rsid w:val="00B54BC2"/>
    <w:rsid w:val="00B5696B"/>
    <w:rsid w:val="00B6268A"/>
    <w:rsid w:val="00B62B8A"/>
    <w:rsid w:val="00B63467"/>
    <w:rsid w:val="00B650AF"/>
    <w:rsid w:val="00B65FF6"/>
    <w:rsid w:val="00B70CB6"/>
    <w:rsid w:val="00B71BA7"/>
    <w:rsid w:val="00B7282D"/>
    <w:rsid w:val="00B72F51"/>
    <w:rsid w:val="00B741E9"/>
    <w:rsid w:val="00B74C91"/>
    <w:rsid w:val="00B751F2"/>
    <w:rsid w:val="00B765D2"/>
    <w:rsid w:val="00B771CD"/>
    <w:rsid w:val="00B805D8"/>
    <w:rsid w:val="00B80D79"/>
    <w:rsid w:val="00B82516"/>
    <w:rsid w:val="00B82625"/>
    <w:rsid w:val="00B86ACD"/>
    <w:rsid w:val="00B906A5"/>
    <w:rsid w:val="00B9278E"/>
    <w:rsid w:val="00B928BA"/>
    <w:rsid w:val="00B947D2"/>
    <w:rsid w:val="00B94FB2"/>
    <w:rsid w:val="00B95BA5"/>
    <w:rsid w:val="00B95BC1"/>
    <w:rsid w:val="00B9696F"/>
    <w:rsid w:val="00B96A6F"/>
    <w:rsid w:val="00BA1571"/>
    <w:rsid w:val="00BA18A3"/>
    <w:rsid w:val="00BA1D2F"/>
    <w:rsid w:val="00BA3247"/>
    <w:rsid w:val="00BA38DD"/>
    <w:rsid w:val="00BA6204"/>
    <w:rsid w:val="00BA7385"/>
    <w:rsid w:val="00BB05C9"/>
    <w:rsid w:val="00BB0652"/>
    <w:rsid w:val="00BB36F3"/>
    <w:rsid w:val="00BB573E"/>
    <w:rsid w:val="00BB5B82"/>
    <w:rsid w:val="00BC123F"/>
    <w:rsid w:val="00BC1F56"/>
    <w:rsid w:val="00BC2B67"/>
    <w:rsid w:val="00BC3820"/>
    <w:rsid w:val="00BC552C"/>
    <w:rsid w:val="00BC6105"/>
    <w:rsid w:val="00BC644E"/>
    <w:rsid w:val="00BC76C2"/>
    <w:rsid w:val="00BC7C7C"/>
    <w:rsid w:val="00BC7DAD"/>
    <w:rsid w:val="00BD36BA"/>
    <w:rsid w:val="00BD49BF"/>
    <w:rsid w:val="00BD4C2D"/>
    <w:rsid w:val="00BD57A5"/>
    <w:rsid w:val="00BD77F3"/>
    <w:rsid w:val="00BD7F21"/>
    <w:rsid w:val="00BE003C"/>
    <w:rsid w:val="00BE02B5"/>
    <w:rsid w:val="00BE2D11"/>
    <w:rsid w:val="00BE6CCD"/>
    <w:rsid w:val="00BE7BF1"/>
    <w:rsid w:val="00BE7E2F"/>
    <w:rsid w:val="00BF02A4"/>
    <w:rsid w:val="00BF19B5"/>
    <w:rsid w:val="00BF32CD"/>
    <w:rsid w:val="00BF4618"/>
    <w:rsid w:val="00BF48FE"/>
    <w:rsid w:val="00BF5335"/>
    <w:rsid w:val="00C03B7F"/>
    <w:rsid w:val="00C0599C"/>
    <w:rsid w:val="00C06FEA"/>
    <w:rsid w:val="00C0710E"/>
    <w:rsid w:val="00C13D43"/>
    <w:rsid w:val="00C13EA6"/>
    <w:rsid w:val="00C1406C"/>
    <w:rsid w:val="00C145A7"/>
    <w:rsid w:val="00C1476D"/>
    <w:rsid w:val="00C15231"/>
    <w:rsid w:val="00C165E3"/>
    <w:rsid w:val="00C20DD5"/>
    <w:rsid w:val="00C20E29"/>
    <w:rsid w:val="00C21238"/>
    <w:rsid w:val="00C21D16"/>
    <w:rsid w:val="00C24E35"/>
    <w:rsid w:val="00C26205"/>
    <w:rsid w:val="00C32621"/>
    <w:rsid w:val="00C32DBF"/>
    <w:rsid w:val="00C36FEA"/>
    <w:rsid w:val="00C40DBD"/>
    <w:rsid w:val="00C414BE"/>
    <w:rsid w:val="00C41D52"/>
    <w:rsid w:val="00C41E8C"/>
    <w:rsid w:val="00C42DF0"/>
    <w:rsid w:val="00C430FB"/>
    <w:rsid w:val="00C436E9"/>
    <w:rsid w:val="00C454AB"/>
    <w:rsid w:val="00C47887"/>
    <w:rsid w:val="00C51773"/>
    <w:rsid w:val="00C52303"/>
    <w:rsid w:val="00C53509"/>
    <w:rsid w:val="00C56507"/>
    <w:rsid w:val="00C569D2"/>
    <w:rsid w:val="00C6270B"/>
    <w:rsid w:val="00C65980"/>
    <w:rsid w:val="00C6752E"/>
    <w:rsid w:val="00C7077C"/>
    <w:rsid w:val="00C7161B"/>
    <w:rsid w:val="00C73104"/>
    <w:rsid w:val="00C73741"/>
    <w:rsid w:val="00C802E5"/>
    <w:rsid w:val="00C807EA"/>
    <w:rsid w:val="00C811CE"/>
    <w:rsid w:val="00C85AAD"/>
    <w:rsid w:val="00C86C06"/>
    <w:rsid w:val="00C8788B"/>
    <w:rsid w:val="00C87F63"/>
    <w:rsid w:val="00C90381"/>
    <w:rsid w:val="00C91D0C"/>
    <w:rsid w:val="00C9363A"/>
    <w:rsid w:val="00C94BB8"/>
    <w:rsid w:val="00C97324"/>
    <w:rsid w:val="00CA0CAE"/>
    <w:rsid w:val="00CA3411"/>
    <w:rsid w:val="00CA4172"/>
    <w:rsid w:val="00CA6A78"/>
    <w:rsid w:val="00CA77F5"/>
    <w:rsid w:val="00CB0F3F"/>
    <w:rsid w:val="00CB1553"/>
    <w:rsid w:val="00CB1694"/>
    <w:rsid w:val="00CB1C67"/>
    <w:rsid w:val="00CB2144"/>
    <w:rsid w:val="00CB2D67"/>
    <w:rsid w:val="00CB3FD0"/>
    <w:rsid w:val="00CB4274"/>
    <w:rsid w:val="00CB43C1"/>
    <w:rsid w:val="00CB6287"/>
    <w:rsid w:val="00CB6303"/>
    <w:rsid w:val="00CC11D2"/>
    <w:rsid w:val="00CC1725"/>
    <w:rsid w:val="00CC2319"/>
    <w:rsid w:val="00CC3512"/>
    <w:rsid w:val="00CC482D"/>
    <w:rsid w:val="00CC4CCA"/>
    <w:rsid w:val="00CC7594"/>
    <w:rsid w:val="00CD2ECA"/>
    <w:rsid w:val="00CD43FC"/>
    <w:rsid w:val="00CD5860"/>
    <w:rsid w:val="00CD65FB"/>
    <w:rsid w:val="00CD7080"/>
    <w:rsid w:val="00CE04C7"/>
    <w:rsid w:val="00CE0990"/>
    <w:rsid w:val="00CE2903"/>
    <w:rsid w:val="00CE39F5"/>
    <w:rsid w:val="00CE670E"/>
    <w:rsid w:val="00CF0839"/>
    <w:rsid w:val="00CF2520"/>
    <w:rsid w:val="00CF2F33"/>
    <w:rsid w:val="00CF595A"/>
    <w:rsid w:val="00CF5E12"/>
    <w:rsid w:val="00CF726C"/>
    <w:rsid w:val="00D0067F"/>
    <w:rsid w:val="00D006F1"/>
    <w:rsid w:val="00D013F8"/>
    <w:rsid w:val="00D01C9C"/>
    <w:rsid w:val="00D04C1D"/>
    <w:rsid w:val="00D11200"/>
    <w:rsid w:val="00D11EDD"/>
    <w:rsid w:val="00D124AF"/>
    <w:rsid w:val="00D12818"/>
    <w:rsid w:val="00D13B89"/>
    <w:rsid w:val="00D1630F"/>
    <w:rsid w:val="00D21D3A"/>
    <w:rsid w:val="00D2256D"/>
    <w:rsid w:val="00D22AD7"/>
    <w:rsid w:val="00D22C02"/>
    <w:rsid w:val="00D239F3"/>
    <w:rsid w:val="00D2423C"/>
    <w:rsid w:val="00D24356"/>
    <w:rsid w:val="00D24AEB"/>
    <w:rsid w:val="00D30A08"/>
    <w:rsid w:val="00D3172B"/>
    <w:rsid w:val="00D32E1E"/>
    <w:rsid w:val="00D3461E"/>
    <w:rsid w:val="00D34C66"/>
    <w:rsid w:val="00D36CD5"/>
    <w:rsid w:val="00D4046E"/>
    <w:rsid w:val="00D407B7"/>
    <w:rsid w:val="00D40BB8"/>
    <w:rsid w:val="00D42865"/>
    <w:rsid w:val="00D45FF0"/>
    <w:rsid w:val="00D47632"/>
    <w:rsid w:val="00D47DEF"/>
    <w:rsid w:val="00D503FB"/>
    <w:rsid w:val="00D504A7"/>
    <w:rsid w:val="00D52974"/>
    <w:rsid w:val="00D52CAB"/>
    <w:rsid w:val="00D54784"/>
    <w:rsid w:val="00D55E20"/>
    <w:rsid w:val="00D57DB4"/>
    <w:rsid w:val="00D62418"/>
    <w:rsid w:val="00D63322"/>
    <w:rsid w:val="00D6409A"/>
    <w:rsid w:val="00D664C7"/>
    <w:rsid w:val="00D66AD3"/>
    <w:rsid w:val="00D71270"/>
    <w:rsid w:val="00D729AC"/>
    <w:rsid w:val="00D7507E"/>
    <w:rsid w:val="00D77607"/>
    <w:rsid w:val="00D81EDE"/>
    <w:rsid w:val="00D84BA1"/>
    <w:rsid w:val="00D859B2"/>
    <w:rsid w:val="00D90EC3"/>
    <w:rsid w:val="00D91FF8"/>
    <w:rsid w:val="00D93526"/>
    <w:rsid w:val="00D9357E"/>
    <w:rsid w:val="00D94155"/>
    <w:rsid w:val="00D95325"/>
    <w:rsid w:val="00D961D7"/>
    <w:rsid w:val="00D962AF"/>
    <w:rsid w:val="00D97F11"/>
    <w:rsid w:val="00DA0C83"/>
    <w:rsid w:val="00DA164F"/>
    <w:rsid w:val="00DA1B5E"/>
    <w:rsid w:val="00DA40FD"/>
    <w:rsid w:val="00DA4BE5"/>
    <w:rsid w:val="00DA72CF"/>
    <w:rsid w:val="00DB00F6"/>
    <w:rsid w:val="00DB0F6B"/>
    <w:rsid w:val="00DB35D3"/>
    <w:rsid w:val="00DB402C"/>
    <w:rsid w:val="00DB4325"/>
    <w:rsid w:val="00DB53E7"/>
    <w:rsid w:val="00DB5951"/>
    <w:rsid w:val="00DB6399"/>
    <w:rsid w:val="00DB7594"/>
    <w:rsid w:val="00DB7D83"/>
    <w:rsid w:val="00DC056A"/>
    <w:rsid w:val="00DC2827"/>
    <w:rsid w:val="00DC2EA1"/>
    <w:rsid w:val="00DC3B91"/>
    <w:rsid w:val="00DC4404"/>
    <w:rsid w:val="00DC5DA0"/>
    <w:rsid w:val="00DC5E22"/>
    <w:rsid w:val="00DC6A18"/>
    <w:rsid w:val="00DC6CE9"/>
    <w:rsid w:val="00DC7069"/>
    <w:rsid w:val="00DC716C"/>
    <w:rsid w:val="00DC77F1"/>
    <w:rsid w:val="00DD4E38"/>
    <w:rsid w:val="00DD5367"/>
    <w:rsid w:val="00DD5760"/>
    <w:rsid w:val="00DD5AAA"/>
    <w:rsid w:val="00DD674F"/>
    <w:rsid w:val="00DD7F9D"/>
    <w:rsid w:val="00DE2586"/>
    <w:rsid w:val="00DE404E"/>
    <w:rsid w:val="00DE415E"/>
    <w:rsid w:val="00DE41D0"/>
    <w:rsid w:val="00DE6C62"/>
    <w:rsid w:val="00DE77FA"/>
    <w:rsid w:val="00DF0D22"/>
    <w:rsid w:val="00DF0E40"/>
    <w:rsid w:val="00DF172B"/>
    <w:rsid w:val="00DF2272"/>
    <w:rsid w:val="00DF33BA"/>
    <w:rsid w:val="00DF3AFF"/>
    <w:rsid w:val="00DF4233"/>
    <w:rsid w:val="00DF44B0"/>
    <w:rsid w:val="00E002B6"/>
    <w:rsid w:val="00E00AF9"/>
    <w:rsid w:val="00E010D7"/>
    <w:rsid w:val="00E01530"/>
    <w:rsid w:val="00E01663"/>
    <w:rsid w:val="00E02828"/>
    <w:rsid w:val="00E04AB1"/>
    <w:rsid w:val="00E05EF4"/>
    <w:rsid w:val="00E06EB3"/>
    <w:rsid w:val="00E11752"/>
    <w:rsid w:val="00E1231C"/>
    <w:rsid w:val="00E12A4F"/>
    <w:rsid w:val="00E13143"/>
    <w:rsid w:val="00E153AE"/>
    <w:rsid w:val="00E1742A"/>
    <w:rsid w:val="00E175C1"/>
    <w:rsid w:val="00E20173"/>
    <w:rsid w:val="00E20217"/>
    <w:rsid w:val="00E21B61"/>
    <w:rsid w:val="00E23B58"/>
    <w:rsid w:val="00E2436E"/>
    <w:rsid w:val="00E267B4"/>
    <w:rsid w:val="00E305D2"/>
    <w:rsid w:val="00E3261A"/>
    <w:rsid w:val="00E32E49"/>
    <w:rsid w:val="00E3645D"/>
    <w:rsid w:val="00E368D0"/>
    <w:rsid w:val="00E373ED"/>
    <w:rsid w:val="00E3752A"/>
    <w:rsid w:val="00E42203"/>
    <w:rsid w:val="00E43B12"/>
    <w:rsid w:val="00E4697F"/>
    <w:rsid w:val="00E469B1"/>
    <w:rsid w:val="00E5000D"/>
    <w:rsid w:val="00E50C87"/>
    <w:rsid w:val="00E52B1B"/>
    <w:rsid w:val="00E5475C"/>
    <w:rsid w:val="00E5487B"/>
    <w:rsid w:val="00E54A14"/>
    <w:rsid w:val="00E60D87"/>
    <w:rsid w:val="00E61F3B"/>
    <w:rsid w:val="00E63306"/>
    <w:rsid w:val="00E6393B"/>
    <w:rsid w:val="00E645E6"/>
    <w:rsid w:val="00E66FEC"/>
    <w:rsid w:val="00E719D4"/>
    <w:rsid w:val="00E73255"/>
    <w:rsid w:val="00E73BFE"/>
    <w:rsid w:val="00E73CE7"/>
    <w:rsid w:val="00E748D1"/>
    <w:rsid w:val="00E748EF"/>
    <w:rsid w:val="00E76189"/>
    <w:rsid w:val="00E779D3"/>
    <w:rsid w:val="00E81127"/>
    <w:rsid w:val="00E85880"/>
    <w:rsid w:val="00E86FA5"/>
    <w:rsid w:val="00E878E4"/>
    <w:rsid w:val="00E908AC"/>
    <w:rsid w:val="00E90FC0"/>
    <w:rsid w:val="00E917E4"/>
    <w:rsid w:val="00E923D2"/>
    <w:rsid w:val="00E92B83"/>
    <w:rsid w:val="00E95EC1"/>
    <w:rsid w:val="00E967B4"/>
    <w:rsid w:val="00EA0B14"/>
    <w:rsid w:val="00EA195B"/>
    <w:rsid w:val="00EA41BF"/>
    <w:rsid w:val="00EA494C"/>
    <w:rsid w:val="00EA6F9C"/>
    <w:rsid w:val="00EB0C80"/>
    <w:rsid w:val="00EB0F4C"/>
    <w:rsid w:val="00EB1CC4"/>
    <w:rsid w:val="00EB45D0"/>
    <w:rsid w:val="00EB711F"/>
    <w:rsid w:val="00EC0DA9"/>
    <w:rsid w:val="00EC4D03"/>
    <w:rsid w:val="00EC581D"/>
    <w:rsid w:val="00EC6359"/>
    <w:rsid w:val="00EC7776"/>
    <w:rsid w:val="00ED063E"/>
    <w:rsid w:val="00ED28C6"/>
    <w:rsid w:val="00ED4EBF"/>
    <w:rsid w:val="00ED5433"/>
    <w:rsid w:val="00ED570D"/>
    <w:rsid w:val="00ED7EE5"/>
    <w:rsid w:val="00EE195D"/>
    <w:rsid w:val="00EE2977"/>
    <w:rsid w:val="00EE2A45"/>
    <w:rsid w:val="00EE3742"/>
    <w:rsid w:val="00EF069A"/>
    <w:rsid w:val="00EF169D"/>
    <w:rsid w:val="00EF226F"/>
    <w:rsid w:val="00EF2D76"/>
    <w:rsid w:val="00EF32FB"/>
    <w:rsid w:val="00F012C1"/>
    <w:rsid w:val="00F01884"/>
    <w:rsid w:val="00F01CE7"/>
    <w:rsid w:val="00F02634"/>
    <w:rsid w:val="00F02C41"/>
    <w:rsid w:val="00F0499A"/>
    <w:rsid w:val="00F05828"/>
    <w:rsid w:val="00F06F75"/>
    <w:rsid w:val="00F1259B"/>
    <w:rsid w:val="00F143EA"/>
    <w:rsid w:val="00F1581A"/>
    <w:rsid w:val="00F15F70"/>
    <w:rsid w:val="00F16143"/>
    <w:rsid w:val="00F166A0"/>
    <w:rsid w:val="00F17932"/>
    <w:rsid w:val="00F209F6"/>
    <w:rsid w:val="00F240ED"/>
    <w:rsid w:val="00F2411F"/>
    <w:rsid w:val="00F250C7"/>
    <w:rsid w:val="00F2711E"/>
    <w:rsid w:val="00F27A06"/>
    <w:rsid w:val="00F30DB1"/>
    <w:rsid w:val="00F30F3C"/>
    <w:rsid w:val="00F32066"/>
    <w:rsid w:val="00F33CB1"/>
    <w:rsid w:val="00F36D49"/>
    <w:rsid w:val="00F40F1D"/>
    <w:rsid w:val="00F41941"/>
    <w:rsid w:val="00F41CB9"/>
    <w:rsid w:val="00F424B3"/>
    <w:rsid w:val="00F431BC"/>
    <w:rsid w:val="00F46193"/>
    <w:rsid w:val="00F467F0"/>
    <w:rsid w:val="00F516CD"/>
    <w:rsid w:val="00F525E7"/>
    <w:rsid w:val="00F54730"/>
    <w:rsid w:val="00F54ABD"/>
    <w:rsid w:val="00F54EB0"/>
    <w:rsid w:val="00F554B4"/>
    <w:rsid w:val="00F55514"/>
    <w:rsid w:val="00F573D9"/>
    <w:rsid w:val="00F602AA"/>
    <w:rsid w:val="00F63870"/>
    <w:rsid w:val="00F63B69"/>
    <w:rsid w:val="00F65FB2"/>
    <w:rsid w:val="00F67861"/>
    <w:rsid w:val="00F70881"/>
    <w:rsid w:val="00F71C85"/>
    <w:rsid w:val="00F720F8"/>
    <w:rsid w:val="00F72B27"/>
    <w:rsid w:val="00F8177B"/>
    <w:rsid w:val="00F82D76"/>
    <w:rsid w:val="00F82EF2"/>
    <w:rsid w:val="00F83DB3"/>
    <w:rsid w:val="00F86C56"/>
    <w:rsid w:val="00F87078"/>
    <w:rsid w:val="00F90591"/>
    <w:rsid w:val="00F91691"/>
    <w:rsid w:val="00F963F0"/>
    <w:rsid w:val="00FA0536"/>
    <w:rsid w:val="00FA0783"/>
    <w:rsid w:val="00FA1F8D"/>
    <w:rsid w:val="00FA2746"/>
    <w:rsid w:val="00FA3133"/>
    <w:rsid w:val="00FA3C8F"/>
    <w:rsid w:val="00FA5707"/>
    <w:rsid w:val="00FA5877"/>
    <w:rsid w:val="00FA5D47"/>
    <w:rsid w:val="00FA69DA"/>
    <w:rsid w:val="00FB085E"/>
    <w:rsid w:val="00FB2310"/>
    <w:rsid w:val="00FB2E0F"/>
    <w:rsid w:val="00FB3D07"/>
    <w:rsid w:val="00FB3D1C"/>
    <w:rsid w:val="00FB5606"/>
    <w:rsid w:val="00FB7191"/>
    <w:rsid w:val="00FC3651"/>
    <w:rsid w:val="00FC52EE"/>
    <w:rsid w:val="00FD00C5"/>
    <w:rsid w:val="00FD0731"/>
    <w:rsid w:val="00FD19D0"/>
    <w:rsid w:val="00FD2127"/>
    <w:rsid w:val="00FD2D50"/>
    <w:rsid w:val="00FD4E16"/>
    <w:rsid w:val="00FD5368"/>
    <w:rsid w:val="00FD5F3C"/>
    <w:rsid w:val="00FD6AAF"/>
    <w:rsid w:val="00FD6EF1"/>
    <w:rsid w:val="00FD7ACA"/>
    <w:rsid w:val="00FE03A1"/>
    <w:rsid w:val="00FE061A"/>
    <w:rsid w:val="00FE0F32"/>
    <w:rsid w:val="00FE19C9"/>
    <w:rsid w:val="00FE2235"/>
    <w:rsid w:val="00FE2421"/>
    <w:rsid w:val="00FE560F"/>
    <w:rsid w:val="00FE6FB6"/>
    <w:rsid w:val="00FF114A"/>
    <w:rsid w:val="00FF5538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5A77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EF2D76"/>
    <w:pPr>
      <w:overflowPunct w:val="0"/>
      <w:autoSpaceDE w:val="0"/>
      <w:autoSpaceDN w:val="0"/>
      <w:adjustRightInd w:val="0"/>
      <w:textAlignment w:val="baseline"/>
    </w:pPr>
    <w:rPr>
      <w:sz w:val="24"/>
      <w:szCs w:val="24"/>
      <w:lang w:eastAsia="en-US"/>
    </w:rPr>
  </w:style>
  <w:style w:type="paragraph" w:styleId="1">
    <w:name w:val="heading 1"/>
    <w:next w:val="Paragraph"/>
    <w:link w:val="10"/>
    <w:qFormat/>
    <w:rsid w:val="00EF2D76"/>
    <w:pPr>
      <w:keepNext/>
      <w:numPr>
        <w:numId w:val="2"/>
      </w:numPr>
      <w:spacing w:before="120" w:after="120"/>
      <w:outlineLvl w:val="0"/>
    </w:pPr>
    <w:rPr>
      <w:rFonts w:cs="Arial"/>
      <w:b/>
      <w:bCs/>
      <w:caps/>
      <w:sz w:val="24"/>
      <w:szCs w:val="28"/>
      <w:lang w:eastAsia="en-US"/>
    </w:rPr>
  </w:style>
  <w:style w:type="paragraph" w:styleId="21">
    <w:name w:val="heading 2"/>
    <w:next w:val="Paragraph"/>
    <w:qFormat/>
    <w:rsid w:val="00EF2D76"/>
    <w:pPr>
      <w:keepNext/>
      <w:numPr>
        <w:ilvl w:val="1"/>
        <w:numId w:val="2"/>
      </w:numPr>
      <w:spacing w:before="120" w:after="120"/>
      <w:outlineLvl w:val="1"/>
    </w:pPr>
    <w:rPr>
      <w:rFonts w:cs="Arial"/>
      <w:b/>
      <w:bCs/>
      <w:sz w:val="24"/>
      <w:szCs w:val="26"/>
      <w:lang w:eastAsia="en-US"/>
    </w:rPr>
  </w:style>
  <w:style w:type="paragraph" w:styleId="30">
    <w:name w:val="heading 3"/>
    <w:next w:val="Paragraph"/>
    <w:qFormat/>
    <w:rsid w:val="00EF2D76"/>
    <w:pPr>
      <w:keepNext/>
      <w:numPr>
        <w:ilvl w:val="2"/>
        <w:numId w:val="2"/>
      </w:numPr>
      <w:spacing w:before="120" w:after="120"/>
      <w:outlineLvl w:val="2"/>
    </w:pPr>
    <w:rPr>
      <w:rFonts w:cs="Arial"/>
      <w:b/>
      <w:sz w:val="24"/>
      <w:szCs w:val="26"/>
      <w:lang w:eastAsia="en-US"/>
    </w:rPr>
  </w:style>
  <w:style w:type="paragraph" w:styleId="41">
    <w:name w:val="heading 4"/>
    <w:next w:val="Paragraph"/>
    <w:qFormat/>
    <w:rsid w:val="00EF2D76"/>
    <w:pPr>
      <w:keepNext/>
      <w:numPr>
        <w:ilvl w:val="3"/>
        <w:numId w:val="2"/>
      </w:numPr>
      <w:spacing w:before="120" w:after="120"/>
      <w:outlineLvl w:val="3"/>
    </w:pPr>
    <w:rPr>
      <w:rFonts w:cs="Arial"/>
      <w:b/>
      <w:bCs/>
      <w:sz w:val="24"/>
      <w:szCs w:val="24"/>
      <w:lang w:eastAsia="en-US"/>
    </w:rPr>
  </w:style>
  <w:style w:type="paragraph" w:styleId="51">
    <w:name w:val="heading 5"/>
    <w:next w:val="Paragraph"/>
    <w:qFormat/>
    <w:rsid w:val="00EF2D76"/>
    <w:pPr>
      <w:keepNext/>
      <w:numPr>
        <w:ilvl w:val="4"/>
        <w:numId w:val="2"/>
      </w:numPr>
      <w:spacing w:before="120" w:after="120"/>
      <w:outlineLvl w:val="4"/>
    </w:pPr>
    <w:rPr>
      <w:rFonts w:cs="Arial"/>
      <w:b/>
      <w:iCs/>
      <w:sz w:val="24"/>
      <w:szCs w:val="24"/>
      <w:lang w:eastAsia="en-US"/>
    </w:rPr>
  </w:style>
  <w:style w:type="paragraph" w:styleId="6">
    <w:name w:val="heading 6"/>
    <w:next w:val="Paragraph"/>
    <w:qFormat/>
    <w:rsid w:val="00EF2D76"/>
    <w:pPr>
      <w:keepNext/>
      <w:numPr>
        <w:ilvl w:val="5"/>
        <w:numId w:val="2"/>
      </w:numPr>
      <w:spacing w:before="120" w:after="120"/>
      <w:outlineLvl w:val="5"/>
    </w:pPr>
    <w:rPr>
      <w:rFonts w:cs="Arial"/>
      <w:b/>
      <w:iCs/>
      <w:sz w:val="24"/>
      <w:szCs w:val="24"/>
      <w:lang w:eastAsia="en-US"/>
    </w:rPr>
  </w:style>
  <w:style w:type="paragraph" w:styleId="7">
    <w:name w:val="heading 7"/>
    <w:next w:val="Paragraph"/>
    <w:qFormat/>
    <w:rsid w:val="00EF2D76"/>
    <w:pPr>
      <w:keepNext/>
      <w:numPr>
        <w:ilvl w:val="6"/>
        <w:numId w:val="2"/>
      </w:numPr>
      <w:spacing w:before="120" w:after="120"/>
      <w:outlineLvl w:val="6"/>
    </w:pPr>
    <w:rPr>
      <w:rFonts w:cs="Arial"/>
      <w:b/>
      <w:iCs/>
      <w:sz w:val="24"/>
      <w:szCs w:val="24"/>
      <w:lang w:eastAsia="en-US"/>
    </w:rPr>
  </w:style>
  <w:style w:type="paragraph" w:styleId="8">
    <w:name w:val="heading 8"/>
    <w:next w:val="Paragraph"/>
    <w:qFormat/>
    <w:rsid w:val="00EF2D76"/>
    <w:pPr>
      <w:keepNext/>
      <w:numPr>
        <w:ilvl w:val="7"/>
        <w:numId w:val="2"/>
      </w:numPr>
      <w:spacing w:before="120" w:after="120"/>
      <w:outlineLvl w:val="7"/>
    </w:pPr>
    <w:rPr>
      <w:rFonts w:cs="Arial"/>
      <w:b/>
      <w:iCs/>
      <w:sz w:val="24"/>
      <w:szCs w:val="24"/>
      <w:lang w:eastAsia="en-US"/>
    </w:rPr>
  </w:style>
  <w:style w:type="paragraph" w:styleId="9">
    <w:name w:val="heading 9"/>
    <w:next w:val="Paragraph"/>
    <w:qFormat/>
    <w:rsid w:val="00EF2D76"/>
    <w:pPr>
      <w:keepNext/>
      <w:numPr>
        <w:ilvl w:val="8"/>
        <w:numId w:val="2"/>
      </w:numPr>
      <w:spacing w:before="120" w:after="120"/>
      <w:outlineLvl w:val="8"/>
    </w:pPr>
    <w:rPr>
      <w:rFonts w:cs="Arial"/>
      <w:b/>
      <w:iCs/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EF2D76"/>
    <w:pPr>
      <w:spacing w:after="240"/>
    </w:pPr>
    <w:rPr>
      <w:sz w:val="24"/>
      <w:szCs w:val="24"/>
      <w:lang w:eastAsia="en-US"/>
    </w:rPr>
  </w:style>
  <w:style w:type="character" w:customStyle="1" w:styleId="10">
    <w:name w:val="見出し 1 (文字)"/>
    <w:link w:val="1"/>
    <w:rsid w:val="004F72D3"/>
    <w:rPr>
      <w:rFonts w:cs="Arial"/>
      <w:b/>
      <w:bCs/>
      <w:caps/>
      <w:sz w:val="24"/>
      <w:szCs w:val="28"/>
      <w:lang w:eastAsia="en-US"/>
    </w:rPr>
  </w:style>
  <w:style w:type="paragraph" w:customStyle="1" w:styleId="Appendix1">
    <w:name w:val="Appendix 1"/>
    <w:next w:val="Paragraph"/>
    <w:rsid w:val="00EF2D76"/>
    <w:pPr>
      <w:keepNext/>
      <w:numPr>
        <w:numId w:val="3"/>
      </w:numPr>
      <w:tabs>
        <w:tab w:val="clear" w:pos="0"/>
      </w:tabs>
      <w:spacing w:after="240"/>
    </w:pPr>
    <w:rPr>
      <w:b/>
      <w:sz w:val="24"/>
      <w:szCs w:val="24"/>
      <w:lang w:eastAsia="en-US"/>
    </w:rPr>
  </w:style>
  <w:style w:type="paragraph" w:customStyle="1" w:styleId="Appendix2">
    <w:name w:val="Appendix 2"/>
    <w:next w:val="Paragraph"/>
    <w:rsid w:val="00EF2D76"/>
    <w:pPr>
      <w:keepNext/>
      <w:numPr>
        <w:ilvl w:val="1"/>
        <w:numId w:val="3"/>
      </w:numPr>
      <w:tabs>
        <w:tab w:val="clear" w:pos="0"/>
      </w:tabs>
      <w:spacing w:after="240"/>
    </w:pPr>
    <w:rPr>
      <w:rFonts w:cs="Arial"/>
      <w:b/>
      <w:sz w:val="24"/>
      <w:szCs w:val="24"/>
      <w:lang w:eastAsia="en-US"/>
    </w:rPr>
  </w:style>
  <w:style w:type="paragraph" w:customStyle="1" w:styleId="Appendix3">
    <w:name w:val="Appendix 3"/>
    <w:next w:val="Paragraph"/>
    <w:rsid w:val="00EF2D76"/>
    <w:pPr>
      <w:keepNext/>
      <w:numPr>
        <w:ilvl w:val="2"/>
        <w:numId w:val="3"/>
      </w:numPr>
      <w:tabs>
        <w:tab w:val="clear" w:pos="0"/>
      </w:tabs>
      <w:spacing w:after="240"/>
    </w:pPr>
    <w:rPr>
      <w:rFonts w:cs="Arial"/>
      <w:b/>
      <w:bCs/>
      <w:sz w:val="24"/>
      <w:szCs w:val="24"/>
      <w:lang w:eastAsia="en-US"/>
    </w:rPr>
  </w:style>
  <w:style w:type="paragraph" w:customStyle="1" w:styleId="ASCII">
    <w:name w:val="ASCII"/>
    <w:basedOn w:val="Paragraph"/>
    <w:autoRedefine/>
    <w:rsid w:val="00EF2D76"/>
    <w:pPr>
      <w:spacing w:after="0" w:line="150" w:lineRule="exact"/>
    </w:pPr>
    <w:rPr>
      <w:rFonts w:ascii="Courier New" w:hAnsi="Courier New"/>
      <w:sz w:val="15"/>
    </w:rPr>
  </w:style>
  <w:style w:type="paragraph" w:customStyle="1" w:styleId="AuthSig">
    <w:name w:val="AuthSig"/>
    <w:rsid w:val="00EF2D76"/>
    <w:pPr>
      <w:tabs>
        <w:tab w:val="right" w:pos="9000"/>
      </w:tabs>
    </w:pPr>
    <w:rPr>
      <w:sz w:val="24"/>
      <w:szCs w:val="24"/>
      <w:lang w:eastAsia="en-US"/>
    </w:rPr>
  </w:style>
  <w:style w:type="character" w:customStyle="1" w:styleId="BlueText">
    <w:name w:val="Blue Text"/>
    <w:rsid w:val="00EF2D76"/>
    <w:rPr>
      <w:color w:val="0000FF"/>
    </w:rPr>
  </w:style>
  <w:style w:type="paragraph" w:styleId="a5">
    <w:name w:val="caption"/>
    <w:next w:val="Paragraph"/>
    <w:qFormat/>
    <w:rsid w:val="00EF2D76"/>
    <w:pPr>
      <w:keepNext/>
      <w:tabs>
        <w:tab w:val="left" w:pos="1152"/>
      </w:tabs>
      <w:spacing w:before="120" w:after="120"/>
      <w:ind w:left="1152" w:hanging="1152"/>
    </w:pPr>
    <w:rPr>
      <w:rFonts w:cs="Arial"/>
      <w:b/>
      <w:bCs/>
      <w:sz w:val="24"/>
      <w:szCs w:val="24"/>
      <w:lang w:eastAsia="en-US"/>
    </w:rPr>
  </w:style>
  <w:style w:type="paragraph" w:customStyle="1" w:styleId="CaptionCrossReference">
    <w:name w:val="Caption CrossReference"/>
    <w:basedOn w:val="Paragraph"/>
    <w:autoRedefine/>
    <w:rsid w:val="00EF2D76"/>
    <w:pPr>
      <w:keepNext/>
      <w:spacing w:before="120" w:after="120"/>
    </w:pPr>
    <w:rPr>
      <w:b/>
      <w:kern w:val="28"/>
    </w:rPr>
  </w:style>
  <w:style w:type="character" w:styleId="a6">
    <w:name w:val="annotation reference"/>
    <w:rsid w:val="00EF2D76"/>
    <w:rPr>
      <w:sz w:val="16"/>
      <w:szCs w:val="16"/>
    </w:rPr>
  </w:style>
  <w:style w:type="paragraph" w:styleId="a7">
    <w:name w:val="annotation text"/>
    <w:basedOn w:val="a1"/>
    <w:link w:val="a8"/>
    <w:rsid w:val="004F72D3"/>
    <w:rPr>
      <w:sz w:val="20"/>
      <w:szCs w:val="20"/>
    </w:rPr>
  </w:style>
  <w:style w:type="character" w:customStyle="1" w:styleId="a8">
    <w:name w:val="コメント文字列 (文字)"/>
    <w:basedOn w:val="a2"/>
    <w:link w:val="a7"/>
    <w:rsid w:val="004F72D3"/>
  </w:style>
  <w:style w:type="paragraph" w:styleId="a9">
    <w:name w:val="annotation subject"/>
    <w:basedOn w:val="a1"/>
    <w:link w:val="aa"/>
    <w:rsid w:val="00EF2D76"/>
    <w:rPr>
      <w:b/>
      <w:bCs/>
      <w:sz w:val="20"/>
      <w:szCs w:val="20"/>
    </w:rPr>
  </w:style>
  <w:style w:type="character" w:customStyle="1" w:styleId="aa">
    <w:name w:val="コメント内容 (文字)"/>
    <w:link w:val="a9"/>
    <w:rsid w:val="004F72D3"/>
    <w:rPr>
      <w:b/>
      <w:bCs/>
    </w:rPr>
  </w:style>
  <w:style w:type="character" w:styleId="ab">
    <w:name w:val="Emphasis"/>
    <w:qFormat/>
    <w:rsid w:val="00EF2D76"/>
    <w:rPr>
      <w:i/>
      <w:iCs/>
    </w:rPr>
  </w:style>
  <w:style w:type="character" w:styleId="ac">
    <w:name w:val="endnote reference"/>
    <w:rsid w:val="00EF2D76"/>
    <w:rPr>
      <w:rFonts w:ascii="Times New Roman" w:hAnsi="Times New Roman" w:cs="Arial"/>
      <w:vertAlign w:val="superscript"/>
    </w:rPr>
  </w:style>
  <w:style w:type="paragraph" w:styleId="ad">
    <w:name w:val="endnote text"/>
    <w:link w:val="ae"/>
    <w:rsid w:val="00EF2D76"/>
    <w:pPr>
      <w:spacing w:after="240"/>
      <w:ind w:left="461" w:right="1440" w:hanging="461"/>
    </w:pPr>
    <w:rPr>
      <w:sz w:val="24"/>
      <w:lang w:eastAsia="en-US"/>
    </w:rPr>
  </w:style>
  <w:style w:type="character" w:customStyle="1" w:styleId="ae">
    <w:name w:val="文末脚注文字列 (文字)"/>
    <w:link w:val="ad"/>
    <w:rsid w:val="004F72D3"/>
    <w:rPr>
      <w:sz w:val="24"/>
    </w:rPr>
  </w:style>
  <w:style w:type="paragraph" w:customStyle="1" w:styleId="EquationFootnote">
    <w:name w:val="Equation Footnote"/>
    <w:next w:val="Paragraph"/>
    <w:rsid w:val="00EF2D76"/>
    <w:rPr>
      <w:sz w:val="24"/>
      <w:lang w:eastAsia="en-US"/>
    </w:rPr>
  </w:style>
  <w:style w:type="character" w:customStyle="1" w:styleId="ExampleText">
    <w:name w:val="Example Text"/>
    <w:rsid w:val="00EF2D76"/>
    <w:rPr>
      <w:color w:val="FF0000"/>
    </w:rPr>
  </w:style>
  <w:style w:type="paragraph" w:customStyle="1" w:styleId="Figure">
    <w:name w:val="Figure"/>
    <w:next w:val="Paragraph"/>
    <w:rsid w:val="00EF2D76"/>
    <w:pPr>
      <w:spacing w:after="240"/>
    </w:pPr>
    <w:rPr>
      <w:lang w:eastAsia="en-US"/>
    </w:rPr>
  </w:style>
  <w:style w:type="paragraph" w:customStyle="1" w:styleId="FigureFootnote">
    <w:name w:val="Figure Footnote"/>
    <w:next w:val="Paragraph"/>
    <w:rsid w:val="00EF2D76"/>
    <w:pPr>
      <w:spacing w:after="240"/>
    </w:pPr>
    <w:rPr>
      <w:lang w:eastAsia="en-US"/>
    </w:rPr>
  </w:style>
  <w:style w:type="paragraph" w:styleId="af">
    <w:name w:val="footer"/>
    <w:link w:val="af0"/>
    <w:autoRedefine/>
    <w:rsid w:val="00EF2D76"/>
    <w:pPr>
      <w:jc w:val="center"/>
    </w:pPr>
    <w:rPr>
      <w:rFonts w:cs="Arial"/>
      <w:lang w:eastAsia="en-US"/>
    </w:rPr>
  </w:style>
  <w:style w:type="character" w:customStyle="1" w:styleId="af0">
    <w:name w:val="フッター (文字)"/>
    <w:link w:val="af"/>
    <w:rsid w:val="004F72D3"/>
    <w:rPr>
      <w:rFonts w:cs="Arial"/>
    </w:rPr>
  </w:style>
  <w:style w:type="character" w:styleId="af1">
    <w:name w:val="footnote reference"/>
    <w:rsid w:val="00EF2D76"/>
    <w:rPr>
      <w:vertAlign w:val="superscript"/>
    </w:rPr>
  </w:style>
  <w:style w:type="paragraph" w:styleId="af2">
    <w:name w:val="footnote text"/>
    <w:link w:val="af3"/>
    <w:rsid w:val="00EF2D76"/>
    <w:pPr>
      <w:spacing w:after="120"/>
      <w:ind w:firstLine="461"/>
    </w:pPr>
    <w:rPr>
      <w:lang w:eastAsia="en-US"/>
    </w:rPr>
  </w:style>
  <w:style w:type="character" w:customStyle="1" w:styleId="af3">
    <w:name w:val="脚注文字列 (文字)"/>
    <w:basedOn w:val="a2"/>
    <w:link w:val="af2"/>
    <w:rsid w:val="004F72D3"/>
  </w:style>
  <w:style w:type="paragraph" w:styleId="af4">
    <w:name w:val="header"/>
    <w:link w:val="af5"/>
    <w:rsid w:val="00EF2D76"/>
    <w:pPr>
      <w:tabs>
        <w:tab w:val="right" w:pos="9000"/>
      </w:tabs>
    </w:pPr>
    <w:rPr>
      <w:rFonts w:cs="Arial"/>
      <w:lang w:eastAsia="en-US"/>
    </w:rPr>
  </w:style>
  <w:style w:type="character" w:customStyle="1" w:styleId="af5">
    <w:name w:val="ヘッダー (文字)"/>
    <w:link w:val="af4"/>
    <w:rsid w:val="004F72D3"/>
    <w:rPr>
      <w:rFonts w:cs="Arial"/>
    </w:rPr>
  </w:style>
  <w:style w:type="paragraph" w:customStyle="1" w:styleId="Heading1NoTOC">
    <w:name w:val="Heading 1 NoTOC"/>
    <w:next w:val="Paragraph"/>
    <w:rsid w:val="00EF2D76"/>
    <w:pPr>
      <w:keepNext/>
      <w:spacing w:before="120" w:after="120"/>
    </w:pPr>
    <w:rPr>
      <w:rFonts w:cs="Arial"/>
      <w:b/>
      <w:bCs/>
      <w:caps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EF2D76"/>
    <w:pPr>
      <w:keepNext/>
      <w:spacing w:before="120" w:after="120"/>
      <w:outlineLvl w:val="0"/>
    </w:pPr>
    <w:rPr>
      <w:rFonts w:cs="Arial"/>
      <w:b/>
      <w:bCs/>
      <w:caps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EF2D76"/>
    <w:pPr>
      <w:keepNext/>
      <w:spacing w:before="120" w:after="120"/>
    </w:pPr>
    <w:rPr>
      <w:rFonts w:cs="Arial"/>
      <w:b/>
      <w:bCs/>
      <w:sz w:val="24"/>
      <w:szCs w:val="26"/>
      <w:lang w:eastAsia="en-US"/>
    </w:rPr>
  </w:style>
  <w:style w:type="paragraph" w:customStyle="1" w:styleId="Heading2Unnumbered">
    <w:name w:val="Heading 2 Unnumbered"/>
    <w:next w:val="Paragraph"/>
    <w:rsid w:val="00EF2D76"/>
    <w:pPr>
      <w:keepNext/>
      <w:spacing w:before="120" w:after="120"/>
      <w:outlineLvl w:val="1"/>
    </w:pPr>
    <w:rPr>
      <w:b/>
      <w:sz w:val="24"/>
      <w:lang w:eastAsia="en-US"/>
    </w:rPr>
  </w:style>
  <w:style w:type="paragraph" w:customStyle="1" w:styleId="Heading3Unnumbered">
    <w:name w:val="Heading 3 Unnumbered"/>
    <w:next w:val="Paragraph"/>
    <w:rsid w:val="00EF2D76"/>
    <w:pPr>
      <w:keepNext/>
      <w:spacing w:before="120" w:after="120"/>
      <w:outlineLvl w:val="2"/>
    </w:pPr>
    <w:rPr>
      <w:b/>
      <w:sz w:val="24"/>
      <w:lang w:eastAsia="en-US"/>
    </w:rPr>
  </w:style>
  <w:style w:type="paragraph" w:customStyle="1" w:styleId="Heading4Unnumbered">
    <w:name w:val="Heading 4 Unnumbered"/>
    <w:next w:val="Paragraph"/>
    <w:rsid w:val="00EF2D76"/>
    <w:pPr>
      <w:keepNext/>
      <w:spacing w:before="120" w:after="120"/>
      <w:outlineLvl w:val="3"/>
    </w:pPr>
    <w:rPr>
      <w:b/>
      <w:sz w:val="24"/>
      <w:lang w:eastAsia="en-US"/>
    </w:rPr>
  </w:style>
  <w:style w:type="character" w:styleId="af6">
    <w:name w:val="Hyperlink"/>
    <w:uiPriority w:val="99"/>
    <w:rsid w:val="00EF2D76"/>
    <w:rPr>
      <w:color w:val="0000FF"/>
      <w:u w:val="none"/>
    </w:rPr>
  </w:style>
  <w:style w:type="character" w:customStyle="1" w:styleId="Instructions">
    <w:name w:val="Instructions"/>
    <w:rsid w:val="00EF2D76"/>
    <w:rPr>
      <w:i/>
      <w:iCs/>
      <w:color w:val="008000"/>
    </w:rPr>
  </w:style>
  <w:style w:type="character" w:styleId="af7">
    <w:name w:val="line number"/>
    <w:rsid w:val="00EF2D76"/>
  </w:style>
  <w:style w:type="paragraph" w:customStyle="1" w:styleId="ListAlpha">
    <w:name w:val="List Alpha"/>
    <w:rsid w:val="00EF2D76"/>
    <w:pPr>
      <w:numPr>
        <w:numId w:val="14"/>
      </w:numPr>
      <w:spacing w:after="240"/>
    </w:pPr>
    <w:rPr>
      <w:sz w:val="24"/>
      <w:szCs w:val="24"/>
      <w:lang w:eastAsia="en-US"/>
    </w:rPr>
  </w:style>
  <w:style w:type="paragraph" w:customStyle="1" w:styleId="ListAlpha2">
    <w:name w:val="List Alpha 2"/>
    <w:rsid w:val="00EF2D76"/>
    <w:pPr>
      <w:numPr>
        <w:numId w:val="15"/>
      </w:numPr>
      <w:spacing w:after="240"/>
    </w:pPr>
    <w:rPr>
      <w:sz w:val="24"/>
      <w:szCs w:val="24"/>
      <w:lang w:eastAsia="en-US"/>
    </w:rPr>
  </w:style>
  <w:style w:type="paragraph" w:customStyle="1" w:styleId="ListAlpha3">
    <w:name w:val="List Alpha 3"/>
    <w:rsid w:val="00EF2D76"/>
    <w:pPr>
      <w:numPr>
        <w:numId w:val="16"/>
      </w:numPr>
      <w:spacing w:after="240"/>
    </w:pPr>
    <w:rPr>
      <w:sz w:val="24"/>
      <w:szCs w:val="24"/>
      <w:lang w:eastAsia="en-US"/>
    </w:rPr>
  </w:style>
  <w:style w:type="paragraph" w:customStyle="1" w:styleId="ListAlpha4">
    <w:name w:val="List Alpha 4"/>
    <w:rsid w:val="00EF2D76"/>
    <w:pPr>
      <w:numPr>
        <w:numId w:val="17"/>
      </w:numPr>
      <w:spacing w:after="240"/>
    </w:pPr>
    <w:rPr>
      <w:sz w:val="24"/>
      <w:szCs w:val="24"/>
      <w:lang w:eastAsia="en-US"/>
    </w:rPr>
  </w:style>
  <w:style w:type="paragraph" w:customStyle="1" w:styleId="ListAlphaTable">
    <w:name w:val="List Alpha Table"/>
    <w:rsid w:val="00EF2D76"/>
    <w:pPr>
      <w:numPr>
        <w:numId w:val="20"/>
      </w:numPr>
    </w:pPr>
    <w:rPr>
      <w:lang w:eastAsia="en-US"/>
    </w:rPr>
  </w:style>
  <w:style w:type="paragraph" w:styleId="a">
    <w:name w:val="List Bullet"/>
    <w:rsid w:val="00EF2D76"/>
    <w:pPr>
      <w:numPr>
        <w:numId w:val="4"/>
      </w:numPr>
      <w:spacing w:after="240"/>
    </w:pPr>
    <w:rPr>
      <w:sz w:val="24"/>
      <w:szCs w:val="24"/>
      <w:lang w:eastAsia="en-US"/>
    </w:rPr>
  </w:style>
  <w:style w:type="paragraph" w:styleId="2">
    <w:name w:val="List Bullet 2"/>
    <w:rsid w:val="00EF2D76"/>
    <w:pPr>
      <w:numPr>
        <w:numId w:val="5"/>
      </w:numPr>
      <w:spacing w:after="240"/>
    </w:pPr>
    <w:rPr>
      <w:sz w:val="24"/>
      <w:szCs w:val="24"/>
      <w:lang w:eastAsia="en-US"/>
    </w:rPr>
  </w:style>
  <w:style w:type="paragraph" w:styleId="31">
    <w:name w:val="List Bullet 3"/>
    <w:rsid w:val="00EF2D76"/>
    <w:pPr>
      <w:numPr>
        <w:numId w:val="6"/>
      </w:numPr>
      <w:spacing w:after="240"/>
    </w:pPr>
    <w:rPr>
      <w:sz w:val="24"/>
      <w:szCs w:val="24"/>
      <w:lang w:eastAsia="en-US"/>
    </w:rPr>
  </w:style>
  <w:style w:type="paragraph" w:styleId="4">
    <w:name w:val="List Bullet 4"/>
    <w:rsid w:val="00EF2D76"/>
    <w:pPr>
      <w:numPr>
        <w:numId w:val="7"/>
      </w:numPr>
      <w:spacing w:after="240"/>
    </w:pPr>
    <w:rPr>
      <w:sz w:val="24"/>
      <w:szCs w:val="24"/>
      <w:lang w:eastAsia="en-US"/>
    </w:rPr>
  </w:style>
  <w:style w:type="paragraph" w:styleId="5">
    <w:name w:val="List Bullet 5"/>
    <w:rsid w:val="00EF2D76"/>
    <w:pPr>
      <w:numPr>
        <w:numId w:val="8"/>
      </w:numPr>
      <w:spacing w:after="240"/>
    </w:pPr>
    <w:rPr>
      <w:sz w:val="24"/>
      <w:lang w:eastAsia="en-US"/>
    </w:rPr>
  </w:style>
  <w:style w:type="paragraph" w:customStyle="1" w:styleId="ListBulletTable">
    <w:name w:val="List Bullet Table"/>
    <w:rsid w:val="00EF2D76"/>
    <w:pPr>
      <w:numPr>
        <w:numId w:val="21"/>
      </w:numPr>
    </w:pPr>
    <w:rPr>
      <w:lang w:eastAsia="en-US"/>
    </w:rPr>
  </w:style>
  <w:style w:type="paragraph" w:customStyle="1" w:styleId="ListNoBullet">
    <w:name w:val="List No Bullet"/>
    <w:rsid w:val="00EF2D76"/>
    <w:rPr>
      <w:sz w:val="24"/>
      <w:lang w:eastAsia="en-US"/>
    </w:rPr>
  </w:style>
  <w:style w:type="paragraph" w:styleId="a0">
    <w:name w:val="List Number"/>
    <w:rsid w:val="00EF2D76"/>
    <w:pPr>
      <w:numPr>
        <w:numId w:val="9"/>
      </w:numPr>
      <w:spacing w:after="240"/>
    </w:pPr>
    <w:rPr>
      <w:sz w:val="24"/>
      <w:szCs w:val="24"/>
      <w:lang w:eastAsia="en-US"/>
    </w:rPr>
  </w:style>
  <w:style w:type="paragraph" w:styleId="20">
    <w:name w:val="List Number 2"/>
    <w:rsid w:val="00EF2D76"/>
    <w:pPr>
      <w:numPr>
        <w:numId w:val="10"/>
      </w:numPr>
      <w:spacing w:after="240"/>
    </w:pPr>
    <w:rPr>
      <w:sz w:val="24"/>
      <w:szCs w:val="24"/>
      <w:lang w:eastAsia="en-US"/>
    </w:rPr>
  </w:style>
  <w:style w:type="paragraph" w:styleId="3">
    <w:name w:val="List Number 3"/>
    <w:rsid w:val="00EF2D76"/>
    <w:pPr>
      <w:numPr>
        <w:numId w:val="11"/>
      </w:numPr>
      <w:spacing w:after="240"/>
    </w:pPr>
    <w:rPr>
      <w:sz w:val="24"/>
      <w:szCs w:val="24"/>
      <w:lang w:eastAsia="en-US"/>
    </w:rPr>
  </w:style>
  <w:style w:type="paragraph" w:styleId="40">
    <w:name w:val="List Number 4"/>
    <w:rsid w:val="00EF2D76"/>
    <w:pPr>
      <w:numPr>
        <w:numId w:val="12"/>
      </w:numPr>
      <w:spacing w:after="240"/>
    </w:pPr>
    <w:rPr>
      <w:sz w:val="24"/>
      <w:szCs w:val="24"/>
      <w:lang w:eastAsia="en-US"/>
    </w:rPr>
  </w:style>
  <w:style w:type="paragraph" w:styleId="50">
    <w:name w:val="List Number 5"/>
    <w:rsid w:val="00EF2D76"/>
    <w:pPr>
      <w:numPr>
        <w:numId w:val="13"/>
      </w:numPr>
      <w:spacing w:after="240"/>
    </w:pPr>
    <w:rPr>
      <w:sz w:val="24"/>
      <w:szCs w:val="24"/>
      <w:lang w:eastAsia="en-US"/>
    </w:rPr>
  </w:style>
  <w:style w:type="paragraph" w:customStyle="1" w:styleId="ListNumberTable">
    <w:name w:val="List Number Table"/>
    <w:rsid w:val="00EF2D76"/>
    <w:pPr>
      <w:numPr>
        <w:numId w:val="19"/>
      </w:numPr>
    </w:pPr>
    <w:rPr>
      <w:lang w:eastAsia="en-US"/>
    </w:rPr>
  </w:style>
  <w:style w:type="paragraph" w:customStyle="1" w:styleId="ListofAppendices">
    <w:name w:val="List of Appendices"/>
    <w:basedOn w:val="Paragraph"/>
    <w:next w:val="Paragraph"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ParagraphCentered">
    <w:name w:val="Paragraph Centered"/>
    <w:rsid w:val="00EF2D76"/>
    <w:pPr>
      <w:spacing w:after="240"/>
      <w:jc w:val="center"/>
    </w:pPr>
    <w:rPr>
      <w:bCs/>
      <w:sz w:val="24"/>
      <w:szCs w:val="24"/>
      <w:lang w:eastAsia="en-US"/>
    </w:rPr>
  </w:style>
  <w:style w:type="paragraph" w:customStyle="1" w:styleId="RefText">
    <w:name w:val="RefText"/>
    <w:rsid w:val="00EF2D76"/>
    <w:pPr>
      <w:numPr>
        <w:numId w:val="18"/>
      </w:numPr>
      <w:spacing w:after="240"/>
    </w:pPr>
    <w:rPr>
      <w:sz w:val="24"/>
      <w:szCs w:val="24"/>
      <w:lang w:eastAsia="en-US"/>
    </w:rPr>
  </w:style>
  <w:style w:type="paragraph" w:customStyle="1" w:styleId="SupportiveAppendices">
    <w:name w:val="Supportive Appendices"/>
    <w:basedOn w:val="21"/>
    <w:next w:val="Paragraph"/>
    <w:autoRedefine/>
    <w:rsid w:val="00EF2D76"/>
    <w:rPr>
      <w:rFonts w:ascii="Times New Roman Bold" w:hAnsi="Times New Roman Bold"/>
      <w:kern w:val="28"/>
    </w:rPr>
  </w:style>
  <w:style w:type="paragraph" w:customStyle="1" w:styleId="SupportiveFigure">
    <w:name w:val="Supportive Figure"/>
    <w:basedOn w:val="21"/>
    <w:next w:val="Paragraph"/>
    <w:autoRedefine/>
    <w:rsid w:val="00EF2D76"/>
    <w:rPr>
      <w:rFonts w:ascii="Times New Roman Bold" w:hAnsi="Times New Roman Bold"/>
      <w:kern w:val="28"/>
    </w:rPr>
  </w:style>
  <w:style w:type="paragraph" w:customStyle="1" w:styleId="SupportiveTable">
    <w:name w:val="Supportive Table"/>
    <w:basedOn w:val="21"/>
    <w:next w:val="Paragraph"/>
    <w:autoRedefine/>
    <w:rsid w:val="00EF2D76"/>
    <w:rPr>
      <w:rFonts w:ascii="Times New Roman Bold" w:hAnsi="Times New Roman Bold"/>
      <w:kern w:val="28"/>
    </w:rPr>
  </w:style>
  <w:style w:type="paragraph" w:customStyle="1" w:styleId="TableAnnotationReference">
    <w:name w:val="Table Annotation Reference"/>
    <w:basedOn w:val="Paragraph"/>
    <w:autoRedefine/>
    <w:rsid w:val="00EF2D76"/>
    <w:rPr>
      <w:vertAlign w:val="superscript"/>
    </w:rPr>
  </w:style>
  <w:style w:type="table" w:styleId="af8">
    <w:name w:val="Table Grid"/>
    <w:basedOn w:val="a3"/>
    <w:rsid w:val="00EF2D76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table of figures"/>
    <w:basedOn w:val="Paragraph"/>
    <w:next w:val="Paragraph"/>
    <w:autoRedefine/>
    <w:rsid w:val="00EF2D76"/>
    <w:pPr>
      <w:keepLines/>
      <w:tabs>
        <w:tab w:val="right" w:leader="dot" w:pos="900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">
    <w:name w:val="TableText"/>
    <w:rsid w:val="00EF2D76"/>
    <w:rPr>
      <w:rFonts w:cs="Arial"/>
      <w:lang w:eastAsia="en-US"/>
    </w:rPr>
  </w:style>
  <w:style w:type="character" w:customStyle="1" w:styleId="TableText12">
    <w:name w:val="TableText 12"/>
    <w:rsid w:val="00EF2D76"/>
    <w:rPr>
      <w:rFonts w:ascii="Times New Roman" w:hAnsi="Times New Roman"/>
      <w:sz w:val="24"/>
    </w:rPr>
  </w:style>
  <w:style w:type="character" w:customStyle="1" w:styleId="TableText9">
    <w:name w:val="TableText 9"/>
    <w:rsid w:val="00EF2D76"/>
    <w:rPr>
      <w:rFonts w:ascii="Times New Roman" w:hAnsi="Times New Roman"/>
      <w:sz w:val="18"/>
    </w:rPr>
  </w:style>
  <w:style w:type="paragraph" w:customStyle="1" w:styleId="TableTextCenterSpace">
    <w:name w:val="TableText Center Space"/>
    <w:rsid w:val="00EF2D76"/>
    <w:pPr>
      <w:spacing w:before="60" w:after="60"/>
      <w:jc w:val="center"/>
    </w:pPr>
    <w:rPr>
      <w:lang w:eastAsia="en-US"/>
    </w:rPr>
  </w:style>
  <w:style w:type="paragraph" w:customStyle="1" w:styleId="TableTextCentered">
    <w:name w:val="TableText Centered"/>
    <w:rsid w:val="00EF2D76"/>
    <w:pPr>
      <w:jc w:val="center"/>
    </w:pPr>
    <w:rPr>
      <w:lang w:eastAsia="en-US"/>
    </w:rPr>
  </w:style>
  <w:style w:type="paragraph" w:customStyle="1" w:styleId="TableTextColHead">
    <w:name w:val="TableText Col Head"/>
    <w:rsid w:val="00EF2D76"/>
    <w:pPr>
      <w:jc w:val="center"/>
    </w:pPr>
    <w:rPr>
      <w:b/>
      <w:lang w:eastAsia="en-US"/>
    </w:rPr>
  </w:style>
  <w:style w:type="paragraph" w:customStyle="1" w:styleId="TableTextColHeadSpace">
    <w:name w:val="TableText Col Head Space"/>
    <w:next w:val="TableTextCentered"/>
    <w:rsid w:val="00EF2D76"/>
    <w:pPr>
      <w:spacing w:before="60" w:after="60"/>
      <w:jc w:val="center"/>
    </w:pPr>
    <w:rPr>
      <w:b/>
      <w:lang w:eastAsia="en-US"/>
    </w:rPr>
  </w:style>
  <w:style w:type="paragraph" w:customStyle="1" w:styleId="TableTextFootnote">
    <w:name w:val="TableText Footnote"/>
    <w:rsid w:val="00EF2D76"/>
    <w:pPr>
      <w:tabs>
        <w:tab w:val="left" w:pos="360"/>
      </w:tabs>
    </w:pPr>
    <w:rPr>
      <w:lang w:eastAsia="en-US"/>
    </w:rPr>
  </w:style>
  <w:style w:type="paragraph" w:customStyle="1" w:styleId="TableTextSpace">
    <w:name w:val="TableText Space"/>
    <w:rsid w:val="00EF2D76"/>
    <w:pPr>
      <w:spacing w:before="60" w:after="60"/>
    </w:pPr>
    <w:rPr>
      <w:lang w:eastAsia="en-US"/>
    </w:rPr>
  </w:style>
  <w:style w:type="paragraph" w:styleId="afa">
    <w:name w:val="Title"/>
    <w:next w:val="Paragraph"/>
    <w:link w:val="afb"/>
    <w:qFormat/>
    <w:rsid w:val="00EF2D76"/>
    <w:pPr>
      <w:spacing w:before="240" w:after="240"/>
      <w:jc w:val="center"/>
    </w:pPr>
    <w:rPr>
      <w:rFonts w:cs="Arial"/>
      <w:b/>
      <w:bCs/>
      <w:caps/>
      <w:kern w:val="28"/>
      <w:sz w:val="24"/>
      <w:szCs w:val="32"/>
      <w:lang w:eastAsia="en-US"/>
    </w:rPr>
  </w:style>
  <w:style w:type="character" w:customStyle="1" w:styleId="afb">
    <w:name w:val="表題 (文字)"/>
    <w:link w:val="afa"/>
    <w:rsid w:val="004F72D3"/>
    <w:rPr>
      <w:rFonts w:cs="Arial"/>
      <w:b/>
      <w:bCs/>
      <w:caps/>
      <w:kern w:val="28"/>
      <w:sz w:val="24"/>
      <w:szCs w:val="32"/>
    </w:rPr>
  </w:style>
  <w:style w:type="paragraph" w:customStyle="1" w:styleId="TitlePage">
    <w:name w:val="Title Page"/>
    <w:rsid w:val="00EF2D76"/>
    <w:pPr>
      <w:jc w:val="center"/>
    </w:pPr>
    <w:rPr>
      <w:b/>
      <w:sz w:val="24"/>
      <w:lang w:eastAsia="en-US"/>
    </w:rPr>
  </w:style>
  <w:style w:type="paragraph" w:styleId="11">
    <w:name w:val="toc 1"/>
    <w:basedOn w:val="Paragraph"/>
    <w:next w:val="Paragraph"/>
    <w:autoRedefine/>
    <w:uiPriority w:val="39"/>
    <w:rsid w:val="00EF2D76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22">
    <w:name w:val="toc 2"/>
    <w:basedOn w:val="Paragraph"/>
    <w:next w:val="Paragraph"/>
    <w:autoRedefine/>
    <w:uiPriority w:val="39"/>
    <w:rsid w:val="00EF2D76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32">
    <w:name w:val="toc 3"/>
    <w:basedOn w:val="Paragraph"/>
    <w:next w:val="Paragraph"/>
    <w:autoRedefine/>
    <w:uiPriority w:val="39"/>
    <w:rsid w:val="00EF2D76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42">
    <w:name w:val="toc 4"/>
    <w:basedOn w:val="Paragraph"/>
    <w:next w:val="Paragraph"/>
    <w:autoRedefine/>
    <w:rsid w:val="00EF2D76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X1">
    <w:name w:val="TOCX 1"/>
    <w:rsid w:val="00EF2D76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lang w:eastAsia="en-US"/>
    </w:rPr>
  </w:style>
  <w:style w:type="paragraph" w:customStyle="1" w:styleId="TOCX2">
    <w:name w:val="TOCX 2"/>
    <w:rsid w:val="00EF2D76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lang w:eastAsia="en-US"/>
    </w:rPr>
  </w:style>
  <w:style w:type="paragraph" w:styleId="afc">
    <w:name w:val="Revision"/>
    <w:hidden/>
    <w:uiPriority w:val="99"/>
    <w:semiHidden/>
    <w:rsid w:val="005F4552"/>
    <w:rPr>
      <w:sz w:val="24"/>
      <w:szCs w:val="24"/>
      <w:lang w:eastAsia="en-US"/>
    </w:rPr>
  </w:style>
  <w:style w:type="paragraph" w:styleId="afd">
    <w:name w:val="Balloon Text"/>
    <w:basedOn w:val="a1"/>
    <w:link w:val="afe"/>
    <w:rsid w:val="00AE56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吹き出し (文字)"/>
    <w:basedOn w:val="a2"/>
    <w:link w:val="afd"/>
    <w:rsid w:val="00AE565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ParagraphChar">
    <w:name w:val="Paragraph Char"/>
    <w:link w:val="Paragraph"/>
    <w:rsid w:val="00C94BB8"/>
    <w:rPr>
      <w:sz w:val="24"/>
      <w:szCs w:val="24"/>
      <w:lang w:eastAsia="en-US"/>
    </w:rPr>
  </w:style>
  <w:style w:type="paragraph" w:styleId="aff">
    <w:name w:val="List Paragraph"/>
    <w:basedOn w:val="a1"/>
    <w:uiPriority w:val="34"/>
    <w:qFormat/>
    <w:rsid w:val="00C811CE"/>
    <w:pPr>
      <w:widowControl w:val="0"/>
      <w:overflowPunct/>
      <w:autoSpaceDE/>
      <w:autoSpaceDN/>
      <w:adjustRightInd/>
      <w:ind w:leftChars="400" w:left="840"/>
      <w:jc w:val="both"/>
      <w:textAlignment w:val="auto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st">
    <w:name w:val="st"/>
    <w:rsid w:val="00093690"/>
  </w:style>
  <w:style w:type="table" w:styleId="80">
    <w:name w:val="Table Grid 8"/>
    <w:basedOn w:val="a3"/>
    <w:rsid w:val="00093690"/>
    <w:rPr>
      <w:rFonts w:eastAsia="ＭＳ 明朝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">
    <w:name w:val="Table Columns 3"/>
    <w:basedOn w:val="a3"/>
    <w:rsid w:val="00093690"/>
    <w:pPr>
      <w:overflowPunct w:val="0"/>
      <w:autoSpaceDE w:val="0"/>
      <w:autoSpaceDN w:val="0"/>
      <w:adjustRightInd w:val="0"/>
      <w:textAlignment w:val="baseline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">
    <w:name w:val="HTML Preformatted"/>
    <w:basedOn w:val="a1"/>
    <w:link w:val="HTML0"/>
    <w:uiPriority w:val="99"/>
    <w:unhideWhenUsed/>
    <w:rsid w:val="00E21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ＭＳ ゴシック" w:eastAsia="ＭＳ ゴシック" w:hAnsi="ＭＳ ゴシック" w:cs="ＭＳ ゴシック"/>
      <w:lang w:eastAsia="ja-JP"/>
    </w:rPr>
  </w:style>
  <w:style w:type="character" w:customStyle="1" w:styleId="HTML0">
    <w:name w:val="HTML 書式付き (文字)"/>
    <w:basedOn w:val="a2"/>
    <w:link w:val="HTML"/>
    <w:uiPriority w:val="99"/>
    <w:rsid w:val="00E21B61"/>
    <w:rPr>
      <w:rFonts w:ascii="ＭＳ ゴシック" w:eastAsia="ＭＳ ゴシック" w:hAnsi="ＭＳ ゴシック" w:cs="ＭＳ ゴシック"/>
      <w:sz w:val="24"/>
      <w:szCs w:val="24"/>
    </w:rPr>
  </w:style>
  <w:style w:type="table" w:styleId="12">
    <w:name w:val="Light Shading"/>
    <w:basedOn w:val="a3"/>
    <w:uiPriority w:val="60"/>
    <w:rsid w:val="00642A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EF2D76"/>
    <w:pPr>
      <w:overflowPunct w:val="0"/>
      <w:autoSpaceDE w:val="0"/>
      <w:autoSpaceDN w:val="0"/>
      <w:adjustRightInd w:val="0"/>
      <w:textAlignment w:val="baseline"/>
    </w:pPr>
    <w:rPr>
      <w:sz w:val="24"/>
      <w:szCs w:val="24"/>
      <w:lang w:eastAsia="en-US"/>
    </w:rPr>
  </w:style>
  <w:style w:type="paragraph" w:styleId="1">
    <w:name w:val="heading 1"/>
    <w:next w:val="Paragraph"/>
    <w:link w:val="10"/>
    <w:qFormat/>
    <w:rsid w:val="00EF2D76"/>
    <w:pPr>
      <w:keepNext/>
      <w:numPr>
        <w:numId w:val="2"/>
      </w:numPr>
      <w:spacing w:before="120" w:after="120"/>
      <w:outlineLvl w:val="0"/>
    </w:pPr>
    <w:rPr>
      <w:rFonts w:cs="Arial"/>
      <w:b/>
      <w:bCs/>
      <w:caps/>
      <w:sz w:val="24"/>
      <w:szCs w:val="28"/>
      <w:lang w:eastAsia="en-US"/>
    </w:rPr>
  </w:style>
  <w:style w:type="paragraph" w:styleId="21">
    <w:name w:val="heading 2"/>
    <w:next w:val="Paragraph"/>
    <w:qFormat/>
    <w:rsid w:val="00EF2D76"/>
    <w:pPr>
      <w:keepNext/>
      <w:numPr>
        <w:ilvl w:val="1"/>
        <w:numId w:val="2"/>
      </w:numPr>
      <w:spacing w:before="120" w:after="120"/>
      <w:outlineLvl w:val="1"/>
    </w:pPr>
    <w:rPr>
      <w:rFonts w:cs="Arial"/>
      <w:b/>
      <w:bCs/>
      <w:sz w:val="24"/>
      <w:szCs w:val="26"/>
      <w:lang w:eastAsia="en-US"/>
    </w:rPr>
  </w:style>
  <w:style w:type="paragraph" w:styleId="30">
    <w:name w:val="heading 3"/>
    <w:next w:val="Paragraph"/>
    <w:qFormat/>
    <w:rsid w:val="00EF2D76"/>
    <w:pPr>
      <w:keepNext/>
      <w:numPr>
        <w:ilvl w:val="2"/>
        <w:numId w:val="2"/>
      </w:numPr>
      <w:spacing w:before="120" w:after="120"/>
      <w:outlineLvl w:val="2"/>
    </w:pPr>
    <w:rPr>
      <w:rFonts w:cs="Arial"/>
      <w:b/>
      <w:sz w:val="24"/>
      <w:szCs w:val="26"/>
      <w:lang w:eastAsia="en-US"/>
    </w:rPr>
  </w:style>
  <w:style w:type="paragraph" w:styleId="41">
    <w:name w:val="heading 4"/>
    <w:next w:val="Paragraph"/>
    <w:qFormat/>
    <w:rsid w:val="00EF2D76"/>
    <w:pPr>
      <w:keepNext/>
      <w:numPr>
        <w:ilvl w:val="3"/>
        <w:numId w:val="2"/>
      </w:numPr>
      <w:spacing w:before="120" w:after="120"/>
      <w:outlineLvl w:val="3"/>
    </w:pPr>
    <w:rPr>
      <w:rFonts w:cs="Arial"/>
      <w:b/>
      <w:bCs/>
      <w:sz w:val="24"/>
      <w:szCs w:val="24"/>
      <w:lang w:eastAsia="en-US"/>
    </w:rPr>
  </w:style>
  <w:style w:type="paragraph" w:styleId="51">
    <w:name w:val="heading 5"/>
    <w:next w:val="Paragraph"/>
    <w:qFormat/>
    <w:rsid w:val="00EF2D76"/>
    <w:pPr>
      <w:keepNext/>
      <w:numPr>
        <w:ilvl w:val="4"/>
        <w:numId w:val="2"/>
      </w:numPr>
      <w:spacing w:before="120" w:after="120"/>
      <w:outlineLvl w:val="4"/>
    </w:pPr>
    <w:rPr>
      <w:rFonts w:cs="Arial"/>
      <w:b/>
      <w:iCs/>
      <w:sz w:val="24"/>
      <w:szCs w:val="24"/>
      <w:lang w:eastAsia="en-US"/>
    </w:rPr>
  </w:style>
  <w:style w:type="paragraph" w:styleId="6">
    <w:name w:val="heading 6"/>
    <w:next w:val="Paragraph"/>
    <w:qFormat/>
    <w:rsid w:val="00EF2D76"/>
    <w:pPr>
      <w:keepNext/>
      <w:numPr>
        <w:ilvl w:val="5"/>
        <w:numId w:val="2"/>
      </w:numPr>
      <w:spacing w:before="120" w:after="120"/>
      <w:outlineLvl w:val="5"/>
    </w:pPr>
    <w:rPr>
      <w:rFonts w:cs="Arial"/>
      <w:b/>
      <w:iCs/>
      <w:sz w:val="24"/>
      <w:szCs w:val="24"/>
      <w:lang w:eastAsia="en-US"/>
    </w:rPr>
  </w:style>
  <w:style w:type="paragraph" w:styleId="7">
    <w:name w:val="heading 7"/>
    <w:next w:val="Paragraph"/>
    <w:qFormat/>
    <w:rsid w:val="00EF2D76"/>
    <w:pPr>
      <w:keepNext/>
      <w:numPr>
        <w:ilvl w:val="6"/>
        <w:numId w:val="2"/>
      </w:numPr>
      <w:spacing w:before="120" w:after="120"/>
      <w:outlineLvl w:val="6"/>
    </w:pPr>
    <w:rPr>
      <w:rFonts w:cs="Arial"/>
      <w:b/>
      <w:iCs/>
      <w:sz w:val="24"/>
      <w:szCs w:val="24"/>
      <w:lang w:eastAsia="en-US"/>
    </w:rPr>
  </w:style>
  <w:style w:type="paragraph" w:styleId="8">
    <w:name w:val="heading 8"/>
    <w:next w:val="Paragraph"/>
    <w:qFormat/>
    <w:rsid w:val="00EF2D76"/>
    <w:pPr>
      <w:keepNext/>
      <w:numPr>
        <w:ilvl w:val="7"/>
        <w:numId w:val="2"/>
      </w:numPr>
      <w:spacing w:before="120" w:after="120"/>
      <w:outlineLvl w:val="7"/>
    </w:pPr>
    <w:rPr>
      <w:rFonts w:cs="Arial"/>
      <w:b/>
      <w:iCs/>
      <w:sz w:val="24"/>
      <w:szCs w:val="24"/>
      <w:lang w:eastAsia="en-US"/>
    </w:rPr>
  </w:style>
  <w:style w:type="paragraph" w:styleId="9">
    <w:name w:val="heading 9"/>
    <w:next w:val="Paragraph"/>
    <w:qFormat/>
    <w:rsid w:val="00EF2D76"/>
    <w:pPr>
      <w:keepNext/>
      <w:numPr>
        <w:ilvl w:val="8"/>
        <w:numId w:val="2"/>
      </w:numPr>
      <w:spacing w:before="120" w:after="120"/>
      <w:outlineLvl w:val="8"/>
    </w:pPr>
    <w:rPr>
      <w:rFonts w:cs="Arial"/>
      <w:b/>
      <w:iCs/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EF2D76"/>
    <w:pPr>
      <w:spacing w:after="240"/>
    </w:pPr>
    <w:rPr>
      <w:sz w:val="24"/>
      <w:szCs w:val="24"/>
      <w:lang w:eastAsia="en-US"/>
    </w:rPr>
  </w:style>
  <w:style w:type="character" w:customStyle="1" w:styleId="10">
    <w:name w:val="見出し 1 (文字)"/>
    <w:link w:val="1"/>
    <w:rsid w:val="004F72D3"/>
    <w:rPr>
      <w:rFonts w:cs="Arial"/>
      <w:b/>
      <w:bCs/>
      <w:caps/>
      <w:sz w:val="24"/>
      <w:szCs w:val="28"/>
      <w:lang w:eastAsia="en-US"/>
    </w:rPr>
  </w:style>
  <w:style w:type="paragraph" w:customStyle="1" w:styleId="Appendix1">
    <w:name w:val="Appendix 1"/>
    <w:next w:val="Paragraph"/>
    <w:rsid w:val="00EF2D76"/>
    <w:pPr>
      <w:keepNext/>
      <w:numPr>
        <w:numId w:val="3"/>
      </w:numPr>
      <w:tabs>
        <w:tab w:val="clear" w:pos="0"/>
      </w:tabs>
      <w:spacing w:after="240"/>
    </w:pPr>
    <w:rPr>
      <w:b/>
      <w:sz w:val="24"/>
      <w:szCs w:val="24"/>
      <w:lang w:eastAsia="en-US"/>
    </w:rPr>
  </w:style>
  <w:style w:type="paragraph" w:customStyle="1" w:styleId="Appendix2">
    <w:name w:val="Appendix 2"/>
    <w:next w:val="Paragraph"/>
    <w:rsid w:val="00EF2D76"/>
    <w:pPr>
      <w:keepNext/>
      <w:numPr>
        <w:ilvl w:val="1"/>
        <w:numId w:val="3"/>
      </w:numPr>
      <w:tabs>
        <w:tab w:val="clear" w:pos="0"/>
      </w:tabs>
      <w:spacing w:after="240"/>
    </w:pPr>
    <w:rPr>
      <w:rFonts w:cs="Arial"/>
      <w:b/>
      <w:sz w:val="24"/>
      <w:szCs w:val="24"/>
      <w:lang w:eastAsia="en-US"/>
    </w:rPr>
  </w:style>
  <w:style w:type="paragraph" w:customStyle="1" w:styleId="Appendix3">
    <w:name w:val="Appendix 3"/>
    <w:next w:val="Paragraph"/>
    <w:rsid w:val="00EF2D76"/>
    <w:pPr>
      <w:keepNext/>
      <w:numPr>
        <w:ilvl w:val="2"/>
        <w:numId w:val="3"/>
      </w:numPr>
      <w:tabs>
        <w:tab w:val="clear" w:pos="0"/>
      </w:tabs>
      <w:spacing w:after="240"/>
    </w:pPr>
    <w:rPr>
      <w:rFonts w:cs="Arial"/>
      <w:b/>
      <w:bCs/>
      <w:sz w:val="24"/>
      <w:szCs w:val="24"/>
      <w:lang w:eastAsia="en-US"/>
    </w:rPr>
  </w:style>
  <w:style w:type="paragraph" w:customStyle="1" w:styleId="ASCII">
    <w:name w:val="ASCII"/>
    <w:basedOn w:val="Paragraph"/>
    <w:autoRedefine/>
    <w:rsid w:val="00EF2D76"/>
    <w:pPr>
      <w:spacing w:after="0" w:line="150" w:lineRule="exact"/>
    </w:pPr>
    <w:rPr>
      <w:rFonts w:ascii="Courier New" w:hAnsi="Courier New"/>
      <w:sz w:val="15"/>
    </w:rPr>
  </w:style>
  <w:style w:type="paragraph" w:customStyle="1" w:styleId="AuthSig">
    <w:name w:val="AuthSig"/>
    <w:rsid w:val="00EF2D76"/>
    <w:pPr>
      <w:tabs>
        <w:tab w:val="right" w:pos="9000"/>
      </w:tabs>
    </w:pPr>
    <w:rPr>
      <w:sz w:val="24"/>
      <w:szCs w:val="24"/>
      <w:lang w:eastAsia="en-US"/>
    </w:rPr>
  </w:style>
  <w:style w:type="character" w:customStyle="1" w:styleId="BlueText">
    <w:name w:val="Blue Text"/>
    <w:rsid w:val="00EF2D76"/>
    <w:rPr>
      <w:color w:val="0000FF"/>
    </w:rPr>
  </w:style>
  <w:style w:type="paragraph" w:styleId="a5">
    <w:name w:val="caption"/>
    <w:next w:val="Paragraph"/>
    <w:qFormat/>
    <w:rsid w:val="00EF2D76"/>
    <w:pPr>
      <w:keepNext/>
      <w:tabs>
        <w:tab w:val="left" w:pos="1152"/>
      </w:tabs>
      <w:spacing w:before="120" w:after="120"/>
      <w:ind w:left="1152" w:hanging="1152"/>
    </w:pPr>
    <w:rPr>
      <w:rFonts w:cs="Arial"/>
      <w:b/>
      <w:bCs/>
      <w:sz w:val="24"/>
      <w:szCs w:val="24"/>
      <w:lang w:eastAsia="en-US"/>
    </w:rPr>
  </w:style>
  <w:style w:type="paragraph" w:customStyle="1" w:styleId="CaptionCrossReference">
    <w:name w:val="Caption CrossReference"/>
    <w:basedOn w:val="Paragraph"/>
    <w:autoRedefine/>
    <w:rsid w:val="00EF2D76"/>
    <w:pPr>
      <w:keepNext/>
      <w:spacing w:before="120" w:after="120"/>
    </w:pPr>
    <w:rPr>
      <w:b/>
      <w:kern w:val="28"/>
    </w:rPr>
  </w:style>
  <w:style w:type="character" w:styleId="a6">
    <w:name w:val="annotation reference"/>
    <w:rsid w:val="00EF2D76"/>
    <w:rPr>
      <w:sz w:val="16"/>
      <w:szCs w:val="16"/>
    </w:rPr>
  </w:style>
  <w:style w:type="paragraph" w:styleId="a7">
    <w:name w:val="annotation text"/>
    <w:basedOn w:val="a1"/>
    <w:link w:val="a8"/>
    <w:rsid w:val="004F72D3"/>
    <w:rPr>
      <w:sz w:val="20"/>
      <w:szCs w:val="20"/>
    </w:rPr>
  </w:style>
  <w:style w:type="character" w:customStyle="1" w:styleId="a8">
    <w:name w:val="コメント文字列 (文字)"/>
    <w:basedOn w:val="a2"/>
    <w:link w:val="a7"/>
    <w:rsid w:val="004F72D3"/>
  </w:style>
  <w:style w:type="paragraph" w:styleId="a9">
    <w:name w:val="annotation subject"/>
    <w:basedOn w:val="a1"/>
    <w:link w:val="aa"/>
    <w:rsid w:val="00EF2D76"/>
    <w:rPr>
      <w:b/>
      <w:bCs/>
      <w:sz w:val="20"/>
      <w:szCs w:val="20"/>
    </w:rPr>
  </w:style>
  <w:style w:type="character" w:customStyle="1" w:styleId="aa">
    <w:name w:val="コメント内容 (文字)"/>
    <w:link w:val="a9"/>
    <w:rsid w:val="004F72D3"/>
    <w:rPr>
      <w:b/>
      <w:bCs/>
    </w:rPr>
  </w:style>
  <w:style w:type="character" w:styleId="ab">
    <w:name w:val="Emphasis"/>
    <w:qFormat/>
    <w:rsid w:val="00EF2D76"/>
    <w:rPr>
      <w:i/>
      <w:iCs/>
    </w:rPr>
  </w:style>
  <w:style w:type="character" w:styleId="ac">
    <w:name w:val="endnote reference"/>
    <w:rsid w:val="00EF2D76"/>
    <w:rPr>
      <w:rFonts w:ascii="Times New Roman" w:hAnsi="Times New Roman" w:cs="Arial"/>
      <w:vertAlign w:val="superscript"/>
    </w:rPr>
  </w:style>
  <w:style w:type="paragraph" w:styleId="ad">
    <w:name w:val="endnote text"/>
    <w:link w:val="ae"/>
    <w:rsid w:val="00EF2D76"/>
    <w:pPr>
      <w:spacing w:after="240"/>
      <w:ind w:left="461" w:right="1440" w:hanging="461"/>
    </w:pPr>
    <w:rPr>
      <w:sz w:val="24"/>
      <w:lang w:eastAsia="en-US"/>
    </w:rPr>
  </w:style>
  <w:style w:type="character" w:customStyle="1" w:styleId="ae">
    <w:name w:val="文末脚注文字列 (文字)"/>
    <w:link w:val="ad"/>
    <w:rsid w:val="004F72D3"/>
    <w:rPr>
      <w:sz w:val="24"/>
    </w:rPr>
  </w:style>
  <w:style w:type="paragraph" w:customStyle="1" w:styleId="EquationFootnote">
    <w:name w:val="Equation Footnote"/>
    <w:next w:val="Paragraph"/>
    <w:rsid w:val="00EF2D76"/>
    <w:rPr>
      <w:sz w:val="24"/>
      <w:lang w:eastAsia="en-US"/>
    </w:rPr>
  </w:style>
  <w:style w:type="character" w:customStyle="1" w:styleId="ExampleText">
    <w:name w:val="Example Text"/>
    <w:rsid w:val="00EF2D76"/>
    <w:rPr>
      <w:color w:val="FF0000"/>
    </w:rPr>
  </w:style>
  <w:style w:type="paragraph" w:customStyle="1" w:styleId="Figure">
    <w:name w:val="Figure"/>
    <w:next w:val="Paragraph"/>
    <w:rsid w:val="00EF2D76"/>
    <w:pPr>
      <w:spacing w:after="240"/>
    </w:pPr>
    <w:rPr>
      <w:lang w:eastAsia="en-US"/>
    </w:rPr>
  </w:style>
  <w:style w:type="paragraph" w:customStyle="1" w:styleId="FigureFootnote">
    <w:name w:val="Figure Footnote"/>
    <w:next w:val="Paragraph"/>
    <w:rsid w:val="00EF2D76"/>
    <w:pPr>
      <w:spacing w:after="240"/>
    </w:pPr>
    <w:rPr>
      <w:lang w:eastAsia="en-US"/>
    </w:rPr>
  </w:style>
  <w:style w:type="paragraph" w:styleId="af">
    <w:name w:val="footer"/>
    <w:link w:val="af0"/>
    <w:autoRedefine/>
    <w:rsid w:val="00EF2D76"/>
    <w:pPr>
      <w:jc w:val="center"/>
    </w:pPr>
    <w:rPr>
      <w:rFonts w:cs="Arial"/>
      <w:lang w:eastAsia="en-US"/>
    </w:rPr>
  </w:style>
  <w:style w:type="character" w:customStyle="1" w:styleId="af0">
    <w:name w:val="フッター (文字)"/>
    <w:link w:val="af"/>
    <w:rsid w:val="004F72D3"/>
    <w:rPr>
      <w:rFonts w:cs="Arial"/>
    </w:rPr>
  </w:style>
  <w:style w:type="character" w:styleId="af1">
    <w:name w:val="footnote reference"/>
    <w:rsid w:val="00EF2D76"/>
    <w:rPr>
      <w:vertAlign w:val="superscript"/>
    </w:rPr>
  </w:style>
  <w:style w:type="paragraph" w:styleId="af2">
    <w:name w:val="footnote text"/>
    <w:link w:val="af3"/>
    <w:rsid w:val="00EF2D76"/>
    <w:pPr>
      <w:spacing w:after="120"/>
      <w:ind w:firstLine="461"/>
    </w:pPr>
    <w:rPr>
      <w:lang w:eastAsia="en-US"/>
    </w:rPr>
  </w:style>
  <w:style w:type="character" w:customStyle="1" w:styleId="af3">
    <w:name w:val="脚注文字列 (文字)"/>
    <w:basedOn w:val="a2"/>
    <w:link w:val="af2"/>
    <w:rsid w:val="004F72D3"/>
  </w:style>
  <w:style w:type="paragraph" w:styleId="af4">
    <w:name w:val="header"/>
    <w:link w:val="af5"/>
    <w:rsid w:val="00EF2D76"/>
    <w:pPr>
      <w:tabs>
        <w:tab w:val="right" w:pos="9000"/>
      </w:tabs>
    </w:pPr>
    <w:rPr>
      <w:rFonts w:cs="Arial"/>
      <w:lang w:eastAsia="en-US"/>
    </w:rPr>
  </w:style>
  <w:style w:type="character" w:customStyle="1" w:styleId="af5">
    <w:name w:val="ヘッダー (文字)"/>
    <w:link w:val="af4"/>
    <w:rsid w:val="004F72D3"/>
    <w:rPr>
      <w:rFonts w:cs="Arial"/>
    </w:rPr>
  </w:style>
  <w:style w:type="paragraph" w:customStyle="1" w:styleId="Heading1NoTOC">
    <w:name w:val="Heading 1 NoTOC"/>
    <w:next w:val="Paragraph"/>
    <w:rsid w:val="00EF2D76"/>
    <w:pPr>
      <w:keepNext/>
      <w:spacing w:before="120" w:after="120"/>
    </w:pPr>
    <w:rPr>
      <w:rFonts w:cs="Arial"/>
      <w:b/>
      <w:bCs/>
      <w:caps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EF2D76"/>
    <w:pPr>
      <w:keepNext/>
      <w:spacing w:before="120" w:after="120"/>
      <w:outlineLvl w:val="0"/>
    </w:pPr>
    <w:rPr>
      <w:rFonts w:cs="Arial"/>
      <w:b/>
      <w:bCs/>
      <w:caps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EF2D76"/>
    <w:pPr>
      <w:keepNext/>
      <w:spacing w:before="120" w:after="120"/>
    </w:pPr>
    <w:rPr>
      <w:rFonts w:cs="Arial"/>
      <w:b/>
      <w:bCs/>
      <w:sz w:val="24"/>
      <w:szCs w:val="26"/>
      <w:lang w:eastAsia="en-US"/>
    </w:rPr>
  </w:style>
  <w:style w:type="paragraph" w:customStyle="1" w:styleId="Heading2Unnumbered">
    <w:name w:val="Heading 2 Unnumbered"/>
    <w:next w:val="Paragraph"/>
    <w:rsid w:val="00EF2D76"/>
    <w:pPr>
      <w:keepNext/>
      <w:spacing w:before="120" w:after="120"/>
      <w:outlineLvl w:val="1"/>
    </w:pPr>
    <w:rPr>
      <w:b/>
      <w:sz w:val="24"/>
      <w:lang w:eastAsia="en-US"/>
    </w:rPr>
  </w:style>
  <w:style w:type="paragraph" w:customStyle="1" w:styleId="Heading3Unnumbered">
    <w:name w:val="Heading 3 Unnumbered"/>
    <w:next w:val="Paragraph"/>
    <w:rsid w:val="00EF2D76"/>
    <w:pPr>
      <w:keepNext/>
      <w:spacing w:before="120" w:after="120"/>
      <w:outlineLvl w:val="2"/>
    </w:pPr>
    <w:rPr>
      <w:b/>
      <w:sz w:val="24"/>
      <w:lang w:eastAsia="en-US"/>
    </w:rPr>
  </w:style>
  <w:style w:type="paragraph" w:customStyle="1" w:styleId="Heading4Unnumbered">
    <w:name w:val="Heading 4 Unnumbered"/>
    <w:next w:val="Paragraph"/>
    <w:rsid w:val="00EF2D76"/>
    <w:pPr>
      <w:keepNext/>
      <w:spacing w:before="120" w:after="120"/>
      <w:outlineLvl w:val="3"/>
    </w:pPr>
    <w:rPr>
      <w:b/>
      <w:sz w:val="24"/>
      <w:lang w:eastAsia="en-US"/>
    </w:rPr>
  </w:style>
  <w:style w:type="character" w:styleId="af6">
    <w:name w:val="Hyperlink"/>
    <w:uiPriority w:val="99"/>
    <w:rsid w:val="00EF2D76"/>
    <w:rPr>
      <w:color w:val="0000FF"/>
      <w:u w:val="none"/>
    </w:rPr>
  </w:style>
  <w:style w:type="character" w:customStyle="1" w:styleId="Instructions">
    <w:name w:val="Instructions"/>
    <w:rsid w:val="00EF2D76"/>
    <w:rPr>
      <w:i/>
      <w:iCs/>
      <w:color w:val="008000"/>
    </w:rPr>
  </w:style>
  <w:style w:type="character" w:styleId="af7">
    <w:name w:val="line number"/>
    <w:rsid w:val="00EF2D76"/>
  </w:style>
  <w:style w:type="paragraph" w:customStyle="1" w:styleId="ListAlpha">
    <w:name w:val="List Alpha"/>
    <w:rsid w:val="00EF2D76"/>
    <w:pPr>
      <w:numPr>
        <w:numId w:val="14"/>
      </w:numPr>
      <w:spacing w:after="240"/>
    </w:pPr>
    <w:rPr>
      <w:sz w:val="24"/>
      <w:szCs w:val="24"/>
      <w:lang w:eastAsia="en-US"/>
    </w:rPr>
  </w:style>
  <w:style w:type="paragraph" w:customStyle="1" w:styleId="ListAlpha2">
    <w:name w:val="List Alpha 2"/>
    <w:rsid w:val="00EF2D76"/>
    <w:pPr>
      <w:numPr>
        <w:numId w:val="15"/>
      </w:numPr>
      <w:spacing w:after="240"/>
    </w:pPr>
    <w:rPr>
      <w:sz w:val="24"/>
      <w:szCs w:val="24"/>
      <w:lang w:eastAsia="en-US"/>
    </w:rPr>
  </w:style>
  <w:style w:type="paragraph" w:customStyle="1" w:styleId="ListAlpha3">
    <w:name w:val="List Alpha 3"/>
    <w:rsid w:val="00EF2D76"/>
    <w:pPr>
      <w:numPr>
        <w:numId w:val="16"/>
      </w:numPr>
      <w:spacing w:after="240"/>
    </w:pPr>
    <w:rPr>
      <w:sz w:val="24"/>
      <w:szCs w:val="24"/>
      <w:lang w:eastAsia="en-US"/>
    </w:rPr>
  </w:style>
  <w:style w:type="paragraph" w:customStyle="1" w:styleId="ListAlpha4">
    <w:name w:val="List Alpha 4"/>
    <w:rsid w:val="00EF2D76"/>
    <w:pPr>
      <w:numPr>
        <w:numId w:val="17"/>
      </w:numPr>
      <w:spacing w:after="240"/>
    </w:pPr>
    <w:rPr>
      <w:sz w:val="24"/>
      <w:szCs w:val="24"/>
      <w:lang w:eastAsia="en-US"/>
    </w:rPr>
  </w:style>
  <w:style w:type="paragraph" w:customStyle="1" w:styleId="ListAlphaTable">
    <w:name w:val="List Alpha Table"/>
    <w:rsid w:val="00EF2D76"/>
    <w:pPr>
      <w:numPr>
        <w:numId w:val="20"/>
      </w:numPr>
    </w:pPr>
    <w:rPr>
      <w:lang w:eastAsia="en-US"/>
    </w:rPr>
  </w:style>
  <w:style w:type="paragraph" w:styleId="a">
    <w:name w:val="List Bullet"/>
    <w:rsid w:val="00EF2D76"/>
    <w:pPr>
      <w:numPr>
        <w:numId w:val="4"/>
      </w:numPr>
      <w:spacing w:after="240"/>
    </w:pPr>
    <w:rPr>
      <w:sz w:val="24"/>
      <w:szCs w:val="24"/>
      <w:lang w:eastAsia="en-US"/>
    </w:rPr>
  </w:style>
  <w:style w:type="paragraph" w:styleId="2">
    <w:name w:val="List Bullet 2"/>
    <w:rsid w:val="00EF2D76"/>
    <w:pPr>
      <w:numPr>
        <w:numId w:val="5"/>
      </w:numPr>
      <w:spacing w:after="240"/>
    </w:pPr>
    <w:rPr>
      <w:sz w:val="24"/>
      <w:szCs w:val="24"/>
      <w:lang w:eastAsia="en-US"/>
    </w:rPr>
  </w:style>
  <w:style w:type="paragraph" w:styleId="31">
    <w:name w:val="List Bullet 3"/>
    <w:rsid w:val="00EF2D76"/>
    <w:pPr>
      <w:numPr>
        <w:numId w:val="6"/>
      </w:numPr>
      <w:spacing w:after="240"/>
    </w:pPr>
    <w:rPr>
      <w:sz w:val="24"/>
      <w:szCs w:val="24"/>
      <w:lang w:eastAsia="en-US"/>
    </w:rPr>
  </w:style>
  <w:style w:type="paragraph" w:styleId="4">
    <w:name w:val="List Bullet 4"/>
    <w:rsid w:val="00EF2D76"/>
    <w:pPr>
      <w:numPr>
        <w:numId w:val="7"/>
      </w:numPr>
      <w:spacing w:after="240"/>
    </w:pPr>
    <w:rPr>
      <w:sz w:val="24"/>
      <w:szCs w:val="24"/>
      <w:lang w:eastAsia="en-US"/>
    </w:rPr>
  </w:style>
  <w:style w:type="paragraph" w:styleId="5">
    <w:name w:val="List Bullet 5"/>
    <w:rsid w:val="00EF2D76"/>
    <w:pPr>
      <w:numPr>
        <w:numId w:val="8"/>
      </w:numPr>
      <w:spacing w:after="240"/>
    </w:pPr>
    <w:rPr>
      <w:sz w:val="24"/>
      <w:lang w:eastAsia="en-US"/>
    </w:rPr>
  </w:style>
  <w:style w:type="paragraph" w:customStyle="1" w:styleId="ListBulletTable">
    <w:name w:val="List Bullet Table"/>
    <w:rsid w:val="00EF2D76"/>
    <w:pPr>
      <w:numPr>
        <w:numId w:val="21"/>
      </w:numPr>
    </w:pPr>
    <w:rPr>
      <w:lang w:eastAsia="en-US"/>
    </w:rPr>
  </w:style>
  <w:style w:type="paragraph" w:customStyle="1" w:styleId="ListNoBullet">
    <w:name w:val="List No Bullet"/>
    <w:rsid w:val="00EF2D76"/>
    <w:rPr>
      <w:sz w:val="24"/>
      <w:lang w:eastAsia="en-US"/>
    </w:rPr>
  </w:style>
  <w:style w:type="paragraph" w:styleId="a0">
    <w:name w:val="List Number"/>
    <w:rsid w:val="00EF2D76"/>
    <w:pPr>
      <w:numPr>
        <w:numId w:val="9"/>
      </w:numPr>
      <w:spacing w:after="240"/>
    </w:pPr>
    <w:rPr>
      <w:sz w:val="24"/>
      <w:szCs w:val="24"/>
      <w:lang w:eastAsia="en-US"/>
    </w:rPr>
  </w:style>
  <w:style w:type="paragraph" w:styleId="20">
    <w:name w:val="List Number 2"/>
    <w:rsid w:val="00EF2D76"/>
    <w:pPr>
      <w:numPr>
        <w:numId w:val="10"/>
      </w:numPr>
      <w:spacing w:after="240"/>
    </w:pPr>
    <w:rPr>
      <w:sz w:val="24"/>
      <w:szCs w:val="24"/>
      <w:lang w:eastAsia="en-US"/>
    </w:rPr>
  </w:style>
  <w:style w:type="paragraph" w:styleId="3">
    <w:name w:val="List Number 3"/>
    <w:rsid w:val="00EF2D76"/>
    <w:pPr>
      <w:numPr>
        <w:numId w:val="11"/>
      </w:numPr>
      <w:spacing w:after="240"/>
    </w:pPr>
    <w:rPr>
      <w:sz w:val="24"/>
      <w:szCs w:val="24"/>
      <w:lang w:eastAsia="en-US"/>
    </w:rPr>
  </w:style>
  <w:style w:type="paragraph" w:styleId="40">
    <w:name w:val="List Number 4"/>
    <w:rsid w:val="00EF2D76"/>
    <w:pPr>
      <w:numPr>
        <w:numId w:val="12"/>
      </w:numPr>
      <w:spacing w:after="240"/>
    </w:pPr>
    <w:rPr>
      <w:sz w:val="24"/>
      <w:szCs w:val="24"/>
      <w:lang w:eastAsia="en-US"/>
    </w:rPr>
  </w:style>
  <w:style w:type="paragraph" w:styleId="50">
    <w:name w:val="List Number 5"/>
    <w:rsid w:val="00EF2D76"/>
    <w:pPr>
      <w:numPr>
        <w:numId w:val="13"/>
      </w:numPr>
      <w:spacing w:after="240"/>
    </w:pPr>
    <w:rPr>
      <w:sz w:val="24"/>
      <w:szCs w:val="24"/>
      <w:lang w:eastAsia="en-US"/>
    </w:rPr>
  </w:style>
  <w:style w:type="paragraph" w:customStyle="1" w:styleId="ListNumberTable">
    <w:name w:val="List Number Table"/>
    <w:rsid w:val="00EF2D76"/>
    <w:pPr>
      <w:numPr>
        <w:numId w:val="19"/>
      </w:numPr>
    </w:pPr>
    <w:rPr>
      <w:lang w:eastAsia="en-US"/>
    </w:rPr>
  </w:style>
  <w:style w:type="paragraph" w:customStyle="1" w:styleId="ListofAppendices">
    <w:name w:val="List of Appendices"/>
    <w:basedOn w:val="Paragraph"/>
    <w:next w:val="Paragraph"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ParagraphCentered">
    <w:name w:val="Paragraph Centered"/>
    <w:rsid w:val="00EF2D76"/>
    <w:pPr>
      <w:spacing w:after="240"/>
      <w:jc w:val="center"/>
    </w:pPr>
    <w:rPr>
      <w:bCs/>
      <w:sz w:val="24"/>
      <w:szCs w:val="24"/>
      <w:lang w:eastAsia="en-US"/>
    </w:rPr>
  </w:style>
  <w:style w:type="paragraph" w:customStyle="1" w:styleId="RefText">
    <w:name w:val="RefText"/>
    <w:rsid w:val="00EF2D76"/>
    <w:pPr>
      <w:numPr>
        <w:numId w:val="18"/>
      </w:numPr>
      <w:spacing w:after="240"/>
    </w:pPr>
    <w:rPr>
      <w:sz w:val="24"/>
      <w:szCs w:val="24"/>
      <w:lang w:eastAsia="en-US"/>
    </w:rPr>
  </w:style>
  <w:style w:type="paragraph" w:customStyle="1" w:styleId="SupportiveAppendices">
    <w:name w:val="Supportive Appendices"/>
    <w:basedOn w:val="21"/>
    <w:next w:val="Paragraph"/>
    <w:autoRedefine/>
    <w:rsid w:val="00EF2D76"/>
    <w:rPr>
      <w:rFonts w:ascii="Times New Roman Bold" w:hAnsi="Times New Roman Bold"/>
      <w:kern w:val="28"/>
    </w:rPr>
  </w:style>
  <w:style w:type="paragraph" w:customStyle="1" w:styleId="SupportiveFigure">
    <w:name w:val="Supportive Figure"/>
    <w:basedOn w:val="21"/>
    <w:next w:val="Paragraph"/>
    <w:autoRedefine/>
    <w:rsid w:val="00EF2D76"/>
    <w:rPr>
      <w:rFonts w:ascii="Times New Roman Bold" w:hAnsi="Times New Roman Bold"/>
      <w:kern w:val="28"/>
    </w:rPr>
  </w:style>
  <w:style w:type="paragraph" w:customStyle="1" w:styleId="SupportiveTable">
    <w:name w:val="Supportive Table"/>
    <w:basedOn w:val="21"/>
    <w:next w:val="Paragraph"/>
    <w:autoRedefine/>
    <w:rsid w:val="00EF2D76"/>
    <w:rPr>
      <w:rFonts w:ascii="Times New Roman Bold" w:hAnsi="Times New Roman Bold"/>
      <w:kern w:val="28"/>
    </w:rPr>
  </w:style>
  <w:style w:type="paragraph" w:customStyle="1" w:styleId="TableAnnotationReference">
    <w:name w:val="Table Annotation Reference"/>
    <w:basedOn w:val="Paragraph"/>
    <w:autoRedefine/>
    <w:rsid w:val="00EF2D76"/>
    <w:rPr>
      <w:vertAlign w:val="superscript"/>
    </w:rPr>
  </w:style>
  <w:style w:type="table" w:styleId="af8">
    <w:name w:val="Table Grid"/>
    <w:basedOn w:val="a3"/>
    <w:rsid w:val="00EF2D76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table of figures"/>
    <w:basedOn w:val="Paragraph"/>
    <w:next w:val="Paragraph"/>
    <w:autoRedefine/>
    <w:rsid w:val="00EF2D76"/>
    <w:pPr>
      <w:keepLines/>
      <w:tabs>
        <w:tab w:val="right" w:leader="dot" w:pos="900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">
    <w:name w:val="TableText"/>
    <w:rsid w:val="00EF2D76"/>
    <w:rPr>
      <w:rFonts w:cs="Arial"/>
      <w:lang w:eastAsia="en-US"/>
    </w:rPr>
  </w:style>
  <w:style w:type="character" w:customStyle="1" w:styleId="TableText12">
    <w:name w:val="TableText 12"/>
    <w:rsid w:val="00EF2D76"/>
    <w:rPr>
      <w:rFonts w:ascii="Times New Roman" w:hAnsi="Times New Roman"/>
      <w:sz w:val="24"/>
    </w:rPr>
  </w:style>
  <w:style w:type="character" w:customStyle="1" w:styleId="TableText9">
    <w:name w:val="TableText 9"/>
    <w:rsid w:val="00EF2D76"/>
    <w:rPr>
      <w:rFonts w:ascii="Times New Roman" w:hAnsi="Times New Roman"/>
      <w:sz w:val="18"/>
    </w:rPr>
  </w:style>
  <w:style w:type="paragraph" w:customStyle="1" w:styleId="TableTextCenterSpace">
    <w:name w:val="TableText Center Space"/>
    <w:rsid w:val="00EF2D76"/>
    <w:pPr>
      <w:spacing w:before="60" w:after="60"/>
      <w:jc w:val="center"/>
    </w:pPr>
    <w:rPr>
      <w:lang w:eastAsia="en-US"/>
    </w:rPr>
  </w:style>
  <w:style w:type="paragraph" w:customStyle="1" w:styleId="TableTextCentered">
    <w:name w:val="TableText Centered"/>
    <w:rsid w:val="00EF2D76"/>
    <w:pPr>
      <w:jc w:val="center"/>
    </w:pPr>
    <w:rPr>
      <w:lang w:eastAsia="en-US"/>
    </w:rPr>
  </w:style>
  <w:style w:type="paragraph" w:customStyle="1" w:styleId="TableTextColHead">
    <w:name w:val="TableText Col Head"/>
    <w:rsid w:val="00EF2D76"/>
    <w:pPr>
      <w:jc w:val="center"/>
    </w:pPr>
    <w:rPr>
      <w:b/>
      <w:lang w:eastAsia="en-US"/>
    </w:rPr>
  </w:style>
  <w:style w:type="paragraph" w:customStyle="1" w:styleId="TableTextColHeadSpace">
    <w:name w:val="TableText Col Head Space"/>
    <w:next w:val="TableTextCentered"/>
    <w:rsid w:val="00EF2D76"/>
    <w:pPr>
      <w:spacing w:before="60" w:after="60"/>
      <w:jc w:val="center"/>
    </w:pPr>
    <w:rPr>
      <w:b/>
      <w:lang w:eastAsia="en-US"/>
    </w:rPr>
  </w:style>
  <w:style w:type="paragraph" w:customStyle="1" w:styleId="TableTextFootnote">
    <w:name w:val="TableText Footnote"/>
    <w:rsid w:val="00EF2D76"/>
    <w:pPr>
      <w:tabs>
        <w:tab w:val="left" w:pos="360"/>
      </w:tabs>
    </w:pPr>
    <w:rPr>
      <w:lang w:eastAsia="en-US"/>
    </w:rPr>
  </w:style>
  <w:style w:type="paragraph" w:customStyle="1" w:styleId="TableTextSpace">
    <w:name w:val="TableText Space"/>
    <w:rsid w:val="00EF2D76"/>
    <w:pPr>
      <w:spacing w:before="60" w:after="60"/>
    </w:pPr>
    <w:rPr>
      <w:lang w:eastAsia="en-US"/>
    </w:rPr>
  </w:style>
  <w:style w:type="paragraph" w:styleId="afa">
    <w:name w:val="Title"/>
    <w:next w:val="Paragraph"/>
    <w:link w:val="afb"/>
    <w:qFormat/>
    <w:rsid w:val="00EF2D76"/>
    <w:pPr>
      <w:spacing w:before="240" w:after="240"/>
      <w:jc w:val="center"/>
    </w:pPr>
    <w:rPr>
      <w:rFonts w:cs="Arial"/>
      <w:b/>
      <w:bCs/>
      <w:caps/>
      <w:kern w:val="28"/>
      <w:sz w:val="24"/>
      <w:szCs w:val="32"/>
      <w:lang w:eastAsia="en-US"/>
    </w:rPr>
  </w:style>
  <w:style w:type="character" w:customStyle="1" w:styleId="afb">
    <w:name w:val="表題 (文字)"/>
    <w:link w:val="afa"/>
    <w:rsid w:val="004F72D3"/>
    <w:rPr>
      <w:rFonts w:cs="Arial"/>
      <w:b/>
      <w:bCs/>
      <w:caps/>
      <w:kern w:val="28"/>
      <w:sz w:val="24"/>
      <w:szCs w:val="32"/>
    </w:rPr>
  </w:style>
  <w:style w:type="paragraph" w:customStyle="1" w:styleId="TitlePage">
    <w:name w:val="Title Page"/>
    <w:rsid w:val="00EF2D76"/>
    <w:pPr>
      <w:jc w:val="center"/>
    </w:pPr>
    <w:rPr>
      <w:b/>
      <w:sz w:val="24"/>
      <w:lang w:eastAsia="en-US"/>
    </w:rPr>
  </w:style>
  <w:style w:type="paragraph" w:styleId="11">
    <w:name w:val="toc 1"/>
    <w:basedOn w:val="Paragraph"/>
    <w:next w:val="Paragraph"/>
    <w:autoRedefine/>
    <w:uiPriority w:val="39"/>
    <w:rsid w:val="00EF2D76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22">
    <w:name w:val="toc 2"/>
    <w:basedOn w:val="Paragraph"/>
    <w:next w:val="Paragraph"/>
    <w:autoRedefine/>
    <w:uiPriority w:val="39"/>
    <w:rsid w:val="00EF2D76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32">
    <w:name w:val="toc 3"/>
    <w:basedOn w:val="Paragraph"/>
    <w:next w:val="Paragraph"/>
    <w:autoRedefine/>
    <w:uiPriority w:val="39"/>
    <w:rsid w:val="00EF2D76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42">
    <w:name w:val="toc 4"/>
    <w:basedOn w:val="Paragraph"/>
    <w:next w:val="Paragraph"/>
    <w:autoRedefine/>
    <w:rsid w:val="00EF2D76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EF2D76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X1">
    <w:name w:val="TOCX 1"/>
    <w:rsid w:val="00EF2D76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lang w:eastAsia="en-US"/>
    </w:rPr>
  </w:style>
  <w:style w:type="paragraph" w:customStyle="1" w:styleId="TOCX2">
    <w:name w:val="TOCX 2"/>
    <w:rsid w:val="00EF2D76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lang w:eastAsia="en-US"/>
    </w:rPr>
  </w:style>
  <w:style w:type="paragraph" w:styleId="afc">
    <w:name w:val="Revision"/>
    <w:hidden/>
    <w:uiPriority w:val="99"/>
    <w:semiHidden/>
    <w:rsid w:val="005F4552"/>
    <w:rPr>
      <w:sz w:val="24"/>
      <w:szCs w:val="24"/>
      <w:lang w:eastAsia="en-US"/>
    </w:rPr>
  </w:style>
  <w:style w:type="paragraph" w:styleId="afd">
    <w:name w:val="Balloon Text"/>
    <w:basedOn w:val="a1"/>
    <w:link w:val="afe"/>
    <w:rsid w:val="00AE56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吹き出し (文字)"/>
    <w:basedOn w:val="a2"/>
    <w:link w:val="afd"/>
    <w:rsid w:val="00AE565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ParagraphChar">
    <w:name w:val="Paragraph Char"/>
    <w:link w:val="Paragraph"/>
    <w:rsid w:val="00C94BB8"/>
    <w:rPr>
      <w:sz w:val="24"/>
      <w:szCs w:val="24"/>
      <w:lang w:eastAsia="en-US"/>
    </w:rPr>
  </w:style>
  <w:style w:type="paragraph" w:styleId="aff">
    <w:name w:val="List Paragraph"/>
    <w:basedOn w:val="a1"/>
    <w:uiPriority w:val="34"/>
    <w:qFormat/>
    <w:rsid w:val="00C811CE"/>
    <w:pPr>
      <w:widowControl w:val="0"/>
      <w:overflowPunct/>
      <w:autoSpaceDE/>
      <w:autoSpaceDN/>
      <w:adjustRightInd/>
      <w:ind w:leftChars="400" w:left="840"/>
      <w:jc w:val="both"/>
      <w:textAlignment w:val="auto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st">
    <w:name w:val="st"/>
    <w:rsid w:val="00093690"/>
  </w:style>
  <w:style w:type="table" w:styleId="80">
    <w:name w:val="Table Grid 8"/>
    <w:basedOn w:val="a3"/>
    <w:rsid w:val="00093690"/>
    <w:rPr>
      <w:rFonts w:eastAsia="ＭＳ 明朝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">
    <w:name w:val="Table Columns 3"/>
    <w:basedOn w:val="a3"/>
    <w:rsid w:val="00093690"/>
    <w:pPr>
      <w:overflowPunct w:val="0"/>
      <w:autoSpaceDE w:val="0"/>
      <w:autoSpaceDN w:val="0"/>
      <w:adjustRightInd w:val="0"/>
      <w:textAlignment w:val="baseline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">
    <w:name w:val="HTML Preformatted"/>
    <w:basedOn w:val="a1"/>
    <w:link w:val="HTML0"/>
    <w:uiPriority w:val="99"/>
    <w:unhideWhenUsed/>
    <w:rsid w:val="00E21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ＭＳ ゴシック" w:eastAsia="ＭＳ ゴシック" w:hAnsi="ＭＳ ゴシック" w:cs="ＭＳ ゴシック"/>
      <w:lang w:eastAsia="ja-JP"/>
    </w:rPr>
  </w:style>
  <w:style w:type="character" w:customStyle="1" w:styleId="HTML0">
    <w:name w:val="HTML 書式付き (文字)"/>
    <w:basedOn w:val="a2"/>
    <w:link w:val="HTML"/>
    <w:uiPriority w:val="99"/>
    <w:rsid w:val="00E21B61"/>
    <w:rPr>
      <w:rFonts w:ascii="ＭＳ ゴシック" w:eastAsia="ＭＳ ゴシック" w:hAnsi="ＭＳ ゴシック" w:cs="ＭＳ ゴシック"/>
      <w:sz w:val="24"/>
      <w:szCs w:val="24"/>
    </w:rPr>
  </w:style>
  <w:style w:type="table" w:styleId="12">
    <w:name w:val="Light Shading"/>
    <w:basedOn w:val="a3"/>
    <w:uiPriority w:val="60"/>
    <w:rsid w:val="00642A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eow.alc.co.jp/search?q=potassium&amp;ref=awlj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hyperlink" Target="https://eow.alc.co.jp/search?q=losartan&amp;ref=awlj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yperlink" Target="https://eow.alc.co.jp/search?q=cilexetil&amp;ref=awlj" TargetMode="Externa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eow.alc.co.jp/search?q=candesartan&amp;ref=awlj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PREDICT\PREDICT2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6D6D193C8B49498611EE5377BA73CF" ma:contentTypeVersion="0" ma:contentTypeDescription="Create a new document." ma:contentTypeScope="" ma:versionID="b9a7bbcd46fec4cd7641efd3fa8b8a6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70B04A-E89E-4878-9AD0-C0CC48B5D6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960AC3-2C3C-4F72-9BE8-AD8107B73C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3E3C76-7271-4A87-98D3-99ECE2AB8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346B773-7172-4E7A-911E-774D356C8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EDICT2.dotm</Template>
  <TotalTime>7</TotalTime>
  <Pages>4</Pages>
  <Words>890</Words>
  <Characters>6558</Characters>
  <Application>Microsoft Office Word</Application>
  <DocSecurity>0</DocSecurity>
  <Lines>54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Corporation</Company>
  <LinksUpToDate>false</LinksUpToDate>
  <CharactersWithSpaces>7434</CharactersWithSpaces>
  <SharedDoc>false</SharedDoc>
  <HLinks>
    <vt:vector size="204" baseType="variant">
      <vt:variant>
        <vt:i4>124524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99857427</vt:lpwstr>
      </vt:variant>
      <vt:variant>
        <vt:i4>124524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99857426</vt:lpwstr>
      </vt:variant>
      <vt:variant>
        <vt:i4>124524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99857425</vt:lpwstr>
      </vt:variant>
      <vt:variant>
        <vt:i4>124524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99857424</vt:lpwstr>
      </vt:variant>
      <vt:variant>
        <vt:i4>12452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99857423</vt:lpwstr>
      </vt:variant>
      <vt:variant>
        <vt:i4>124524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99857422</vt:lpwstr>
      </vt:variant>
      <vt:variant>
        <vt:i4>124524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99857421</vt:lpwstr>
      </vt:variant>
      <vt:variant>
        <vt:i4>124524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99857420</vt:lpwstr>
      </vt:variant>
      <vt:variant>
        <vt:i4>104863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99857419</vt:lpwstr>
      </vt:variant>
      <vt:variant>
        <vt:i4>104863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99857418</vt:lpwstr>
      </vt:variant>
      <vt:variant>
        <vt:i4>104863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99857417</vt:lpwstr>
      </vt:variant>
      <vt:variant>
        <vt:i4>104863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99857416</vt:lpwstr>
      </vt:variant>
      <vt:variant>
        <vt:i4>104863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99857415</vt:lpwstr>
      </vt:variant>
      <vt:variant>
        <vt:i4>104863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99857414</vt:lpwstr>
      </vt:variant>
      <vt:variant>
        <vt:i4>104863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99857413</vt:lpwstr>
      </vt:variant>
      <vt:variant>
        <vt:i4>104863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99857412</vt:lpwstr>
      </vt:variant>
      <vt:variant>
        <vt:i4>104863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99857411</vt:lpwstr>
      </vt:variant>
      <vt:variant>
        <vt:i4>104863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99857410</vt:lpwstr>
      </vt:variant>
      <vt:variant>
        <vt:i4>111417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99857409</vt:lpwstr>
      </vt:variant>
      <vt:variant>
        <vt:i4>111417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99857408</vt:lpwstr>
      </vt:variant>
      <vt:variant>
        <vt:i4>111417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99857407</vt:lpwstr>
      </vt:variant>
      <vt:variant>
        <vt:i4>111417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99857406</vt:lpwstr>
      </vt:variant>
      <vt:variant>
        <vt:i4>111417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99857405</vt:lpwstr>
      </vt:variant>
      <vt:variant>
        <vt:i4>111417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99857404</vt:lpwstr>
      </vt:variant>
      <vt:variant>
        <vt:i4>111417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99857403</vt:lpwstr>
      </vt:variant>
      <vt:variant>
        <vt:i4>111417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99857402</vt:lpwstr>
      </vt:variant>
      <vt:variant>
        <vt:i4>111417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99857401</vt:lpwstr>
      </vt:variant>
      <vt:variant>
        <vt:i4>111417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99857400</vt:lpwstr>
      </vt:variant>
      <vt:variant>
        <vt:i4>157292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99857399</vt:lpwstr>
      </vt:variant>
      <vt:variant>
        <vt:i4>157292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99857398</vt:lpwstr>
      </vt:variant>
      <vt:variant>
        <vt:i4>157292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99857397</vt:lpwstr>
      </vt:variant>
      <vt:variant>
        <vt:i4>157292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99857396</vt:lpwstr>
      </vt:variant>
      <vt:variant>
        <vt:i4>157292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99857395</vt:lpwstr>
      </vt:variant>
      <vt:variant>
        <vt:i4>157292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99857394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Powers</dc:creator>
  <cp:lastModifiedBy>Takahashi, Shoko</cp:lastModifiedBy>
  <cp:revision>6</cp:revision>
  <cp:lastPrinted>2017-06-13T07:20:00Z</cp:lastPrinted>
  <dcterms:created xsi:type="dcterms:W3CDTF">2018-07-15T07:50:00Z</dcterms:created>
  <dcterms:modified xsi:type="dcterms:W3CDTF">2018-08-0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ubtype">
    <vt:lpwstr>Study Report</vt:lpwstr>
  </property>
  <property fmtid="{D5CDD505-2E9C-101B-9397-08002B2CF9AE}" pid="3" name="Discipline">
    <vt:lpwstr>UNKNOWN</vt:lpwstr>
  </property>
  <property fmtid="{D5CDD505-2E9C-101B-9397-08002B2CF9AE}" pid="4" name="ContentVersion">
    <vt:lpwstr>1.0</vt:lpwstr>
  </property>
  <property fmtid="{D5CDD505-2E9C-101B-9397-08002B2CF9AE}" pid="5" name="CaptionPrefix">
    <vt:lpwstr/>
  </property>
  <property fmtid="{D5CDD505-2E9C-101B-9397-08002B2CF9AE}" pid="6" name="BoilerPlate">
    <vt:i4>0</vt:i4>
  </property>
  <property fmtid="{D5CDD505-2E9C-101B-9397-08002B2CF9AE}" pid="7" name="PREDICTVersion">
    <vt:lpwstr>2.4 – August 2010</vt:lpwstr>
  </property>
  <property fmtid="{D5CDD505-2E9C-101B-9397-08002B2CF9AE}" pid="8" name="ContentTypeId">
    <vt:lpwstr>0x010100B96D6D193C8B49498611EE5377BA73CF</vt:lpwstr>
  </property>
</Properties>
</file>